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7DBFF" w14:textId="39474E24" w:rsidR="00456B90" w:rsidRPr="008120E0" w:rsidRDefault="009057F6" w:rsidP="00A27B68">
      <w:pPr>
        <w:pStyle w:val="Heading1"/>
      </w:pPr>
      <w:bookmarkStart w:id="0" w:name="_Hlk118214804"/>
      <w:r>
        <w:t>S4</w:t>
      </w:r>
      <w:r w:rsidR="000920A6">
        <w:t xml:space="preserve"> </w:t>
      </w:r>
      <w:r w:rsidR="00456B90" w:rsidRPr="008120E0">
        <w:t>Appendix. Doctors’ responses to survey items by types of service and user</w:t>
      </w:r>
      <w:r w:rsidR="0067638D" w:rsidRPr="008120E0">
        <w:t xml:space="preserve"> group</w:t>
      </w:r>
      <w:r w:rsidR="00A27B68">
        <w:t>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6"/>
        <w:gridCol w:w="876"/>
        <w:gridCol w:w="1382"/>
        <w:gridCol w:w="1523"/>
        <w:gridCol w:w="1814"/>
        <w:gridCol w:w="876"/>
        <w:gridCol w:w="1521"/>
        <w:gridCol w:w="1817"/>
        <w:gridCol w:w="223"/>
      </w:tblGrid>
      <w:tr w:rsidR="00641F94" w:rsidRPr="008120E0" w14:paraId="7205CAD1" w14:textId="282CB60C" w:rsidTr="000A3346">
        <w:trPr>
          <w:gridAfter w:val="1"/>
          <w:wAfter w:w="76" w:type="pct"/>
        </w:trPr>
        <w:tc>
          <w:tcPr>
            <w:tcW w:w="1583" w:type="pct"/>
            <w:vMerge w:val="restart"/>
            <w:tcBorders>
              <w:top w:val="single" w:sz="4" w:space="0" w:color="auto"/>
            </w:tcBorders>
          </w:tcPr>
          <w:bookmarkEnd w:id="0"/>
          <w:p w14:paraId="65C36C92" w14:textId="6F2C85F2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Question &amp; Item</w:t>
            </w:r>
            <w:r w:rsidR="009B149F">
              <w:rPr>
                <w:sz w:val="22"/>
                <w:szCs w:val="22"/>
              </w:rPr>
              <w:t xml:space="preserve"> </w:t>
            </w:r>
            <w:r w:rsidR="009B149F" w:rsidRPr="009B149F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06" w:type="pct"/>
            <w:gridSpan w:val="4"/>
            <w:tcBorders>
              <w:top w:val="single" w:sz="4" w:space="0" w:color="auto"/>
            </w:tcBorders>
          </w:tcPr>
          <w:p w14:paraId="5668154B" w14:textId="7674DEA4" w:rsidR="00641F94" w:rsidRPr="008120E0" w:rsidRDefault="00641F94" w:rsidP="00A344C8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Doctors of county-level hospitals</w:t>
            </w:r>
          </w:p>
        </w:tc>
        <w:tc>
          <w:tcPr>
            <w:tcW w:w="1435" w:type="pct"/>
            <w:gridSpan w:val="3"/>
            <w:tcBorders>
              <w:top w:val="single" w:sz="4" w:space="0" w:color="auto"/>
            </w:tcBorders>
          </w:tcPr>
          <w:p w14:paraId="5650B297" w14:textId="55844077" w:rsidR="00641F94" w:rsidRPr="008120E0" w:rsidRDefault="00641F94" w:rsidP="00A344C8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 xml:space="preserve">Doctors of village health centres or clinics </w:t>
            </w:r>
          </w:p>
        </w:tc>
      </w:tr>
      <w:tr w:rsidR="00641F94" w:rsidRPr="008120E0" w14:paraId="3D5317E7" w14:textId="32044919" w:rsidTr="00A344C8">
        <w:trPr>
          <w:gridAfter w:val="1"/>
          <w:wAfter w:w="76" w:type="pct"/>
          <w:trHeight w:val="70"/>
        </w:trPr>
        <w:tc>
          <w:tcPr>
            <w:tcW w:w="1583" w:type="pct"/>
            <w:vMerge/>
          </w:tcPr>
          <w:p w14:paraId="53551358" w14:textId="4607C6EC" w:rsidR="00641F94" w:rsidRPr="008120E0" w:rsidRDefault="00641F94" w:rsidP="000A3346">
            <w:pPr>
              <w:rPr>
                <w:sz w:val="22"/>
                <w:szCs w:val="22"/>
              </w:rPr>
            </w:pPr>
          </w:p>
        </w:tc>
        <w:tc>
          <w:tcPr>
            <w:tcW w:w="298" w:type="pct"/>
            <w:vMerge w:val="restart"/>
            <w:tcBorders>
              <w:top w:val="single" w:sz="4" w:space="0" w:color="auto"/>
            </w:tcBorders>
          </w:tcPr>
          <w:p w14:paraId="01D407BD" w14:textId="1859FAF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Sample size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14:paraId="3E399F4C" w14:textId="2F47B02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se before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43A104F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Willing to use</w:t>
            </w:r>
          </w:p>
        </w:tc>
        <w:tc>
          <w:tcPr>
            <w:tcW w:w="618" w:type="pct"/>
            <w:tcBorders>
              <w:top w:val="single" w:sz="4" w:space="0" w:color="auto"/>
            </w:tcBorders>
          </w:tcPr>
          <w:p w14:paraId="13479CB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Reluctant to use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</w:tcBorders>
          </w:tcPr>
          <w:p w14:paraId="50CFDFAD" w14:textId="080D398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Sample size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2ACB82B" w14:textId="6C3DA51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se before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69750D5C" w14:textId="60E60A5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t use before</w:t>
            </w:r>
          </w:p>
        </w:tc>
      </w:tr>
      <w:tr w:rsidR="00641F94" w:rsidRPr="008120E0" w14:paraId="1D3A5003" w14:textId="4579F466" w:rsidTr="000A3346">
        <w:trPr>
          <w:gridAfter w:val="1"/>
          <w:wAfter w:w="76" w:type="pct"/>
          <w:trHeight w:val="74"/>
        </w:trPr>
        <w:tc>
          <w:tcPr>
            <w:tcW w:w="1583" w:type="pct"/>
            <w:vMerge/>
            <w:tcBorders>
              <w:bottom w:val="single" w:sz="4" w:space="0" w:color="auto"/>
            </w:tcBorders>
          </w:tcPr>
          <w:p w14:paraId="37C8DE72" w14:textId="77777777" w:rsidR="00641F94" w:rsidRPr="008120E0" w:rsidRDefault="00641F94" w:rsidP="000A3346">
            <w:pPr>
              <w:rPr>
                <w:sz w:val="22"/>
                <w:szCs w:val="22"/>
              </w:rPr>
            </w:pPr>
          </w:p>
        </w:tc>
        <w:tc>
          <w:tcPr>
            <w:tcW w:w="298" w:type="pct"/>
            <w:vMerge/>
            <w:tcBorders>
              <w:bottom w:val="single" w:sz="4" w:space="0" w:color="auto"/>
            </w:tcBorders>
          </w:tcPr>
          <w:p w14:paraId="300A99F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21C1C82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umber (%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2227C90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umber (%)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6B57AAA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umber (%)</w:t>
            </w:r>
          </w:p>
        </w:tc>
        <w:tc>
          <w:tcPr>
            <w:tcW w:w="298" w:type="pct"/>
            <w:vMerge/>
            <w:tcBorders>
              <w:bottom w:val="single" w:sz="4" w:space="0" w:color="auto"/>
            </w:tcBorders>
          </w:tcPr>
          <w:p w14:paraId="61B4758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2A466AC5" w14:textId="4FDD4AE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umber (%)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72A1C3D2" w14:textId="778EE11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umber (%)</w:t>
            </w:r>
          </w:p>
        </w:tc>
      </w:tr>
      <w:tr w:rsidR="00641F94" w:rsidRPr="008120E0" w14:paraId="089A4807" w14:textId="0FFF79FF" w:rsidTr="000A3346">
        <w:trPr>
          <w:gridAfter w:val="1"/>
          <w:wAfter w:w="76" w:type="pct"/>
        </w:trPr>
        <w:tc>
          <w:tcPr>
            <w:tcW w:w="1583" w:type="pct"/>
          </w:tcPr>
          <w:p w14:paraId="0EA46C0C" w14:textId="1E149713" w:rsidR="00641F94" w:rsidRPr="008120E0" w:rsidRDefault="00641F94" w:rsidP="000A3346">
            <w:pPr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1. Online consultation</w:t>
            </w:r>
          </w:p>
        </w:tc>
        <w:tc>
          <w:tcPr>
            <w:tcW w:w="298" w:type="pct"/>
          </w:tcPr>
          <w:p w14:paraId="54D1B29E" w14:textId="250AE794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N=153</w:t>
            </w:r>
          </w:p>
        </w:tc>
        <w:tc>
          <w:tcPr>
            <w:tcW w:w="471" w:type="pct"/>
          </w:tcPr>
          <w:p w14:paraId="0BBE4253" w14:textId="6438B8D4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84 (54.9)</w:t>
            </w:r>
          </w:p>
        </w:tc>
        <w:tc>
          <w:tcPr>
            <w:tcW w:w="519" w:type="pct"/>
          </w:tcPr>
          <w:p w14:paraId="1D032559" w14:textId="6F1793B3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38 (24.8)</w:t>
            </w:r>
          </w:p>
        </w:tc>
        <w:tc>
          <w:tcPr>
            <w:tcW w:w="618" w:type="pct"/>
          </w:tcPr>
          <w:p w14:paraId="1CBC8DD8" w14:textId="768A2F70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31 (20.3)</w:t>
            </w:r>
          </w:p>
        </w:tc>
        <w:tc>
          <w:tcPr>
            <w:tcW w:w="298" w:type="pct"/>
          </w:tcPr>
          <w:p w14:paraId="07367553" w14:textId="5D1EFFF4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N=59</w:t>
            </w:r>
          </w:p>
        </w:tc>
        <w:tc>
          <w:tcPr>
            <w:tcW w:w="518" w:type="pct"/>
          </w:tcPr>
          <w:p w14:paraId="37F4FB65" w14:textId="2E4ACDCE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39 (66.1)</w:t>
            </w:r>
          </w:p>
        </w:tc>
        <w:tc>
          <w:tcPr>
            <w:tcW w:w="619" w:type="pct"/>
          </w:tcPr>
          <w:p w14:paraId="56F7D8D1" w14:textId="06C623E4" w:rsidR="00641F94" w:rsidRPr="008120E0" w:rsidRDefault="00DD3F7F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20 (33.9)</w:t>
            </w:r>
          </w:p>
        </w:tc>
      </w:tr>
      <w:tr w:rsidR="00641F94" w:rsidRPr="008120E0" w14:paraId="6759B3DA" w14:textId="5B2FEE35" w:rsidTr="000A3346">
        <w:trPr>
          <w:gridAfter w:val="1"/>
          <w:wAfter w:w="76" w:type="pct"/>
        </w:trPr>
        <w:tc>
          <w:tcPr>
            <w:tcW w:w="1583" w:type="pct"/>
          </w:tcPr>
          <w:p w14:paraId="21C9DCA2" w14:textId="4DA2B529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.1 Concerned factors (multiple responses)</w:t>
            </w:r>
          </w:p>
        </w:tc>
        <w:tc>
          <w:tcPr>
            <w:tcW w:w="298" w:type="pct"/>
          </w:tcPr>
          <w:p w14:paraId="5821ED2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8938A6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3F320CE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7E24DDB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32F7AB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423A64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58D2555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4B24912" w14:textId="1667D7D2" w:rsidTr="000A3346">
        <w:trPr>
          <w:gridAfter w:val="1"/>
          <w:wAfter w:w="76" w:type="pct"/>
        </w:trPr>
        <w:tc>
          <w:tcPr>
            <w:tcW w:w="1583" w:type="pct"/>
          </w:tcPr>
          <w:p w14:paraId="7755A967" w14:textId="1E9496CC" w:rsidR="00641F94" w:rsidRPr="008120E0" w:rsidRDefault="000C4419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Ease</w:t>
            </w:r>
            <w:r w:rsidR="00641F94" w:rsidRPr="008120E0">
              <w:rPr>
                <w:sz w:val="22"/>
                <w:szCs w:val="22"/>
              </w:rPr>
              <w:t xml:space="preserve"> to use / Technology support</w:t>
            </w:r>
          </w:p>
        </w:tc>
        <w:tc>
          <w:tcPr>
            <w:tcW w:w="298" w:type="pct"/>
          </w:tcPr>
          <w:p w14:paraId="2C50D43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3EB4A3B" w14:textId="7A5BA35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6 (54.8)</w:t>
            </w:r>
          </w:p>
        </w:tc>
        <w:tc>
          <w:tcPr>
            <w:tcW w:w="519" w:type="pct"/>
          </w:tcPr>
          <w:p w14:paraId="648B8F00" w14:textId="28952AD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7 (44.7)</w:t>
            </w:r>
          </w:p>
        </w:tc>
        <w:tc>
          <w:tcPr>
            <w:tcW w:w="618" w:type="pct"/>
          </w:tcPr>
          <w:p w14:paraId="58F9DD79" w14:textId="7D98B6B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 (19.4)</w:t>
            </w:r>
          </w:p>
        </w:tc>
        <w:tc>
          <w:tcPr>
            <w:tcW w:w="298" w:type="pct"/>
          </w:tcPr>
          <w:p w14:paraId="70EC50E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96EDEFE" w14:textId="66A78BE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0 (76.9)</w:t>
            </w:r>
          </w:p>
        </w:tc>
        <w:tc>
          <w:tcPr>
            <w:tcW w:w="619" w:type="pct"/>
          </w:tcPr>
          <w:p w14:paraId="28CF40E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0758529" w14:textId="13CE4D9E" w:rsidTr="000A3346">
        <w:trPr>
          <w:gridAfter w:val="1"/>
          <w:wAfter w:w="76" w:type="pct"/>
        </w:trPr>
        <w:tc>
          <w:tcPr>
            <w:tcW w:w="1583" w:type="pct"/>
          </w:tcPr>
          <w:p w14:paraId="46A9F069" w14:textId="6488A56C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Safety / Quality</w:t>
            </w:r>
          </w:p>
        </w:tc>
        <w:tc>
          <w:tcPr>
            <w:tcW w:w="298" w:type="pct"/>
          </w:tcPr>
          <w:p w14:paraId="0078C0D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389CF25" w14:textId="44AF514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2 (61.9)</w:t>
            </w:r>
          </w:p>
        </w:tc>
        <w:tc>
          <w:tcPr>
            <w:tcW w:w="519" w:type="pct"/>
          </w:tcPr>
          <w:p w14:paraId="48DC8147" w14:textId="14CDA5E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7 (44.7)</w:t>
            </w:r>
          </w:p>
        </w:tc>
        <w:tc>
          <w:tcPr>
            <w:tcW w:w="618" w:type="pct"/>
          </w:tcPr>
          <w:p w14:paraId="4E586708" w14:textId="3063311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0 (64.5)</w:t>
            </w:r>
          </w:p>
        </w:tc>
        <w:tc>
          <w:tcPr>
            <w:tcW w:w="298" w:type="pct"/>
          </w:tcPr>
          <w:p w14:paraId="6183C05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8CD24D1" w14:textId="6860125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9 (48.7)</w:t>
            </w:r>
          </w:p>
        </w:tc>
        <w:tc>
          <w:tcPr>
            <w:tcW w:w="619" w:type="pct"/>
          </w:tcPr>
          <w:p w14:paraId="6C84521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2545C8C" w14:textId="179F27A2" w:rsidTr="000A3346">
        <w:trPr>
          <w:gridAfter w:val="1"/>
          <w:wAfter w:w="76" w:type="pct"/>
        </w:trPr>
        <w:tc>
          <w:tcPr>
            <w:tcW w:w="1583" w:type="pct"/>
          </w:tcPr>
          <w:p w14:paraId="278234E9" w14:textId="5F4CBE6F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Financial Incentive</w:t>
            </w:r>
          </w:p>
        </w:tc>
        <w:tc>
          <w:tcPr>
            <w:tcW w:w="298" w:type="pct"/>
          </w:tcPr>
          <w:p w14:paraId="49349F4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2CEDEA1" w14:textId="48AC16D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8 (21.4)</w:t>
            </w:r>
          </w:p>
        </w:tc>
        <w:tc>
          <w:tcPr>
            <w:tcW w:w="519" w:type="pct"/>
          </w:tcPr>
          <w:p w14:paraId="553F81AE" w14:textId="0CF4959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0 (26.3)</w:t>
            </w:r>
          </w:p>
        </w:tc>
        <w:tc>
          <w:tcPr>
            <w:tcW w:w="618" w:type="pct"/>
          </w:tcPr>
          <w:p w14:paraId="005EDD17" w14:textId="1E1B7BC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 (9.7)</w:t>
            </w:r>
          </w:p>
        </w:tc>
        <w:tc>
          <w:tcPr>
            <w:tcW w:w="298" w:type="pct"/>
          </w:tcPr>
          <w:p w14:paraId="12E2D87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BC1B367" w14:textId="1F68446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6 (41.0)</w:t>
            </w:r>
          </w:p>
        </w:tc>
        <w:tc>
          <w:tcPr>
            <w:tcW w:w="619" w:type="pct"/>
          </w:tcPr>
          <w:p w14:paraId="4FC023F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9A24C5B" w14:textId="7AF5F296" w:rsidTr="000A3346">
        <w:trPr>
          <w:gridAfter w:val="1"/>
          <w:wAfter w:w="76" w:type="pct"/>
        </w:trPr>
        <w:tc>
          <w:tcPr>
            <w:tcW w:w="1583" w:type="pct"/>
          </w:tcPr>
          <w:p w14:paraId="096F529D" w14:textId="13704EA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Policy / Insurance support</w:t>
            </w:r>
          </w:p>
        </w:tc>
        <w:tc>
          <w:tcPr>
            <w:tcW w:w="298" w:type="pct"/>
          </w:tcPr>
          <w:p w14:paraId="0EC0F42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B644375" w14:textId="7E16003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2 (26.2)</w:t>
            </w:r>
          </w:p>
        </w:tc>
        <w:tc>
          <w:tcPr>
            <w:tcW w:w="519" w:type="pct"/>
          </w:tcPr>
          <w:p w14:paraId="707CA290" w14:textId="2D12DFB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0 (26.3)</w:t>
            </w:r>
          </w:p>
        </w:tc>
        <w:tc>
          <w:tcPr>
            <w:tcW w:w="618" w:type="pct"/>
          </w:tcPr>
          <w:p w14:paraId="78755DF4" w14:textId="4968394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proofErr w:type="gramStart"/>
            <w:r w:rsidRPr="008120E0">
              <w:rPr>
                <w:sz w:val="22"/>
                <w:szCs w:val="22"/>
              </w:rPr>
              <w:t>n.a</w:t>
            </w:r>
            <w:proofErr w:type="gramEnd"/>
          </w:p>
        </w:tc>
        <w:tc>
          <w:tcPr>
            <w:tcW w:w="298" w:type="pct"/>
          </w:tcPr>
          <w:p w14:paraId="55625A0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28362A0" w14:textId="481CA5F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3 (59.0)</w:t>
            </w:r>
          </w:p>
        </w:tc>
        <w:tc>
          <w:tcPr>
            <w:tcW w:w="619" w:type="pct"/>
          </w:tcPr>
          <w:p w14:paraId="48686FA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74D15D9" w14:textId="75646A91" w:rsidTr="000A3346">
        <w:trPr>
          <w:gridAfter w:val="1"/>
          <w:wAfter w:w="76" w:type="pct"/>
        </w:trPr>
        <w:tc>
          <w:tcPr>
            <w:tcW w:w="1583" w:type="pct"/>
          </w:tcPr>
          <w:p w14:paraId="72581C7E" w14:textId="768CA365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edical dispute</w:t>
            </w:r>
          </w:p>
        </w:tc>
        <w:tc>
          <w:tcPr>
            <w:tcW w:w="298" w:type="pct"/>
          </w:tcPr>
          <w:p w14:paraId="3949FB0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62FC25C" w14:textId="0E183A6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4 (40.5)</w:t>
            </w:r>
          </w:p>
        </w:tc>
        <w:tc>
          <w:tcPr>
            <w:tcW w:w="519" w:type="pct"/>
          </w:tcPr>
          <w:p w14:paraId="51403191" w14:textId="5284EE9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1 (28.9)</w:t>
            </w:r>
          </w:p>
        </w:tc>
        <w:tc>
          <w:tcPr>
            <w:tcW w:w="618" w:type="pct"/>
          </w:tcPr>
          <w:p w14:paraId="26BA61F7" w14:textId="19C6BA0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proofErr w:type="gramStart"/>
            <w:r w:rsidRPr="008120E0">
              <w:rPr>
                <w:sz w:val="22"/>
                <w:szCs w:val="22"/>
              </w:rPr>
              <w:t>n.a</w:t>
            </w:r>
            <w:proofErr w:type="gramEnd"/>
          </w:p>
        </w:tc>
        <w:tc>
          <w:tcPr>
            <w:tcW w:w="298" w:type="pct"/>
          </w:tcPr>
          <w:p w14:paraId="280639C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9AF8DF7" w14:textId="50C2C02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2 (56.4)</w:t>
            </w:r>
          </w:p>
        </w:tc>
        <w:tc>
          <w:tcPr>
            <w:tcW w:w="619" w:type="pct"/>
          </w:tcPr>
          <w:p w14:paraId="2859461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3AFF6C6" w14:textId="032590B8" w:rsidTr="000A3346">
        <w:trPr>
          <w:gridAfter w:val="1"/>
          <w:wAfter w:w="76" w:type="pct"/>
        </w:trPr>
        <w:tc>
          <w:tcPr>
            <w:tcW w:w="1583" w:type="pct"/>
          </w:tcPr>
          <w:p w14:paraId="434C0CDC" w14:textId="25D207F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Privacy</w:t>
            </w:r>
          </w:p>
        </w:tc>
        <w:tc>
          <w:tcPr>
            <w:tcW w:w="298" w:type="pct"/>
          </w:tcPr>
          <w:p w14:paraId="5796246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5FF13AE" w14:textId="5A53283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6 (54.8)</w:t>
            </w:r>
          </w:p>
        </w:tc>
        <w:tc>
          <w:tcPr>
            <w:tcW w:w="519" w:type="pct"/>
          </w:tcPr>
          <w:p w14:paraId="15A2BDA6" w14:textId="433B4DE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9 (50.0)</w:t>
            </w:r>
          </w:p>
        </w:tc>
        <w:tc>
          <w:tcPr>
            <w:tcW w:w="618" w:type="pct"/>
          </w:tcPr>
          <w:p w14:paraId="1F524F11" w14:textId="77DADF9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proofErr w:type="gramStart"/>
            <w:r w:rsidRPr="008120E0">
              <w:rPr>
                <w:sz w:val="22"/>
                <w:szCs w:val="22"/>
              </w:rPr>
              <w:t>n.a</w:t>
            </w:r>
            <w:proofErr w:type="gramEnd"/>
          </w:p>
        </w:tc>
        <w:tc>
          <w:tcPr>
            <w:tcW w:w="298" w:type="pct"/>
          </w:tcPr>
          <w:p w14:paraId="07C9D55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41D39DB" w14:textId="5527808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5 (38.5)</w:t>
            </w:r>
          </w:p>
        </w:tc>
        <w:tc>
          <w:tcPr>
            <w:tcW w:w="619" w:type="pct"/>
          </w:tcPr>
          <w:p w14:paraId="532DA42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B76FC53" w14:textId="36AFA903" w:rsidTr="000A3346">
        <w:trPr>
          <w:gridAfter w:val="1"/>
          <w:wAfter w:w="76" w:type="pct"/>
        </w:trPr>
        <w:tc>
          <w:tcPr>
            <w:tcW w:w="1583" w:type="pct"/>
          </w:tcPr>
          <w:p w14:paraId="009ADB3B" w14:textId="06C01AD5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Other (over workload)</w:t>
            </w:r>
          </w:p>
        </w:tc>
        <w:tc>
          <w:tcPr>
            <w:tcW w:w="298" w:type="pct"/>
          </w:tcPr>
          <w:p w14:paraId="4FD91CF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739AC04" w14:textId="677AF2C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2.4)</w:t>
            </w:r>
          </w:p>
        </w:tc>
        <w:tc>
          <w:tcPr>
            <w:tcW w:w="519" w:type="pct"/>
          </w:tcPr>
          <w:p w14:paraId="5A88EACC" w14:textId="72C031B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 (2.6)</w:t>
            </w:r>
          </w:p>
        </w:tc>
        <w:tc>
          <w:tcPr>
            <w:tcW w:w="618" w:type="pct"/>
          </w:tcPr>
          <w:p w14:paraId="51A469AD" w14:textId="5240955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 (22.6)</w:t>
            </w:r>
          </w:p>
        </w:tc>
        <w:tc>
          <w:tcPr>
            <w:tcW w:w="298" w:type="pct"/>
          </w:tcPr>
          <w:p w14:paraId="3E5E2BD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181B5FA" w14:textId="12AD423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0BF3A55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8608E98" w14:textId="1A070330" w:rsidTr="000A3346">
        <w:trPr>
          <w:gridAfter w:val="1"/>
          <w:wAfter w:w="76" w:type="pct"/>
        </w:trPr>
        <w:tc>
          <w:tcPr>
            <w:tcW w:w="1583" w:type="pct"/>
          </w:tcPr>
          <w:p w14:paraId="0EBAB3E7" w14:textId="78F2C8F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2B945DC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5DEE30C" w14:textId="1BD2AA4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02B94D4E" w14:textId="7BDC0FC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)</w:t>
            </w:r>
          </w:p>
        </w:tc>
        <w:tc>
          <w:tcPr>
            <w:tcW w:w="618" w:type="pct"/>
          </w:tcPr>
          <w:p w14:paraId="19D76C40" w14:textId="4456544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298" w:type="pct"/>
          </w:tcPr>
          <w:p w14:paraId="4BCD91E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0C26412" w14:textId="3EEB315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1A11FE0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03283F0" w14:textId="5B8CBCD9" w:rsidTr="000A3346">
        <w:trPr>
          <w:gridAfter w:val="1"/>
          <w:wAfter w:w="76" w:type="pct"/>
        </w:trPr>
        <w:tc>
          <w:tcPr>
            <w:tcW w:w="1583" w:type="pct"/>
          </w:tcPr>
          <w:p w14:paraId="2B4B48AB" w14:textId="2E980F5B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.2 Motivation to use (multiple responses)</w:t>
            </w:r>
          </w:p>
        </w:tc>
        <w:tc>
          <w:tcPr>
            <w:tcW w:w="298" w:type="pct"/>
          </w:tcPr>
          <w:p w14:paraId="022F8DE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562CEB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6AA07A5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2981B61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62E187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9B5E2F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4135AD1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DA823B8" w14:textId="2EDDF773" w:rsidTr="000A3346">
        <w:trPr>
          <w:gridAfter w:val="1"/>
          <w:wAfter w:w="76" w:type="pct"/>
        </w:trPr>
        <w:tc>
          <w:tcPr>
            <w:tcW w:w="1583" w:type="pct"/>
          </w:tcPr>
          <w:p w14:paraId="5CFC7F41" w14:textId="6B3461A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Work needs (follow-up)</w:t>
            </w:r>
          </w:p>
        </w:tc>
        <w:tc>
          <w:tcPr>
            <w:tcW w:w="298" w:type="pct"/>
          </w:tcPr>
          <w:p w14:paraId="5DAABE3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A4F7F58" w14:textId="5FD05D0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7 (67.9)</w:t>
            </w:r>
          </w:p>
        </w:tc>
        <w:tc>
          <w:tcPr>
            <w:tcW w:w="519" w:type="pct"/>
          </w:tcPr>
          <w:p w14:paraId="56D5447C" w14:textId="578E870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5 (65.8)</w:t>
            </w:r>
          </w:p>
        </w:tc>
        <w:tc>
          <w:tcPr>
            <w:tcW w:w="618" w:type="pct"/>
          </w:tcPr>
          <w:p w14:paraId="4EB12A1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E8B376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941DDEA" w14:textId="11DEE01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7 (69.2)</w:t>
            </w:r>
          </w:p>
        </w:tc>
        <w:tc>
          <w:tcPr>
            <w:tcW w:w="619" w:type="pct"/>
          </w:tcPr>
          <w:p w14:paraId="146AC4E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13DC703" w14:textId="06F7DF0F" w:rsidTr="000A3346">
        <w:trPr>
          <w:gridAfter w:val="1"/>
          <w:wAfter w:w="76" w:type="pct"/>
        </w:trPr>
        <w:tc>
          <w:tcPr>
            <w:tcW w:w="1583" w:type="pct"/>
          </w:tcPr>
          <w:p w14:paraId="366F3D9C" w14:textId="34509064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Required by patients</w:t>
            </w:r>
          </w:p>
        </w:tc>
        <w:tc>
          <w:tcPr>
            <w:tcW w:w="298" w:type="pct"/>
          </w:tcPr>
          <w:p w14:paraId="649B559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62EC251" w14:textId="2E470C2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0 (47.6)</w:t>
            </w:r>
          </w:p>
        </w:tc>
        <w:tc>
          <w:tcPr>
            <w:tcW w:w="519" w:type="pct"/>
          </w:tcPr>
          <w:p w14:paraId="3AE17611" w14:textId="76A9E01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5 (92.1)</w:t>
            </w:r>
          </w:p>
        </w:tc>
        <w:tc>
          <w:tcPr>
            <w:tcW w:w="618" w:type="pct"/>
          </w:tcPr>
          <w:p w14:paraId="767B3F7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8C7780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C5401EA" w14:textId="6E0623A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5 (38.5)</w:t>
            </w:r>
          </w:p>
        </w:tc>
        <w:tc>
          <w:tcPr>
            <w:tcW w:w="619" w:type="pct"/>
          </w:tcPr>
          <w:p w14:paraId="6E34F42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E54E3B4" w14:textId="5C8C6C1B" w:rsidTr="000A3346">
        <w:trPr>
          <w:gridAfter w:val="1"/>
          <w:wAfter w:w="76" w:type="pct"/>
        </w:trPr>
        <w:tc>
          <w:tcPr>
            <w:tcW w:w="1583" w:type="pct"/>
          </w:tcPr>
          <w:p w14:paraId="6A08ACC2" w14:textId="1096D30D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Reputation</w:t>
            </w:r>
          </w:p>
        </w:tc>
        <w:tc>
          <w:tcPr>
            <w:tcW w:w="298" w:type="pct"/>
          </w:tcPr>
          <w:p w14:paraId="69D8734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FCA6A38" w14:textId="7C93778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4 (16.7)</w:t>
            </w:r>
          </w:p>
        </w:tc>
        <w:tc>
          <w:tcPr>
            <w:tcW w:w="519" w:type="pct"/>
          </w:tcPr>
          <w:p w14:paraId="0359A583" w14:textId="405DE54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 (18.4)</w:t>
            </w:r>
          </w:p>
        </w:tc>
        <w:tc>
          <w:tcPr>
            <w:tcW w:w="618" w:type="pct"/>
          </w:tcPr>
          <w:p w14:paraId="212F4AC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37FECD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EC01847" w14:textId="6D3220F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 (2.6)</w:t>
            </w:r>
          </w:p>
        </w:tc>
        <w:tc>
          <w:tcPr>
            <w:tcW w:w="619" w:type="pct"/>
          </w:tcPr>
          <w:p w14:paraId="121C1E9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19A9BA62" w14:textId="77777777" w:rsidTr="000A3346">
        <w:tc>
          <w:tcPr>
            <w:tcW w:w="1583" w:type="pct"/>
          </w:tcPr>
          <w:p w14:paraId="09B02C56" w14:textId="6962CD84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Income</w:t>
            </w:r>
          </w:p>
        </w:tc>
        <w:tc>
          <w:tcPr>
            <w:tcW w:w="298" w:type="pct"/>
          </w:tcPr>
          <w:p w14:paraId="46A19EB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15259D3" w14:textId="3727C92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6 (19.0)</w:t>
            </w:r>
          </w:p>
        </w:tc>
        <w:tc>
          <w:tcPr>
            <w:tcW w:w="519" w:type="pct"/>
          </w:tcPr>
          <w:p w14:paraId="0F4CC5DA" w14:textId="0C5D793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 (15.8)</w:t>
            </w:r>
          </w:p>
        </w:tc>
        <w:tc>
          <w:tcPr>
            <w:tcW w:w="618" w:type="pct"/>
          </w:tcPr>
          <w:p w14:paraId="0F4EF9A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CD97EF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E11B4E9" w14:textId="79004A2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42D3131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6" w:type="pct"/>
          </w:tcPr>
          <w:p w14:paraId="63CBB9F4" w14:textId="279CBB88" w:rsidR="00641F94" w:rsidRPr="008120E0" w:rsidRDefault="00641F94" w:rsidP="00641F94">
            <w:pPr>
              <w:rPr>
                <w:sz w:val="22"/>
                <w:szCs w:val="22"/>
              </w:rPr>
            </w:pPr>
          </w:p>
        </w:tc>
      </w:tr>
      <w:tr w:rsidR="00641F94" w:rsidRPr="008120E0" w14:paraId="77F802B4" w14:textId="268F749C" w:rsidTr="000A3346">
        <w:trPr>
          <w:gridAfter w:val="1"/>
          <w:wAfter w:w="76" w:type="pct"/>
        </w:trPr>
        <w:tc>
          <w:tcPr>
            <w:tcW w:w="1583" w:type="pct"/>
          </w:tcPr>
          <w:p w14:paraId="1F5FF4EE" w14:textId="743EA83B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Other</w:t>
            </w:r>
          </w:p>
        </w:tc>
        <w:tc>
          <w:tcPr>
            <w:tcW w:w="298" w:type="pct"/>
          </w:tcPr>
          <w:p w14:paraId="3F44123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17AE9CC" w14:textId="1B2ADC0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2.4)</w:t>
            </w:r>
          </w:p>
        </w:tc>
        <w:tc>
          <w:tcPr>
            <w:tcW w:w="519" w:type="pct"/>
          </w:tcPr>
          <w:p w14:paraId="53680496" w14:textId="56486C4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 (2.6)</w:t>
            </w:r>
          </w:p>
        </w:tc>
        <w:tc>
          <w:tcPr>
            <w:tcW w:w="618" w:type="pct"/>
          </w:tcPr>
          <w:p w14:paraId="5884C14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C4D55D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4029FB8" w14:textId="336F01A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 (2.6)</w:t>
            </w:r>
          </w:p>
        </w:tc>
        <w:tc>
          <w:tcPr>
            <w:tcW w:w="619" w:type="pct"/>
          </w:tcPr>
          <w:p w14:paraId="68795E5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43EAE3A" w14:textId="35C2CBC1" w:rsidTr="000A3346">
        <w:trPr>
          <w:gridAfter w:val="1"/>
          <w:wAfter w:w="76" w:type="pct"/>
        </w:trPr>
        <w:tc>
          <w:tcPr>
            <w:tcW w:w="1583" w:type="pct"/>
          </w:tcPr>
          <w:p w14:paraId="008CB6E5" w14:textId="0BFF4702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31511A4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F69DA48" w14:textId="449EB13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6AE7BBE1" w14:textId="1702680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)</w:t>
            </w:r>
          </w:p>
        </w:tc>
        <w:tc>
          <w:tcPr>
            <w:tcW w:w="618" w:type="pct"/>
          </w:tcPr>
          <w:p w14:paraId="571FA66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92B2FF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4DFF22B" w14:textId="525C7E9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0D0F7DE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024ED34" w14:textId="0670014F" w:rsidTr="000A3346">
        <w:trPr>
          <w:gridAfter w:val="1"/>
          <w:wAfter w:w="76" w:type="pct"/>
        </w:trPr>
        <w:tc>
          <w:tcPr>
            <w:tcW w:w="1583" w:type="pct"/>
          </w:tcPr>
          <w:p w14:paraId="23AEE2DB" w14:textId="5B848C5E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.3 Manner (multiple responses)</w:t>
            </w:r>
          </w:p>
        </w:tc>
        <w:tc>
          <w:tcPr>
            <w:tcW w:w="298" w:type="pct"/>
          </w:tcPr>
          <w:p w14:paraId="0741A1B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BE66948" w14:textId="3B89B1D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5161F401" w14:textId="2C77F63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35DAA62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B1AB3A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CAB6DA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11EEF13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B2341BF" w14:textId="347BE2A7" w:rsidTr="000A3346">
        <w:trPr>
          <w:gridAfter w:val="1"/>
          <w:wAfter w:w="76" w:type="pct"/>
        </w:trPr>
        <w:tc>
          <w:tcPr>
            <w:tcW w:w="1583" w:type="pct"/>
          </w:tcPr>
          <w:p w14:paraId="43AC9EDC" w14:textId="4EB3B0C2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Phone call</w:t>
            </w:r>
          </w:p>
        </w:tc>
        <w:tc>
          <w:tcPr>
            <w:tcW w:w="298" w:type="pct"/>
          </w:tcPr>
          <w:p w14:paraId="505735E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CBB28BF" w14:textId="4172839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8 (92.9)</w:t>
            </w:r>
          </w:p>
        </w:tc>
        <w:tc>
          <w:tcPr>
            <w:tcW w:w="519" w:type="pct"/>
          </w:tcPr>
          <w:p w14:paraId="7316F4B6" w14:textId="612DF11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0 (52.6)</w:t>
            </w:r>
          </w:p>
        </w:tc>
        <w:tc>
          <w:tcPr>
            <w:tcW w:w="618" w:type="pct"/>
          </w:tcPr>
          <w:p w14:paraId="52B6D55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3BF648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FDDBD79" w14:textId="3A861D8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5 (89.7)</w:t>
            </w:r>
          </w:p>
        </w:tc>
        <w:tc>
          <w:tcPr>
            <w:tcW w:w="619" w:type="pct"/>
          </w:tcPr>
          <w:p w14:paraId="0FB2E0E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23051D1" w14:textId="21948ACC" w:rsidTr="000A3346">
        <w:trPr>
          <w:gridAfter w:val="1"/>
          <w:wAfter w:w="76" w:type="pct"/>
        </w:trPr>
        <w:tc>
          <w:tcPr>
            <w:tcW w:w="1583" w:type="pct"/>
          </w:tcPr>
          <w:p w14:paraId="229E1FBE" w14:textId="775DD5B7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essage</w:t>
            </w:r>
          </w:p>
        </w:tc>
        <w:tc>
          <w:tcPr>
            <w:tcW w:w="298" w:type="pct"/>
          </w:tcPr>
          <w:p w14:paraId="2734905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6915A87" w14:textId="462688C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1 (48.8)</w:t>
            </w:r>
          </w:p>
        </w:tc>
        <w:tc>
          <w:tcPr>
            <w:tcW w:w="519" w:type="pct"/>
          </w:tcPr>
          <w:p w14:paraId="314AC47C" w14:textId="4F5AD70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 (18.4)</w:t>
            </w:r>
          </w:p>
        </w:tc>
        <w:tc>
          <w:tcPr>
            <w:tcW w:w="618" w:type="pct"/>
          </w:tcPr>
          <w:p w14:paraId="1C60A1E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D023D5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C68EE4B" w14:textId="6AF7BDA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0 (51.3)</w:t>
            </w:r>
          </w:p>
        </w:tc>
        <w:tc>
          <w:tcPr>
            <w:tcW w:w="619" w:type="pct"/>
          </w:tcPr>
          <w:p w14:paraId="5A9D68C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CD8AEE5" w14:textId="319474C6" w:rsidTr="000A3346">
        <w:trPr>
          <w:gridAfter w:val="1"/>
          <w:wAfter w:w="76" w:type="pct"/>
        </w:trPr>
        <w:tc>
          <w:tcPr>
            <w:tcW w:w="1583" w:type="pct"/>
          </w:tcPr>
          <w:p w14:paraId="52BFA786" w14:textId="22B782F9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WeChat</w:t>
            </w:r>
          </w:p>
        </w:tc>
        <w:tc>
          <w:tcPr>
            <w:tcW w:w="298" w:type="pct"/>
          </w:tcPr>
          <w:p w14:paraId="1D8AAF6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C77AF39" w14:textId="3D33532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8 (57.1)</w:t>
            </w:r>
          </w:p>
        </w:tc>
        <w:tc>
          <w:tcPr>
            <w:tcW w:w="519" w:type="pct"/>
          </w:tcPr>
          <w:p w14:paraId="468A0F60" w14:textId="750B0FC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7 (44.7)</w:t>
            </w:r>
          </w:p>
        </w:tc>
        <w:tc>
          <w:tcPr>
            <w:tcW w:w="618" w:type="pct"/>
          </w:tcPr>
          <w:p w14:paraId="397C9E7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905183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2ACB936" w14:textId="446A5AF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8 (46.2)</w:t>
            </w:r>
          </w:p>
        </w:tc>
        <w:tc>
          <w:tcPr>
            <w:tcW w:w="619" w:type="pct"/>
          </w:tcPr>
          <w:p w14:paraId="2750B01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C6F8B79" w14:textId="5DCBC57B" w:rsidTr="000A3346">
        <w:trPr>
          <w:gridAfter w:val="1"/>
          <w:wAfter w:w="76" w:type="pct"/>
        </w:trPr>
        <w:tc>
          <w:tcPr>
            <w:tcW w:w="1583" w:type="pct"/>
          </w:tcPr>
          <w:p w14:paraId="1FBA7BB5" w14:textId="6CBED1A6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Official website</w:t>
            </w:r>
          </w:p>
        </w:tc>
        <w:tc>
          <w:tcPr>
            <w:tcW w:w="298" w:type="pct"/>
          </w:tcPr>
          <w:p w14:paraId="5028939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FB3C51A" w14:textId="3F302C1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7 (20.2)</w:t>
            </w:r>
          </w:p>
        </w:tc>
        <w:tc>
          <w:tcPr>
            <w:tcW w:w="519" w:type="pct"/>
          </w:tcPr>
          <w:p w14:paraId="6E9D52D4" w14:textId="3617517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1 (55.3)</w:t>
            </w:r>
          </w:p>
        </w:tc>
        <w:tc>
          <w:tcPr>
            <w:tcW w:w="618" w:type="pct"/>
          </w:tcPr>
          <w:p w14:paraId="247F8DC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33F903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5E7424E" w14:textId="379CC1B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5.1)</w:t>
            </w:r>
          </w:p>
        </w:tc>
        <w:tc>
          <w:tcPr>
            <w:tcW w:w="619" w:type="pct"/>
          </w:tcPr>
          <w:p w14:paraId="6D63D68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ABBAFAA" w14:textId="089C62DA" w:rsidTr="000A3346">
        <w:trPr>
          <w:gridAfter w:val="1"/>
          <w:wAfter w:w="76" w:type="pct"/>
        </w:trPr>
        <w:tc>
          <w:tcPr>
            <w:tcW w:w="1583" w:type="pct"/>
          </w:tcPr>
          <w:p w14:paraId="6E467BEB" w14:textId="287196BC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Third-party platform</w:t>
            </w:r>
          </w:p>
        </w:tc>
        <w:tc>
          <w:tcPr>
            <w:tcW w:w="298" w:type="pct"/>
          </w:tcPr>
          <w:p w14:paraId="210CD3D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427C77C" w14:textId="13C00C2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 (8.3)</w:t>
            </w:r>
          </w:p>
        </w:tc>
        <w:tc>
          <w:tcPr>
            <w:tcW w:w="519" w:type="pct"/>
          </w:tcPr>
          <w:p w14:paraId="051C9480" w14:textId="49A008D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 (18.4)</w:t>
            </w:r>
          </w:p>
        </w:tc>
        <w:tc>
          <w:tcPr>
            <w:tcW w:w="618" w:type="pct"/>
          </w:tcPr>
          <w:p w14:paraId="3479ABA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D80099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2EBE0F1" w14:textId="1B81036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7288FC1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1CA4713" w14:textId="329AE04A" w:rsidTr="000A3346">
        <w:trPr>
          <w:gridAfter w:val="1"/>
          <w:wAfter w:w="76" w:type="pct"/>
        </w:trPr>
        <w:tc>
          <w:tcPr>
            <w:tcW w:w="1583" w:type="pct"/>
          </w:tcPr>
          <w:p w14:paraId="4D4EDFDA" w14:textId="4617BDDE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Other</w:t>
            </w:r>
          </w:p>
        </w:tc>
        <w:tc>
          <w:tcPr>
            <w:tcW w:w="298" w:type="pct"/>
          </w:tcPr>
          <w:p w14:paraId="65EE98E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D6C55D9" w14:textId="3F6CE06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 (3.6)</w:t>
            </w:r>
          </w:p>
        </w:tc>
        <w:tc>
          <w:tcPr>
            <w:tcW w:w="519" w:type="pct"/>
          </w:tcPr>
          <w:p w14:paraId="10261258" w14:textId="4EE8F88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1F9A696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A05C62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C47303F" w14:textId="5A922BB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7A9B3A1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3970A29" w14:textId="62BAB9FA" w:rsidTr="000A3346">
        <w:trPr>
          <w:gridAfter w:val="1"/>
          <w:wAfter w:w="76" w:type="pct"/>
        </w:trPr>
        <w:tc>
          <w:tcPr>
            <w:tcW w:w="1583" w:type="pct"/>
          </w:tcPr>
          <w:p w14:paraId="48154F49" w14:textId="686676B7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748F83E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0C32FD8" w14:textId="34A4679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1B0F5AE5" w14:textId="22280B9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)</w:t>
            </w:r>
          </w:p>
        </w:tc>
        <w:tc>
          <w:tcPr>
            <w:tcW w:w="618" w:type="pct"/>
          </w:tcPr>
          <w:p w14:paraId="371ECC7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94D39F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C465298" w14:textId="7550741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307D934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5257F0E" w14:textId="4798E4CE" w:rsidTr="000A3346">
        <w:trPr>
          <w:gridAfter w:val="1"/>
          <w:wAfter w:w="76" w:type="pct"/>
        </w:trPr>
        <w:tc>
          <w:tcPr>
            <w:tcW w:w="1583" w:type="pct"/>
          </w:tcPr>
          <w:p w14:paraId="446D9652" w14:textId="0717A812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.4 Disease (multiple responses)</w:t>
            </w:r>
          </w:p>
        </w:tc>
        <w:tc>
          <w:tcPr>
            <w:tcW w:w="298" w:type="pct"/>
          </w:tcPr>
          <w:p w14:paraId="3B2C8FF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79B0DAF" w14:textId="2126662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5268B316" w14:textId="592A4B3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15AB3BE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EFB6E2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020047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4F8E89D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A9F5B6C" w14:textId="07EFA649" w:rsidTr="000A3346">
        <w:trPr>
          <w:gridAfter w:val="1"/>
          <w:wAfter w:w="76" w:type="pct"/>
        </w:trPr>
        <w:tc>
          <w:tcPr>
            <w:tcW w:w="1583" w:type="pct"/>
          </w:tcPr>
          <w:p w14:paraId="6A882522" w14:textId="2E7BE992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Chronic disease / General symptoms</w:t>
            </w:r>
          </w:p>
        </w:tc>
        <w:tc>
          <w:tcPr>
            <w:tcW w:w="298" w:type="pct"/>
          </w:tcPr>
          <w:p w14:paraId="04057C8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186B4C2" w14:textId="2A8396D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0 (83.3)</w:t>
            </w:r>
          </w:p>
        </w:tc>
        <w:tc>
          <w:tcPr>
            <w:tcW w:w="519" w:type="pct"/>
          </w:tcPr>
          <w:p w14:paraId="07D16A65" w14:textId="153D836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2 (84.2)</w:t>
            </w:r>
          </w:p>
        </w:tc>
        <w:tc>
          <w:tcPr>
            <w:tcW w:w="618" w:type="pct"/>
          </w:tcPr>
          <w:p w14:paraId="07EB581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2EED50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5DD6CE0" w14:textId="73E6D81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3 (84.6)</w:t>
            </w:r>
          </w:p>
        </w:tc>
        <w:tc>
          <w:tcPr>
            <w:tcW w:w="619" w:type="pct"/>
          </w:tcPr>
          <w:p w14:paraId="0FCAF1D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1305136" w14:textId="14C78D41" w:rsidTr="000A3346">
        <w:trPr>
          <w:gridAfter w:val="1"/>
          <w:wAfter w:w="76" w:type="pct"/>
        </w:trPr>
        <w:tc>
          <w:tcPr>
            <w:tcW w:w="1583" w:type="pct"/>
          </w:tcPr>
          <w:p w14:paraId="7E831BBE" w14:textId="5CC28CB3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Severe disease (surgery / tumour)</w:t>
            </w:r>
          </w:p>
        </w:tc>
        <w:tc>
          <w:tcPr>
            <w:tcW w:w="298" w:type="pct"/>
          </w:tcPr>
          <w:p w14:paraId="06CC3C3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42FBF82" w14:textId="79FCC3B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2 (38.1)</w:t>
            </w:r>
          </w:p>
        </w:tc>
        <w:tc>
          <w:tcPr>
            <w:tcW w:w="519" w:type="pct"/>
          </w:tcPr>
          <w:p w14:paraId="16D2C5C8" w14:textId="70EE44A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5.3)</w:t>
            </w:r>
          </w:p>
        </w:tc>
        <w:tc>
          <w:tcPr>
            <w:tcW w:w="618" w:type="pct"/>
          </w:tcPr>
          <w:p w14:paraId="2EFA3E2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6BECAB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84E86FD" w14:textId="7FCDE6B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9 (23.1)</w:t>
            </w:r>
          </w:p>
        </w:tc>
        <w:tc>
          <w:tcPr>
            <w:tcW w:w="619" w:type="pct"/>
          </w:tcPr>
          <w:p w14:paraId="4682AA0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B30241F" w14:textId="0D4535DA" w:rsidTr="000A3346">
        <w:trPr>
          <w:gridAfter w:val="1"/>
          <w:wAfter w:w="76" w:type="pct"/>
        </w:trPr>
        <w:tc>
          <w:tcPr>
            <w:tcW w:w="1583" w:type="pct"/>
          </w:tcPr>
          <w:p w14:paraId="45A8710A" w14:textId="7B84075D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t specified</w:t>
            </w:r>
          </w:p>
        </w:tc>
        <w:tc>
          <w:tcPr>
            <w:tcW w:w="298" w:type="pct"/>
          </w:tcPr>
          <w:p w14:paraId="6A05601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B44AC9F" w14:textId="1919893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2 (14.3)</w:t>
            </w:r>
          </w:p>
        </w:tc>
        <w:tc>
          <w:tcPr>
            <w:tcW w:w="519" w:type="pct"/>
          </w:tcPr>
          <w:p w14:paraId="449F2E2C" w14:textId="03B1275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 (10.5)</w:t>
            </w:r>
          </w:p>
        </w:tc>
        <w:tc>
          <w:tcPr>
            <w:tcW w:w="618" w:type="pct"/>
          </w:tcPr>
          <w:p w14:paraId="29BB22B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9A7D18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92D6372" w14:textId="3E3F2F3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332F951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BEA9FF1" w14:textId="64958D5E" w:rsidTr="000A3346">
        <w:trPr>
          <w:gridAfter w:val="1"/>
          <w:wAfter w:w="76" w:type="pct"/>
        </w:trPr>
        <w:tc>
          <w:tcPr>
            <w:tcW w:w="1583" w:type="pct"/>
          </w:tcPr>
          <w:p w14:paraId="50E677FA" w14:textId="1FCB9359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34958CE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84C81DE" w14:textId="1902249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5A1F01B5" w14:textId="0241D09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)</w:t>
            </w:r>
          </w:p>
        </w:tc>
        <w:tc>
          <w:tcPr>
            <w:tcW w:w="618" w:type="pct"/>
          </w:tcPr>
          <w:p w14:paraId="7291515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A90C40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3AC8F17" w14:textId="31EC7C7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585D3F2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5BCE3B0" w14:textId="4CC86C8F" w:rsidTr="000A3346">
        <w:trPr>
          <w:gridAfter w:val="1"/>
          <w:wAfter w:w="76" w:type="pct"/>
        </w:trPr>
        <w:tc>
          <w:tcPr>
            <w:tcW w:w="1583" w:type="pct"/>
          </w:tcPr>
          <w:p w14:paraId="0306CDE0" w14:textId="00C6F6FA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lastRenderedPageBreak/>
              <w:t>1.5 Content (multiple responses)</w:t>
            </w:r>
          </w:p>
        </w:tc>
        <w:tc>
          <w:tcPr>
            <w:tcW w:w="298" w:type="pct"/>
          </w:tcPr>
          <w:p w14:paraId="3714BE6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1D844F7" w14:textId="752C349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50DA8B46" w14:textId="3BEA98B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6B1DEA9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71C544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AFCBDE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3FF9957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CA13481" w14:textId="26DA8E66" w:rsidTr="000A3346">
        <w:trPr>
          <w:gridAfter w:val="1"/>
          <w:wAfter w:w="76" w:type="pct"/>
        </w:trPr>
        <w:tc>
          <w:tcPr>
            <w:tcW w:w="1583" w:type="pct"/>
          </w:tcPr>
          <w:p w14:paraId="6A77D27E" w14:textId="2621F4B7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Diagnosis</w:t>
            </w:r>
          </w:p>
        </w:tc>
        <w:tc>
          <w:tcPr>
            <w:tcW w:w="298" w:type="pct"/>
          </w:tcPr>
          <w:p w14:paraId="11D319D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A9346C9" w14:textId="586E9C0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9 (70.2)</w:t>
            </w:r>
          </w:p>
        </w:tc>
        <w:tc>
          <w:tcPr>
            <w:tcW w:w="519" w:type="pct"/>
          </w:tcPr>
          <w:p w14:paraId="2F0F8CA0" w14:textId="266459A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5 (39.5)</w:t>
            </w:r>
          </w:p>
        </w:tc>
        <w:tc>
          <w:tcPr>
            <w:tcW w:w="618" w:type="pct"/>
          </w:tcPr>
          <w:p w14:paraId="0292966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C099E0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E8A7521" w14:textId="72D08D2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9 (74.4)</w:t>
            </w:r>
          </w:p>
        </w:tc>
        <w:tc>
          <w:tcPr>
            <w:tcW w:w="619" w:type="pct"/>
          </w:tcPr>
          <w:p w14:paraId="2995B7B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5C6C52C" w14:textId="0A86BCE8" w:rsidTr="000A3346">
        <w:trPr>
          <w:gridAfter w:val="1"/>
          <w:wAfter w:w="76" w:type="pct"/>
        </w:trPr>
        <w:tc>
          <w:tcPr>
            <w:tcW w:w="1583" w:type="pct"/>
          </w:tcPr>
          <w:p w14:paraId="5F680418" w14:textId="7E085EB2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Treatment</w:t>
            </w:r>
          </w:p>
        </w:tc>
        <w:tc>
          <w:tcPr>
            <w:tcW w:w="298" w:type="pct"/>
          </w:tcPr>
          <w:p w14:paraId="3471E54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075EFD3" w14:textId="45C4B69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8 (69.0)</w:t>
            </w:r>
          </w:p>
        </w:tc>
        <w:tc>
          <w:tcPr>
            <w:tcW w:w="519" w:type="pct"/>
          </w:tcPr>
          <w:p w14:paraId="177E1E03" w14:textId="269D7E0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2 (57.9)</w:t>
            </w:r>
          </w:p>
        </w:tc>
        <w:tc>
          <w:tcPr>
            <w:tcW w:w="618" w:type="pct"/>
          </w:tcPr>
          <w:p w14:paraId="5C5220F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EC958B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04F934C" w14:textId="02F8646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2 (56.4)</w:t>
            </w:r>
          </w:p>
        </w:tc>
        <w:tc>
          <w:tcPr>
            <w:tcW w:w="619" w:type="pct"/>
          </w:tcPr>
          <w:p w14:paraId="6E09CE9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0B96F21" w14:textId="6C6FEBA9" w:rsidTr="000A3346">
        <w:trPr>
          <w:gridAfter w:val="1"/>
          <w:wAfter w:w="76" w:type="pct"/>
        </w:trPr>
        <w:tc>
          <w:tcPr>
            <w:tcW w:w="1583" w:type="pct"/>
          </w:tcPr>
          <w:p w14:paraId="4586F9FB" w14:textId="1DC73B0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Fee</w:t>
            </w:r>
          </w:p>
        </w:tc>
        <w:tc>
          <w:tcPr>
            <w:tcW w:w="298" w:type="pct"/>
          </w:tcPr>
          <w:p w14:paraId="6630F99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FE3BC71" w14:textId="0E2F998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8 (57.1)</w:t>
            </w:r>
          </w:p>
        </w:tc>
        <w:tc>
          <w:tcPr>
            <w:tcW w:w="519" w:type="pct"/>
          </w:tcPr>
          <w:p w14:paraId="5EC129CB" w14:textId="5322BEE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 (18.4)</w:t>
            </w:r>
          </w:p>
        </w:tc>
        <w:tc>
          <w:tcPr>
            <w:tcW w:w="618" w:type="pct"/>
          </w:tcPr>
          <w:p w14:paraId="336D3C9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769A95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15F57A8" w14:textId="77022DA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9 (23.1)</w:t>
            </w:r>
          </w:p>
        </w:tc>
        <w:tc>
          <w:tcPr>
            <w:tcW w:w="619" w:type="pct"/>
          </w:tcPr>
          <w:p w14:paraId="1CB0947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A59E226" w14:textId="11B3B8F8" w:rsidTr="000A3346">
        <w:trPr>
          <w:gridAfter w:val="1"/>
          <w:wAfter w:w="76" w:type="pct"/>
        </w:trPr>
        <w:tc>
          <w:tcPr>
            <w:tcW w:w="1583" w:type="pct"/>
          </w:tcPr>
          <w:p w14:paraId="64E90068" w14:textId="097FAA0F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edication</w:t>
            </w:r>
          </w:p>
        </w:tc>
        <w:tc>
          <w:tcPr>
            <w:tcW w:w="298" w:type="pct"/>
          </w:tcPr>
          <w:p w14:paraId="59C1713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D20612E" w14:textId="299E776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0 (59.5)</w:t>
            </w:r>
          </w:p>
        </w:tc>
        <w:tc>
          <w:tcPr>
            <w:tcW w:w="519" w:type="pct"/>
          </w:tcPr>
          <w:p w14:paraId="0E3D0FA2" w14:textId="3F57572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9 (50.0)</w:t>
            </w:r>
          </w:p>
        </w:tc>
        <w:tc>
          <w:tcPr>
            <w:tcW w:w="618" w:type="pct"/>
          </w:tcPr>
          <w:p w14:paraId="578D7F4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B9A948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CB161B1" w14:textId="14B7378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8 (46.2)</w:t>
            </w:r>
          </w:p>
        </w:tc>
        <w:tc>
          <w:tcPr>
            <w:tcW w:w="619" w:type="pct"/>
          </w:tcPr>
          <w:p w14:paraId="36CBCA7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9FEEE96" w14:textId="25834007" w:rsidTr="000A3346">
        <w:trPr>
          <w:gridAfter w:val="1"/>
          <w:wAfter w:w="76" w:type="pct"/>
        </w:trPr>
        <w:tc>
          <w:tcPr>
            <w:tcW w:w="1583" w:type="pct"/>
          </w:tcPr>
          <w:p w14:paraId="1545AD97" w14:textId="3679150B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Follow-up</w:t>
            </w:r>
          </w:p>
        </w:tc>
        <w:tc>
          <w:tcPr>
            <w:tcW w:w="298" w:type="pct"/>
          </w:tcPr>
          <w:p w14:paraId="2D212EE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D1144D5" w14:textId="53D91C8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0 (35.7)</w:t>
            </w:r>
          </w:p>
        </w:tc>
        <w:tc>
          <w:tcPr>
            <w:tcW w:w="519" w:type="pct"/>
          </w:tcPr>
          <w:p w14:paraId="4A8A9551" w14:textId="4B27C6D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4 (36.8)</w:t>
            </w:r>
          </w:p>
        </w:tc>
        <w:tc>
          <w:tcPr>
            <w:tcW w:w="618" w:type="pct"/>
          </w:tcPr>
          <w:p w14:paraId="418F1AA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72D108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72EBBC6" w14:textId="5003627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8 (46.2)</w:t>
            </w:r>
          </w:p>
        </w:tc>
        <w:tc>
          <w:tcPr>
            <w:tcW w:w="619" w:type="pct"/>
          </w:tcPr>
          <w:p w14:paraId="373C00D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65AA2B7" w14:textId="2EC395EE" w:rsidTr="000A3346">
        <w:trPr>
          <w:gridAfter w:val="1"/>
          <w:wAfter w:w="76" w:type="pct"/>
        </w:trPr>
        <w:tc>
          <w:tcPr>
            <w:tcW w:w="1583" w:type="pct"/>
          </w:tcPr>
          <w:p w14:paraId="3413A984" w14:textId="67E0FCD1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Others</w:t>
            </w:r>
          </w:p>
        </w:tc>
        <w:tc>
          <w:tcPr>
            <w:tcW w:w="298" w:type="pct"/>
          </w:tcPr>
          <w:p w14:paraId="715AE93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7B0FE80" w14:textId="2CE4886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 (8.3)</w:t>
            </w:r>
          </w:p>
        </w:tc>
        <w:tc>
          <w:tcPr>
            <w:tcW w:w="519" w:type="pct"/>
          </w:tcPr>
          <w:p w14:paraId="6C205E85" w14:textId="5652B5B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 (13.2)</w:t>
            </w:r>
          </w:p>
        </w:tc>
        <w:tc>
          <w:tcPr>
            <w:tcW w:w="618" w:type="pct"/>
          </w:tcPr>
          <w:p w14:paraId="30D7155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C0EB74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6C84558" w14:textId="3E11C11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205B96D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A3FD5C7" w14:textId="6F0A26F8" w:rsidTr="000A3346">
        <w:trPr>
          <w:gridAfter w:val="1"/>
          <w:wAfter w:w="76" w:type="pct"/>
        </w:trPr>
        <w:tc>
          <w:tcPr>
            <w:tcW w:w="1583" w:type="pct"/>
          </w:tcPr>
          <w:p w14:paraId="1E2126D7" w14:textId="3829B647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78DBD035" w14:textId="03B2BAF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3CF73BF" w14:textId="4A2A3FA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68982ED7" w14:textId="51D842B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)</w:t>
            </w:r>
          </w:p>
        </w:tc>
        <w:tc>
          <w:tcPr>
            <w:tcW w:w="618" w:type="pct"/>
          </w:tcPr>
          <w:p w14:paraId="3149E0BF" w14:textId="15D15CF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A04EF7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F439FAD" w14:textId="7083E23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7385DF5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5422801" w14:textId="0AB5D54B" w:rsidTr="000A3346">
        <w:trPr>
          <w:gridAfter w:val="1"/>
          <w:wAfter w:w="76" w:type="pct"/>
        </w:trPr>
        <w:tc>
          <w:tcPr>
            <w:tcW w:w="1583" w:type="pct"/>
          </w:tcPr>
          <w:p w14:paraId="7DF91DB0" w14:textId="6B3A6E21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.6 Confirm patient's identification</w:t>
            </w:r>
          </w:p>
        </w:tc>
        <w:tc>
          <w:tcPr>
            <w:tcW w:w="298" w:type="pct"/>
          </w:tcPr>
          <w:p w14:paraId="58F4E67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639607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223729F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39510BE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360902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BFBBDD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7CC45D0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30B1619" w14:textId="1F5C8AB4" w:rsidTr="000A3346">
        <w:trPr>
          <w:gridAfter w:val="1"/>
          <w:wAfter w:w="76" w:type="pct"/>
        </w:trPr>
        <w:tc>
          <w:tcPr>
            <w:tcW w:w="1583" w:type="pct"/>
          </w:tcPr>
          <w:p w14:paraId="0605AA13" w14:textId="110AAAD6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225A4A2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CDCB826" w14:textId="0E89FDE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1 (84.5)</w:t>
            </w:r>
          </w:p>
        </w:tc>
        <w:tc>
          <w:tcPr>
            <w:tcW w:w="519" w:type="pct"/>
          </w:tcPr>
          <w:p w14:paraId="3A918A28" w14:textId="5EDE10B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1 (81.6)</w:t>
            </w:r>
          </w:p>
        </w:tc>
        <w:tc>
          <w:tcPr>
            <w:tcW w:w="618" w:type="pct"/>
          </w:tcPr>
          <w:p w14:paraId="7C6E0036" w14:textId="63EF46F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18F87C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E8AF715" w14:textId="0834CE4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5 (64.1)</w:t>
            </w:r>
          </w:p>
        </w:tc>
        <w:tc>
          <w:tcPr>
            <w:tcW w:w="619" w:type="pct"/>
          </w:tcPr>
          <w:p w14:paraId="3C41E85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CD024D2" w14:textId="37683AE1" w:rsidTr="000A3346">
        <w:trPr>
          <w:gridAfter w:val="1"/>
          <w:wAfter w:w="76" w:type="pct"/>
        </w:trPr>
        <w:tc>
          <w:tcPr>
            <w:tcW w:w="1583" w:type="pct"/>
          </w:tcPr>
          <w:p w14:paraId="7B5B87EF" w14:textId="38698AA5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017AC74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E3B8E30" w14:textId="6CD9FBF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3 (15.5)</w:t>
            </w:r>
          </w:p>
        </w:tc>
        <w:tc>
          <w:tcPr>
            <w:tcW w:w="519" w:type="pct"/>
          </w:tcPr>
          <w:p w14:paraId="2DCAA566" w14:textId="01A416D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 (18.4)</w:t>
            </w:r>
          </w:p>
        </w:tc>
        <w:tc>
          <w:tcPr>
            <w:tcW w:w="618" w:type="pct"/>
          </w:tcPr>
          <w:p w14:paraId="523816D1" w14:textId="1FA2079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C1E932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574B5F9" w14:textId="0F0CDCF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 (15.4)</w:t>
            </w:r>
          </w:p>
        </w:tc>
        <w:tc>
          <w:tcPr>
            <w:tcW w:w="619" w:type="pct"/>
          </w:tcPr>
          <w:p w14:paraId="34A78D6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590D230" w14:textId="47FE5179" w:rsidTr="000A3346">
        <w:trPr>
          <w:gridAfter w:val="1"/>
          <w:wAfter w:w="76" w:type="pct"/>
        </w:trPr>
        <w:tc>
          <w:tcPr>
            <w:tcW w:w="1583" w:type="pct"/>
          </w:tcPr>
          <w:p w14:paraId="68215E69" w14:textId="33F5D2C6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632FBEF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9BE7F0C" w14:textId="7B86E08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5C1CBD5C" w14:textId="006081B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55994FA2" w14:textId="79E6845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5AF012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8EBC6C3" w14:textId="115DCDB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8 (20.5)</w:t>
            </w:r>
          </w:p>
        </w:tc>
        <w:tc>
          <w:tcPr>
            <w:tcW w:w="619" w:type="pct"/>
          </w:tcPr>
          <w:p w14:paraId="0288614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98F302E" w14:textId="1B0B6A50" w:rsidTr="000A3346">
        <w:trPr>
          <w:gridAfter w:val="1"/>
          <w:wAfter w:w="76" w:type="pct"/>
        </w:trPr>
        <w:tc>
          <w:tcPr>
            <w:tcW w:w="1583" w:type="pct"/>
          </w:tcPr>
          <w:p w14:paraId="4FDC818F" w14:textId="3DF97AA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59632A2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C5621BE" w14:textId="56A96C6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1F59599B" w14:textId="3CAF7BF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)</w:t>
            </w:r>
          </w:p>
        </w:tc>
        <w:tc>
          <w:tcPr>
            <w:tcW w:w="618" w:type="pct"/>
          </w:tcPr>
          <w:p w14:paraId="41CF5225" w14:textId="29E1BE7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E85880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9B1707E" w14:textId="3334988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1FFA48A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69A2821" w14:textId="5A3A741C" w:rsidTr="000A3346">
        <w:trPr>
          <w:gridAfter w:val="1"/>
          <w:wAfter w:w="76" w:type="pct"/>
        </w:trPr>
        <w:tc>
          <w:tcPr>
            <w:tcW w:w="1583" w:type="pct"/>
          </w:tcPr>
          <w:p w14:paraId="15382D47" w14:textId="6CA695FC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.7 Involving disease diagnosis</w:t>
            </w:r>
          </w:p>
        </w:tc>
        <w:tc>
          <w:tcPr>
            <w:tcW w:w="298" w:type="pct"/>
          </w:tcPr>
          <w:p w14:paraId="272DCB1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2D52A71" w14:textId="5453B63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66C9F8E8" w14:textId="2A831D0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6D5EBD89" w14:textId="02FE3BD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DA94C3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A1FCA9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0F85453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2DED13E" w14:textId="0D1F2D0C" w:rsidTr="000A3346">
        <w:trPr>
          <w:gridAfter w:val="1"/>
          <w:wAfter w:w="76" w:type="pct"/>
        </w:trPr>
        <w:tc>
          <w:tcPr>
            <w:tcW w:w="1583" w:type="pct"/>
          </w:tcPr>
          <w:p w14:paraId="43026177" w14:textId="2F0F197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4D61E62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FC72A6E" w14:textId="03CBC03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0 (35.7)</w:t>
            </w:r>
          </w:p>
        </w:tc>
        <w:tc>
          <w:tcPr>
            <w:tcW w:w="519" w:type="pct"/>
          </w:tcPr>
          <w:p w14:paraId="56B383A5" w14:textId="726E08F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3FCE27EF" w14:textId="0259E1D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D6EE56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76F9897" w14:textId="3A9ADE8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7 (69.2)</w:t>
            </w:r>
          </w:p>
        </w:tc>
        <w:tc>
          <w:tcPr>
            <w:tcW w:w="619" w:type="pct"/>
          </w:tcPr>
          <w:p w14:paraId="000FCB9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CB9BCCE" w14:textId="308241AE" w:rsidTr="000A3346">
        <w:trPr>
          <w:gridAfter w:val="1"/>
          <w:wAfter w:w="76" w:type="pct"/>
        </w:trPr>
        <w:tc>
          <w:tcPr>
            <w:tcW w:w="1583" w:type="pct"/>
          </w:tcPr>
          <w:p w14:paraId="190E1410" w14:textId="479D7D3D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4C2469C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BFBBBF5" w14:textId="62575F8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4 (64.3)</w:t>
            </w:r>
          </w:p>
        </w:tc>
        <w:tc>
          <w:tcPr>
            <w:tcW w:w="519" w:type="pct"/>
          </w:tcPr>
          <w:p w14:paraId="736681B7" w14:textId="54B7263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3E8B2FE8" w14:textId="114326D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5F1731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D31545C" w14:textId="4CF93F6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8 (20.5)</w:t>
            </w:r>
          </w:p>
        </w:tc>
        <w:tc>
          <w:tcPr>
            <w:tcW w:w="619" w:type="pct"/>
          </w:tcPr>
          <w:p w14:paraId="101E6F4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42C9B50" w14:textId="4DEB3D77" w:rsidTr="000A3346">
        <w:trPr>
          <w:gridAfter w:val="1"/>
          <w:wAfter w:w="76" w:type="pct"/>
        </w:trPr>
        <w:tc>
          <w:tcPr>
            <w:tcW w:w="1583" w:type="pct"/>
          </w:tcPr>
          <w:p w14:paraId="7C8D2FC1" w14:textId="78B9BC27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4F6E084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B4188A7" w14:textId="1102E99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2C245339" w14:textId="1D26ED5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08998269" w14:textId="796C7DE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958C7C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3392413" w14:textId="37C88AD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 (10.3)</w:t>
            </w:r>
          </w:p>
        </w:tc>
        <w:tc>
          <w:tcPr>
            <w:tcW w:w="619" w:type="pct"/>
          </w:tcPr>
          <w:p w14:paraId="54A1E79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B66D529" w14:textId="46205A5C" w:rsidTr="000A3346">
        <w:trPr>
          <w:gridAfter w:val="1"/>
          <w:wAfter w:w="76" w:type="pct"/>
        </w:trPr>
        <w:tc>
          <w:tcPr>
            <w:tcW w:w="1583" w:type="pct"/>
          </w:tcPr>
          <w:p w14:paraId="3E4F0323" w14:textId="68203F3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78381C9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BADECFB" w14:textId="2383486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7A69131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2C0EB5F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A54F20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DDAFDF4" w14:textId="7E7D594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6237470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19C08553" w14:textId="31E4B3F8" w:rsidTr="000A3346">
        <w:trPr>
          <w:gridAfter w:val="1"/>
          <w:wAfter w:w="76" w:type="pct"/>
        </w:trPr>
        <w:tc>
          <w:tcPr>
            <w:tcW w:w="1583" w:type="pct"/>
          </w:tcPr>
          <w:p w14:paraId="430C7457" w14:textId="5B704AD0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.8 Involving treatment or drug prescription</w:t>
            </w:r>
          </w:p>
        </w:tc>
        <w:tc>
          <w:tcPr>
            <w:tcW w:w="298" w:type="pct"/>
          </w:tcPr>
          <w:p w14:paraId="4FD7FD6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C21436B" w14:textId="5356AF9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13242209" w14:textId="3F9B57F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6C3A75A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77DABC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D8DDDC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2DD8F54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8853AAD" w14:textId="49CB9FAB" w:rsidTr="000A3346">
        <w:trPr>
          <w:gridAfter w:val="1"/>
          <w:wAfter w:w="76" w:type="pct"/>
        </w:trPr>
        <w:tc>
          <w:tcPr>
            <w:tcW w:w="1583" w:type="pct"/>
          </w:tcPr>
          <w:p w14:paraId="09C78C29" w14:textId="004FB149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4758AD8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006DDF4" w14:textId="29D6EC0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8 (21.4)</w:t>
            </w:r>
          </w:p>
        </w:tc>
        <w:tc>
          <w:tcPr>
            <w:tcW w:w="519" w:type="pct"/>
          </w:tcPr>
          <w:p w14:paraId="127DAA6B" w14:textId="1D08090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79FF770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CB7E24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21BAD90" w14:textId="3529D6D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2 (30.8)</w:t>
            </w:r>
          </w:p>
        </w:tc>
        <w:tc>
          <w:tcPr>
            <w:tcW w:w="619" w:type="pct"/>
          </w:tcPr>
          <w:p w14:paraId="23B9432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562CF3E" w14:textId="18EB9D3D" w:rsidTr="000A3346">
        <w:trPr>
          <w:gridAfter w:val="1"/>
          <w:wAfter w:w="76" w:type="pct"/>
        </w:trPr>
        <w:tc>
          <w:tcPr>
            <w:tcW w:w="1583" w:type="pct"/>
          </w:tcPr>
          <w:p w14:paraId="0A28EC79" w14:textId="168DEB95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5F04877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BCDD232" w14:textId="212380B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6 (78.6)</w:t>
            </w:r>
          </w:p>
        </w:tc>
        <w:tc>
          <w:tcPr>
            <w:tcW w:w="519" w:type="pct"/>
          </w:tcPr>
          <w:p w14:paraId="3205AC92" w14:textId="47E5D7B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1EBA1FC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78DA2C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3865F6A" w14:textId="6A0EF14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7 (43.6)</w:t>
            </w:r>
          </w:p>
        </w:tc>
        <w:tc>
          <w:tcPr>
            <w:tcW w:w="619" w:type="pct"/>
          </w:tcPr>
          <w:p w14:paraId="21FBE12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0CA108D" w14:textId="29072834" w:rsidTr="000A3346">
        <w:trPr>
          <w:gridAfter w:val="1"/>
          <w:wAfter w:w="76" w:type="pct"/>
        </w:trPr>
        <w:tc>
          <w:tcPr>
            <w:tcW w:w="1583" w:type="pct"/>
          </w:tcPr>
          <w:p w14:paraId="1AB55A36" w14:textId="7CF3058F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3A52978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D8C85BE" w14:textId="5A4B457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30.9)</w:t>
            </w:r>
          </w:p>
        </w:tc>
        <w:tc>
          <w:tcPr>
            <w:tcW w:w="519" w:type="pct"/>
          </w:tcPr>
          <w:p w14:paraId="62F3801F" w14:textId="1AF83FB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328704A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A494E2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590FAC1" w14:textId="14B4350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0 (25.6)</w:t>
            </w:r>
          </w:p>
        </w:tc>
        <w:tc>
          <w:tcPr>
            <w:tcW w:w="619" w:type="pct"/>
          </w:tcPr>
          <w:p w14:paraId="129E2C5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9E2EBBF" w14:textId="57D9A23D" w:rsidTr="000A3346">
        <w:trPr>
          <w:gridAfter w:val="1"/>
          <w:wAfter w:w="76" w:type="pct"/>
        </w:trPr>
        <w:tc>
          <w:tcPr>
            <w:tcW w:w="1583" w:type="pct"/>
          </w:tcPr>
          <w:p w14:paraId="62E9A632" w14:textId="54AD5E3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3899B61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BEC55B1" w14:textId="6062343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34A05B5E" w14:textId="4D23410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06DDE69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DDEEAE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90DBD7B" w14:textId="327AEFF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5331DB8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95FF63A" w14:textId="09E92D22" w:rsidTr="000A3346">
        <w:trPr>
          <w:gridAfter w:val="1"/>
          <w:wAfter w:w="76" w:type="pct"/>
        </w:trPr>
        <w:tc>
          <w:tcPr>
            <w:tcW w:w="1583" w:type="pct"/>
          </w:tcPr>
          <w:p w14:paraId="617AB229" w14:textId="07D28D98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.9 Actual payment</w:t>
            </w:r>
          </w:p>
        </w:tc>
        <w:tc>
          <w:tcPr>
            <w:tcW w:w="298" w:type="pct"/>
          </w:tcPr>
          <w:p w14:paraId="3B11BC7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27703F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1ADF9DB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0FB2CC9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166173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F572D6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5175310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36C64A3" w14:textId="568FA4CA" w:rsidTr="000A3346">
        <w:trPr>
          <w:gridAfter w:val="1"/>
          <w:wAfter w:w="76" w:type="pct"/>
        </w:trPr>
        <w:tc>
          <w:tcPr>
            <w:tcW w:w="1583" w:type="pct"/>
          </w:tcPr>
          <w:p w14:paraId="5175F772" w14:textId="4091988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Free</w:t>
            </w:r>
          </w:p>
        </w:tc>
        <w:tc>
          <w:tcPr>
            <w:tcW w:w="298" w:type="pct"/>
          </w:tcPr>
          <w:p w14:paraId="35A2AB3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C8FAF9B" w14:textId="3153939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81 (93.1)</w:t>
            </w:r>
          </w:p>
        </w:tc>
        <w:tc>
          <w:tcPr>
            <w:tcW w:w="519" w:type="pct"/>
          </w:tcPr>
          <w:p w14:paraId="6F50977C" w14:textId="0B1E998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01D0698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D069AD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10D0001" w14:textId="6E52EE89" w:rsidR="00641F94" w:rsidRPr="008120E0" w:rsidRDefault="00E26EF1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</w:t>
            </w:r>
            <w:r w:rsidR="00641F94" w:rsidRPr="008120E0">
              <w:rPr>
                <w:sz w:val="22"/>
                <w:szCs w:val="22"/>
              </w:rPr>
              <w:t>7 (</w:t>
            </w:r>
            <w:r w:rsidRPr="008120E0">
              <w:rPr>
                <w:sz w:val="22"/>
                <w:szCs w:val="22"/>
              </w:rPr>
              <w:t>94.8</w:t>
            </w:r>
            <w:r w:rsidR="00641F94" w:rsidRPr="008120E0">
              <w:rPr>
                <w:sz w:val="22"/>
                <w:szCs w:val="22"/>
              </w:rPr>
              <w:t>)</w:t>
            </w:r>
          </w:p>
        </w:tc>
        <w:tc>
          <w:tcPr>
            <w:tcW w:w="619" w:type="pct"/>
          </w:tcPr>
          <w:p w14:paraId="5FB1CCE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ED92A3A" w14:textId="57E4B943" w:rsidTr="000A3346">
        <w:trPr>
          <w:gridAfter w:val="1"/>
          <w:wAfter w:w="76" w:type="pct"/>
        </w:trPr>
        <w:tc>
          <w:tcPr>
            <w:tcW w:w="1583" w:type="pct"/>
          </w:tcPr>
          <w:p w14:paraId="605D94D6" w14:textId="063AB8EB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CNY&gt;0</w:t>
            </w:r>
          </w:p>
        </w:tc>
        <w:tc>
          <w:tcPr>
            <w:tcW w:w="298" w:type="pct"/>
          </w:tcPr>
          <w:p w14:paraId="0123BB8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2DCC43D" w14:textId="7E95EB5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 (6.9)</w:t>
            </w:r>
          </w:p>
        </w:tc>
        <w:tc>
          <w:tcPr>
            <w:tcW w:w="519" w:type="pct"/>
          </w:tcPr>
          <w:p w14:paraId="7A612E7A" w14:textId="0F3B791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7D40ED3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A7D503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69ADD5E" w14:textId="58714B7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5.1)</w:t>
            </w:r>
          </w:p>
        </w:tc>
        <w:tc>
          <w:tcPr>
            <w:tcW w:w="619" w:type="pct"/>
          </w:tcPr>
          <w:p w14:paraId="7CA41EC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511A211" w14:textId="59560893" w:rsidTr="000A3346">
        <w:trPr>
          <w:gridAfter w:val="1"/>
          <w:wAfter w:w="76" w:type="pct"/>
        </w:trPr>
        <w:tc>
          <w:tcPr>
            <w:tcW w:w="1583" w:type="pct"/>
          </w:tcPr>
          <w:p w14:paraId="2C35C56B" w14:textId="20B39471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25E3654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FB017C0" w14:textId="0D698B6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418BEFE0" w14:textId="01BD30D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307E370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6EAF58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F86AE5E" w14:textId="25166AA1" w:rsidR="00641F94" w:rsidRPr="008120E0" w:rsidRDefault="00E26EF1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5493E1D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14BE3FAC" w14:textId="72295C51" w:rsidTr="000A3346">
        <w:trPr>
          <w:gridAfter w:val="1"/>
          <w:wAfter w:w="76" w:type="pct"/>
        </w:trPr>
        <w:tc>
          <w:tcPr>
            <w:tcW w:w="1583" w:type="pct"/>
          </w:tcPr>
          <w:p w14:paraId="40834B8E" w14:textId="0C198DD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07F6574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07F570D" w14:textId="6805656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003B44CD" w14:textId="71E22AA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7CCB0CF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BDA4EA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CC1B440" w14:textId="320FDBC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37C77D5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ED6BEA0" w14:textId="0C85CA50" w:rsidTr="000A3346">
        <w:trPr>
          <w:gridAfter w:val="1"/>
          <w:wAfter w:w="76" w:type="pct"/>
        </w:trPr>
        <w:tc>
          <w:tcPr>
            <w:tcW w:w="1583" w:type="pct"/>
          </w:tcPr>
          <w:p w14:paraId="619D71CA" w14:textId="691A782E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.10 Expected payment</w:t>
            </w:r>
          </w:p>
        </w:tc>
        <w:tc>
          <w:tcPr>
            <w:tcW w:w="298" w:type="pct"/>
          </w:tcPr>
          <w:p w14:paraId="7023371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20525A1" w14:textId="0C8C4DE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6A8154D9" w14:textId="7D96222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7EA0EDF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F9B42E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25D99D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03AF220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A5BF32E" w14:textId="19874245" w:rsidTr="000A3346">
        <w:trPr>
          <w:gridAfter w:val="1"/>
          <w:wAfter w:w="76" w:type="pct"/>
        </w:trPr>
        <w:tc>
          <w:tcPr>
            <w:tcW w:w="1583" w:type="pct"/>
          </w:tcPr>
          <w:p w14:paraId="0F5BF77D" w14:textId="1A4EB486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Free</w:t>
            </w:r>
          </w:p>
        </w:tc>
        <w:tc>
          <w:tcPr>
            <w:tcW w:w="298" w:type="pct"/>
          </w:tcPr>
          <w:p w14:paraId="5632378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F88E399" w14:textId="256E9C4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9 (22.6)</w:t>
            </w:r>
          </w:p>
        </w:tc>
        <w:tc>
          <w:tcPr>
            <w:tcW w:w="519" w:type="pct"/>
          </w:tcPr>
          <w:p w14:paraId="21904F35" w14:textId="1F6E6B3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 (10.5)</w:t>
            </w:r>
          </w:p>
        </w:tc>
        <w:tc>
          <w:tcPr>
            <w:tcW w:w="618" w:type="pct"/>
          </w:tcPr>
          <w:p w14:paraId="383B69F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BFDCCF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06AE92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75061CB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8FB752B" w14:textId="3EB4FBAE" w:rsidTr="000A3346">
        <w:trPr>
          <w:gridAfter w:val="1"/>
          <w:wAfter w:w="76" w:type="pct"/>
        </w:trPr>
        <w:tc>
          <w:tcPr>
            <w:tcW w:w="1583" w:type="pct"/>
          </w:tcPr>
          <w:p w14:paraId="148D0122" w14:textId="6315A3CC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CNY1-10</w:t>
            </w:r>
          </w:p>
        </w:tc>
        <w:tc>
          <w:tcPr>
            <w:tcW w:w="298" w:type="pct"/>
          </w:tcPr>
          <w:p w14:paraId="00712B8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09F9A09" w14:textId="6A132C5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1 (36.9)</w:t>
            </w:r>
          </w:p>
        </w:tc>
        <w:tc>
          <w:tcPr>
            <w:tcW w:w="519" w:type="pct"/>
          </w:tcPr>
          <w:p w14:paraId="55E50364" w14:textId="7C99C56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8 (47.4)</w:t>
            </w:r>
          </w:p>
        </w:tc>
        <w:tc>
          <w:tcPr>
            <w:tcW w:w="618" w:type="pct"/>
          </w:tcPr>
          <w:p w14:paraId="4DBFFA8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210D68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0B83B1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4028174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648595F" w14:textId="5482E2E0" w:rsidTr="000A3346">
        <w:trPr>
          <w:gridAfter w:val="1"/>
          <w:wAfter w:w="76" w:type="pct"/>
        </w:trPr>
        <w:tc>
          <w:tcPr>
            <w:tcW w:w="1583" w:type="pct"/>
          </w:tcPr>
          <w:p w14:paraId="41CAE82F" w14:textId="4E35B590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CNY11-50</w:t>
            </w:r>
          </w:p>
        </w:tc>
        <w:tc>
          <w:tcPr>
            <w:tcW w:w="298" w:type="pct"/>
          </w:tcPr>
          <w:p w14:paraId="203A2CB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2D13F11" w14:textId="3236BD3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9 (22.6)</w:t>
            </w:r>
          </w:p>
        </w:tc>
        <w:tc>
          <w:tcPr>
            <w:tcW w:w="519" w:type="pct"/>
          </w:tcPr>
          <w:p w14:paraId="606D54ED" w14:textId="790499E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1 (28.9)</w:t>
            </w:r>
          </w:p>
        </w:tc>
        <w:tc>
          <w:tcPr>
            <w:tcW w:w="618" w:type="pct"/>
          </w:tcPr>
          <w:p w14:paraId="5D5FFBB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C73CAA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974960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3C4698B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CDD8D88" w14:textId="55774278" w:rsidTr="000A3346">
        <w:trPr>
          <w:gridAfter w:val="1"/>
          <w:wAfter w:w="76" w:type="pct"/>
        </w:trPr>
        <w:tc>
          <w:tcPr>
            <w:tcW w:w="1583" w:type="pct"/>
          </w:tcPr>
          <w:p w14:paraId="60996CB3" w14:textId="2AC932F5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CNY&gt;50</w:t>
            </w:r>
          </w:p>
        </w:tc>
        <w:tc>
          <w:tcPr>
            <w:tcW w:w="298" w:type="pct"/>
          </w:tcPr>
          <w:p w14:paraId="78EBEB0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DA4BA93" w14:textId="409106F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5 (17.9)</w:t>
            </w:r>
          </w:p>
        </w:tc>
        <w:tc>
          <w:tcPr>
            <w:tcW w:w="519" w:type="pct"/>
          </w:tcPr>
          <w:p w14:paraId="03964816" w14:textId="16C5EA4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 (13.2)</w:t>
            </w:r>
          </w:p>
        </w:tc>
        <w:tc>
          <w:tcPr>
            <w:tcW w:w="618" w:type="pct"/>
          </w:tcPr>
          <w:p w14:paraId="37582DB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AD1A7E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47D73E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5B3DCD6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26E82DE" w14:textId="3BE18B72" w:rsidTr="000A3346">
        <w:trPr>
          <w:gridAfter w:val="1"/>
          <w:wAfter w:w="76" w:type="pct"/>
          <w:trHeight w:val="431"/>
        </w:trPr>
        <w:tc>
          <w:tcPr>
            <w:tcW w:w="1583" w:type="pct"/>
          </w:tcPr>
          <w:p w14:paraId="6A8B7704" w14:textId="43C1EC8F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0361C1C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853A34B" w14:textId="41B8B15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1BAC5056" w14:textId="6578BF8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)</w:t>
            </w:r>
          </w:p>
        </w:tc>
        <w:tc>
          <w:tcPr>
            <w:tcW w:w="618" w:type="pct"/>
          </w:tcPr>
          <w:p w14:paraId="3C92AFC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DB659F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A04E747" w14:textId="496518F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56AF5A1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434E1DD" w14:textId="548B0B94" w:rsidTr="000A3346">
        <w:trPr>
          <w:gridAfter w:val="1"/>
          <w:wAfter w:w="76" w:type="pct"/>
        </w:trPr>
        <w:tc>
          <w:tcPr>
            <w:tcW w:w="1583" w:type="pct"/>
          </w:tcPr>
          <w:p w14:paraId="21CD015B" w14:textId="79A29CB7" w:rsidR="00641F94" w:rsidRPr="008120E0" w:rsidRDefault="00641F94" w:rsidP="000A3346">
            <w:pPr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lastRenderedPageBreak/>
              <w:t>2. Telemedicine / Telehealth</w:t>
            </w:r>
          </w:p>
        </w:tc>
        <w:tc>
          <w:tcPr>
            <w:tcW w:w="298" w:type="pct"/>
          </w:tcPr>
          <w:p w14:paraId="50B9D686" w14:textId="6C7E7106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N=153</w:t>
            </w:r>
          </w:p>
        </w:tc>
        <w:tc>
          <w:tcPr>
            <w:tcW w:w="471" w:type="pct"/>
          </w:tcPr>
          <w:p w14:paraId="0467C40D" w14:textId="6459A012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45 (29.4)</w:t>
            </w:r>
          </w:p>
        </w:tc>
        <w:tc>
          <w:tcPr>
            <w:tcW w:w="519" w:type="pct"/>
          </w:tcPr>
          <w:p w14:paraId="1BD8D362" w14:textId="5D5ECB8C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80 (52.3)</w:t>
            </w:r>
          </w:p>
        </w:tc>
        <w:tc>
          <w:tcPr>
            <w:tcW w:w="618" w:type="pct"/>
          </w:tcPr>
          <w:p w14:paraId="683213F7" w14:textId="18B3A11D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28 (18.3)</w:t>
            </w:r>
          </w:p>
        </w:tc>
        <w:tc>
          <w:tcPr>
            <w:tcW w:w="298" w:type="pct"/>
          </w:tcPr>
          <w:p w14:paraId="23A21F6C" w14:textId="1F190860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N=59</w:t>
            </w:r>
          </w:p>
        </w:tc>
        <w:tc>
          <w:tcPr>
            <w:tcW w:w="518" w:type="pct"/>
          </w:tcPr>
          <w:p w14:paraId="42F4EDCF" w14:textId="3E38948D" w:rsidR="00641F94" w:rsidRPr="008120E0" w:rsidRDefault="00641F94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15 (25.4)</w:t>
            </w:r>
          </w:p>
        </w:tc>
        <w:tc>
          <w:tcPr>
            <w:tcW w:w="619" w:type="pct"/>
          </w:tcPr>
          <w:p w14:paraId="75480BC6" w14:textId="1BA7B5D9" w:rsidR="00641F94" w:rsidRPr="008120E0" w:rsidRDefault="00DD3F7F" w:rsidP="00A344C8">
            <w:pPr>
              <w:jc w:val="right"/>
              <w:rPr>
                <w:b/>
                <w:sz w:val="22"/>
                <w:szCs w:val="22"/>
              </w:rPr>
            </w:pPr>
            <w:r w:rsidRPr="008120E0">
              <w:rPr>
                <w:b/>
                <w:sz w:val="22"/>
                <w:szCs w:val="22"/>
              </w:rPr>
              <w:t>44 (74.6)</w:t>
            </w:r>
          </w:p>
        </w:tc>
      </w:tr>
      <w:tr w:rsidR="00641F94" w:rsidRPr="008120E0" w14:paraId="493C56E5" w14:textId="7F13F27C" w:rsidTr="000A3346">
        <w:trPr>
          <w:gridAfter w:val="1"/>
          <w:wAfter w:w="76" w:type="pct"/>
        </w:trPr>
        <w:tc>
          <w:tcPr>
            <w:tcW w:w="1583" w:type="pct"/>
          </w:tcPr>
          <w:p w14:paraId="5BC9D425" w14:textId="7A244538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1 Concerned factors (multiple responses)</w:t>
            </w:r>
          </w:p>
        </w:tc>
        <w:tc>
          <w:tcPr>
            <w:tcW w:w="298" w:type="pct"/>
          </w:tcPr>
          <w:p w14:paraId="68DC68C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AABA1B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5568792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23FD589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30131E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7D205D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3B4A869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F526253" w14:textId="4548D59D" w:rsidTr="000A3346">
        <w:trPr>
          <w:gridAfter w:val="1"/>
          <w:wAfter w:w="76" w:type="pct"/>
        </w:trPr>
        <w:tc>
          <w:tcPr>
            <w:tcW w:w="1583" w:type="pct"/>
          </w:tcPr>
          <w:p w14:paraId="2ADE7851" w14:textId="5C5DFB5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Ease to use / Technology support</w:t>
            </w:r>
          </w:p>
        </w:tc>
        <w:tc>
          <w:tcPr>
            <w:tcW w:w="298" w:type="pct"/>
          </w:tcPr>
          <w:p w14:paraId="33BA8F3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7144DDA" w14:textId="0BF80A6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2 (48.9)</w:t>
            </w:r>
          </w:p>
        </w:tc>
        <w:tc>
          <w:tcPr>
            <w:tcW w:w="519" w:type="pct"/>
          </w:tcPr>
          <w:p w14:paraId="00FB7220" w14:textId="45B37FE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2 (52.5)</w:t>
            </w:r>
          </w:p>
        </w:tc>
        <w:tc>
          <w:tcPr>
            <w:tcW w:w="618" w:type="pct"/>
          </w:tcPr>
          <w:p w14:paraId="4955E581" w14:textId="123DEDF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9 (67.9)</w:t>
            </w:r>
          </w:p>
        </w:tc>
        <w:tc>
          <w:tcPr>
            <w:tcW w:w="298" w:type="pct"/>
          </w:tcPr>
          <w:p w14:paraId="0B589B6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B99BD9A" w14:textId="6CDF405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9 (60.0)</w:t>
            </w:r>
          </w:p>
        </w:tc>
        <w:tc>
          <w:tcPr>
            <w:tcW w:w="619" w:type="pct"/>
          </w:tcPr>
          <w:p w14:paraId="1637B45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75A91A7" w14:textId="4B665046" w:rsidTr="000A3346">
        <w:trPr>
          <w:gridAfter w:val="1"/>
          <w:wAfter w:w="76" w:type="pct"/>
        </w:trPr>
        <w:tc>
          <w:tcPr>
            <w:tcW w:w="1583" w:type="pct"/>
          </w:tcPr>
          <w:p w14:paraId="1692F501" w14:textId="104AF8EC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Safety / Quality</w:t>
            </w:r>
          </w:p>
        </w:tc>
        <w:tc>
          <w:tcPr>
            <w:tcW w:w="298" w:type="pct"/>
          </w:tcPr>
          <w:p w14:paraId="1ECDDBB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A73BA39" w14:textId="4BB5715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5 (55.6)</w:t>
            </w:r>
          </w:p>
        </w:tc>
        <w:tc>
          <w:tcPr>
            <w:tcW w:w="519" w:type="pct"/>
          </w:tcPr>
          <w:p w14:paraId="24BC115F" w14:textId="0AC95DE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5 (68.8)</w:t>
            </w:r>
          </w:p>
        </w:tc>
        <w:tc>
          <w:tcPr>
            <w:tcW w:w="618" w:type="pct"/>
          </w:tcPr>
          <w:p w14:paraId="5DF33C3B" w14:textId="6A23940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9 (32.1)</w:t>
            </w:r>
          </w:p>
        </w:tc>
        <w:tc>
          <w:tcPr>
            <w:tcW w:w="298" w:type="pct"/>
          </w:tcPr>
          <w:p w14:paraId="52612DB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F0D57A1" w14:textId="71F36E3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 (40.0)</w:t>
            </w:r>
          </w:p>
        </w:tc>
        <w:tc>
          <w:tcPr>
            <w:tcW w:w="619" w:type="pct"/>
          </w:tcPr>
          <w:p w14:paraId="2F2270C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CDC4E18" w14:textId="055139CE" w:rsidTr="000A3346">
        <w:trPr>
          <w:gridAfter w:val="1"/>
          <w:wAfter w:w="76" w:type="pct"/>
        </w:trPr>
        <w:tc>
          <w:tcPr>
            <w:tcW w:w="1583" w:type="pct"/>
          </w:tcPr>
          <w:p w14:paraId="489294ED" w14:textId="4D054BC2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Financial incentive</w:t>
            </w:r>
          </w:p>
        </w:tc>
        <w:tc>
          <w:tcPr>
            <w:tcW w:w="298" w:type="pct"/>
          </w:tcPr>
          <w:p w14:paraId="3A68191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697951F" w14:textId="22D9313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 (13.3)</w:t>
            </w:r>
          </w:p>
        </w:tc>
        <w:tc>
          <w:tcPr>
            <w:tcW w:w="519" w:type="pct"/>
          </w:tcPr>
          <w:p w14:paraId="40409337" w14:textId="0141EC0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9 (11.3)</w:t>
            </w:r>
          </w:p>
        </w:tc>
        <w:tc>
          <w:tcPr>
            <w:tcW w:w="618" w:type="pct"/>
          </w:tcPr>
          <w:p w14:paraId="085C6D5D" w14:textId="5908118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 (3.6)</w:t>
            </w:r>
          </w:p>
        </w:tc>
        <w:tc>
          <w:tcPr>
            <w:tcW w:w="298" w:type="pct"/>
          </w:tcPr>
          <w:p w14:paraId="32BDF16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DE1C7D3" w14:textId="2595F54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 (40.0)</w:t>
            </w:r>
          </w:p>
        </w:tc>
        <w:tc>
          <w:tcPr>
            <w:tcW w:w="619" w:type="pct"/>
          </w:tcPr>
          <w:p w14:paraId="18233DC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E64FF8C" w14:textId="42A85669" w:rsidTr="000A3346">
        <w:trPr>
          <w:gridAfter w:val="1"/>
          <w:wAfter w:w="76" w:type="pct"/>
        </w:trPr>
        <w:tc>
          <w:tcPr>
            <w:tcW w:w="1583" w:type="pct"/>
          </w:tcPr>
          <w:p w14:paraId="0AACC93C" w14:textId="0AA5DFCC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Policy / Insurance support</w:t>
            </w:r>
          </w:p>
        </w:tc>
        <w:tc>
          <w:tcPr>
            <w:tcW w:w="298" w:type="pct"/>
          </w:tcPr>
          <w:p w14:paraId="21B0C67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5BA512C" w14:textId="04EEE2A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 (15.6)</w:t>
            </w:r>
          </w:p>
        </w:tc>
        <w:tc>
          <w:tcPr>
            <w:tcW w:w="519" w:type="pct"/>
          </w:tcPr>
          <w:p w14:paraId="27C8B038" w14:textId="5B792BC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9 (23.8)</w:t>
            </w:r>
          </w:p>
        </w:tc>
        <w:tc>
          <w:tcPr>
            <w:tcW w:w="618" w:type="pct"/>
          </w:tcPr>
          <w:p w14:paraId="591D26C3" w14:textId="7395FD4C" w:rsidR="00641F94" w:rsidRPr="008120E0" w:rsidRDefault="00875B8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.a.</w:t>
            </w:r>
          </w:p>
        </w:tc>
        <w:tc>
          <w:tcPr>
            <w:tcW w:w="298" w:type="pct"/>
          </w:tcPr>
          <w:p w14:paraId="6AD815A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7D506E8" w14:textId="529163B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 (20.0)</w:t>
            </w:r>
          </w:p>
        </w:tc>
        <w:tc>
          <w:tcPr>
            <w:tcW w:w="619" w:type="pct"/>
          </w:tcPr>
          <w:p w14:paraId="4F07DF2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20598E0" w14:textId="730FEDE2" w:rsidTr="000A3346">
        <w:trPr>
          <w:gridAfter w:val="1"/>
          <w:wAfter w:w="76" w:type="pct"/>
        </w:trPr>
        <w:tc>
          <w:tcPr>
            <w:tcW w:w="1583" w:type="pct"/>
          </w:tcPr>
          <w:p w14:paraId="13AC8F9B" w14:textId="19AD8C05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edical dispute</w:t>
            </w:r>
          </w:p>
        </w:tc>
        <w:tc>
          <w:tcPr>
            <w:tcW w:w="298" w:type="pct"/>
          </w:tcPr>
          <w:p w14:paraId="5E0DD67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3E8A28A" w14:textId="2EAAFE9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 (13.3)</w:t>
            </w:r>
          </w:p>
        </w:tc>
        <w:tc>
          <w:tcPr>
            <w:tcW w:w="519" w:type="pct"/>
          </w:tcPr>
          <w:p w14:paraId="1EB05AC8" w14:textId="70F650B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8 (35.0)</w:t>
            </w:r>
          </w:p>
        </w:tc>
        <w:tc>
          <w:tcPr>
            <w:tcW w:w="618" w:type="pct"/>
          </w:tcPr>
          <w:p w14:paraId="6E976B8B" w14:textId="7F160338" w:rsidR="00641F94" w:rsidRPr="008120E0" w:rsidRDefault="00875B8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.a.</w:t>
            </w:r>
          </w:p>
        </w:tc>
        <w:tc>
          <w:tcPr>
            <w:tcW w:w="298" w:type="pct"/>
          </w:tcPr>
          <w:p w14:paraId="681C074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1E91645" w14:textId="348305C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0 (66.7)</w:t>
            </w:r>
          </w:p>
        </w:tc>
        <w:tc>
          <w:tcPr>
            <w:tcW w:w="619" w:type="pct"/>
          </w:tcPr>
          <w:p w14:paraId="4525DD3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9C39056" w14:textId="48F36374" w:rsidTr="000A3346">
        <w:trPr>
          <w:gridAfter w:val="1"/>
          <w:wAfter w:w="76" w:type="pct"/>
        </w:trPr>
        <w:tc>
          <w:tcPr>
            <w:tcW w:w="1583" w:type="pct"/>
          </w:tcPr>
          <w:p w14:paraId="6BC69A12" w14:textId="3916C91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Training / Instruction</w:t>
            </w:r>
          </w:p>
        </w:tc>
        <w:tc>
          <w:tcPr>
            <w:tcW w:w="298" w:type="pct"/>
          </w:tcPr>
          <w:p w14:paraId="3D11966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6C4D765" w14:textId="2181447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0 (22.2)</w:t>
            </w:r>
          </w:p>
        </w:tc>
        <w:tc>
          <w:tcPr>
            <w:tcW w:w="519" w:type="pct"/>
          </w:tcPr>
          <w:p w14:paraId="28882AF0" w14:textId="772D34C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6 (32.5)</w:t>
            </w:r>
          </w:p>
        </w:tc>
        <w:tc>
          <w:tcPr>
            <w:tcW w:w="618" w:type="pct"/>
          </w:tcPr>
          <w:p w14:paraId="0AE40C96" w14:textId="0A866E36" w:rsidR="00641F94" w:rsidRPr="008120E0" w:rsidRDefault="00875B8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.a.</w:t>
            </w:r>
          </w:p>
        </w:tc>
        <w:tc>
          <w:tcPr>
            <w:tcW w:w="298" w:type="pct"/>
          </w:tcPr>
          <w:p w14:paraId="0F21546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F2C63B7" w14:textId="1C4F313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1 (73.3)</w:t>
            </w:r>
          </w:p>
        </w:tc>
        <w:tc>
          <w:tcPr>
            <w:tcW w:w="619" w:type="pct"/>
          </w:tcPr>
          <w:p w14:paraId="3C3B232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BC0CE99" w14:textId="542437B8" w:rsidTr="000A3346">
        <w:trPr>
          <w:gridAfter w:val="1"/>
          <w:wAfter w:w="76" w:type="pct"/>
        </w:trPr>
        <w:tc>
          <w:tcPr>
            <w:tcW w:w="1583" w:type="pct"/>
          </w:tcPr>
          <w:p w14:paraId="0E8515C7" w14:textId="2906C6FB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Other</w:t>
            </w:r>
          </w:p>
        </w:tc>
        <w:tc>
          <w:tcPr>
            <w:tcW w:w="298" w:type="pct"/>
          </w:tcPr>
          <w:p w14:paraId="22A1214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A874EAF" w14:textId="2520640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 (11.1)</w:t>
            </w:r>
          </w:p>
        </w:tc>
        <w:tc>
          <w:tcPr>
            <w:tcW w:w="519" w:type="pct"/>
          </w:tcPr>
          <w:p w14:paraId="53E23C88" w14:textId="66AB025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 (6.3)</w:t>
            </w:r>
          </w:p>
        </w:tc>
        <w:tc>
          <w:tcPr>
            <w:tcW w:w="618" w:type="pct"/>
          </w:tcPr>
          <w:p w14:paraId="293906A6" w14:textId="49869A1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298" w:type="pct"/>
          </w:tcPr>
          <w:p w14:paraId="447B96D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CBCB437" w14:textId="4BD2BC0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 (6.7)</w:t>
            </w:r>
          </w:p>
        </w:tc>
        <w:tc>
          <w:tcPr>
            <w:tcW w:w="619" w:type="pct"/>
          </w:tcPr>
          <w:p w14:paraId="0C7A67C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2E28EEE" w14:textId="621B4A38" w:rsidTr="000A3346">
        <w:trPr>
          <w:gridAfter w:val="1"/>
          <w:wAfter w:w="76" w:type="pct"/>
        </w:trPr>
        <w:tc>
          <w:tcPr>
            <w:tcW w:w="1583" w:type="pct"/>
          </w:tcPr>
          <w:p w14:paraId="7EC27136" w14:textId="664AF9DD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047E163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426D72D" w14:textId="6E831CB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1119D715" w14:textId="36F0CA8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275CEC50" w14:textId="4E978705" w:rsidR="00641F94" w:rsidRPr="008120E0" w:rsidRDefault="00875B8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298" w:type="pct"/>
          </w:tcPr>
          <w:p w14:paraId="3E651A8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5EE8A30" w14:textId="2623B81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4BFB34F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60648B2" w14:textId="4F895CD5" w:rsidTr="000A3346">
        <w:trPr>
          <w:gridAfter w:val="1"/>
          <w:wAfter w:w="76" w:type="pct"/>
        </w:trPr>
        <w:tc>
          <w:tcPr>
            <w:tcW w:w="1583" w:type="pct"/>
          </w:tcPr>
          <w:p w14:paraId="38922072" w14:textId="242C52A7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2 Perceived advantages (multiple responses)</w:t>
            </w:r>
          </w:p>
        </w:tc>
        <w:tc>
          <w:tcPr>
            <w:tcW w:w="298" w:type="pct"/>
          </w:tcPr>
          <w:p w14:paraId="58F3830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0F6F75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6D7C97B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5FD5BED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4E5153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E4C390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63BB470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147ED3A7" w14:textId="78301CB2" w:rsidTr="000A3346">
        <w:trPr>
          <w:gridAfter w:val="1"/>
          <w:wAfter w:w="76" w:type="pct"/>
        </w:trPr>
        <w:tc>
          <w:tcPr>
            <w:tcW w:w="1583" w:type="pct"/>
          </w:tcPr>
          <w:p w14:paraId="5A1F964D" w14:textId="37B4D605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Increase income</w:t>
            </w:r>
          </w:p>
        </w:tc>
        <w:tc>
          <w:tcPr>
            <w:tcW w:w="298" w:type="pct"/>
          </w:tcPr>
          <w:p w14:paraId="08D5E65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0F1327A" w14:textId="4359113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 (13.3)</w:t>
            </w:r>
          </w:p>
        </w:tc>
        <w:tc>
          <w:tcPr>
            <w:tcW w:w="519" w:type="pct"/>
          </w:tcPr>
          <w:p w14:paraId="102A3AA1" w14:textId="4AF5FE7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5 (18.8)</w:t>
            </w:r>
          </w:p>
        </w:tc>
        <w:tc>
          <w:tcPr>
            <w:tcW w:w="618" w:type="pct"/>
          </w:tcPr>
          <w:p w14:paraId="3F17F0D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C55DA0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82C11E5" w14:textId="5A2FD76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 (26.7)</w:t>
            </w:r>
          </w:p>
        </w:tc>
        <w:tc>
          <w:tcPr>
            <w:tcW w:w="619" w:type="pct"/>
          </w:tcPr>
          <w:p w14:paraId="68C9D5C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53E3584" w14:textId="600475F2" w:rsidTr="000A3346">
        <w:trPr>
          <w:gridAfter w:val="1"/>
          <w:wAfter w:w="76" w:type="pct"/>
        </w:trPr>
        <w:tc>
          <w:tcPr>
            <w:tcW w:w="1583" w:type="pct"/>
          </w:tcPr>
          <w:p w14:paraId="608A70F4" w14:textId="5AEC4F0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Increase reputation</w:t>
            </w:r>
          </w:p>
        </w:tc>
        <w:tc>
          <w:tcPr>
            <w:tcW w:w="298" w:type="pct"/>
          </w:tcPr>
          <w:p w14:paraId="3A1C1ED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3D76ADA" w14:textId="7867386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 (6.7)</w:t>
            </w:r>
          </w:p>
        </w:tc>
        <w:tc>
          <w:tcPr>
            <w:tcW w:w="519" w:type="pct"/>
          </w:tcPr>
          <w:p w14:paraId="5A2B241B" w14:textId="2AEC754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6 (20.0)</w:t>
            </w:r>
          </w:p>
        </w:tc>
        <w:tc>
          <w:tcPr>
            <w:tcW w:w="618" w:type="pct"/>
          </w:tcPr>
          <w:p w14:paraId="441503C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F81C07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D13BE47" w14:textId="4C5D04B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13.3)</w:t>
            </w:r>
          </w:p>
        </w:tc>
        <w:tc>
          <w:tcPr>
            <w:tcW w:w="619" w:type="pct"/>
          </w:tcPr>
          <w:p w14:paraId="262DAE4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A4362D8" w14:textId="48DFF758" w:rsidTr="000A3346">
        <w:trPr>
          <w:gridAfter w:val="1"/>
          <w:wAfter w:w="76" w:type="pct"/>
        </w:trPr>
        <w:tc>
          <w:tcPr>
            <w:tcW w:w="1583" w:type="pct"/>
          </w:tcPr>
          <w:p w14:paraId="6E97F572" w14:textId="0EE04B86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 xml:space="preserve">Improve </w:t>
            </w:r>
            <w:r w:rsidR="00712B00" w:rsidRPr="008120E0">
              <w:rPr>
                <w:sz w:val="22"/>
                <w:szCs w:val="22"/>
              </w:rPr>
              <w:t>health outcome</w:t>
            </w:r>
          </w:p>
        </w:tc>
        <w:tc>
          <w:tcPr>
            <w:tcW w:w="298" w:type="pct"/>
          </w:tcPr>
          <w:p w14:paraId="56B0173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C777C1C" w14:textId="278B5A2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4 (53.3)</w:t>
            </w:r>
          </w:p>
        </w:tc>
        <w:tc>
          <w:tcPr>
            <w:tcW w:w="519" w:type="pct"/>
          </w:tcPr>
          <w:p w14:paraId="4EE123ED" w14:textId="280DF99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2 (65.0)</w:t>
            </w:r>
          </w:p>
        </w:tc>
        <w:tc>
          <w:tcPr>
            <w:tcW w:w="618" w:type="pct"/>
          </w:tcPr>
          <w:p w14:paraId="2E2C083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C40FD5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F7DA149" w14:textId="3B2DAA0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2 (80.0)</w:t>
            </w:r>
          </w:p>
        </w:tc>
        <w:tc>
          <w:tcPr>
            <w:tcW w:w="619" w:type="pct"/>
          </w:tcPr>
          <w:p w14:paraId="5320B6A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BE18A0F" w14:textId="0AD89553" w:rsidTr="000A3346">
        <w:trPr>
          <w:gridAfter w:val="1"/>
          <w:wAfter w:w="76" w:type="pct"/>
        </w:trPr>
        <w:tc>
          <w:tcPr>
            <w:tcW w:w="1583" w:type="pct"/>
          </w:tcPr>
          <w:p w14:paraId="3633DBE6" w14:textId="609A5BF9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Improve service accessibility</w:t>
            </w:r>
          </w:p>
        </w:tc>
        <w:tc>
          <w:tcPr>
            <w:tcW w:w="298" w:type="pct"/>
          </w:tcPr>
          <w:p w14:paraId="7E87E1D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DEEF1E8" w14:textId="61E12FB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9 (64.4)</w:t>
            </w:r>
          </w:p>
        </w:tc>
        <w:tc>
          <w:tcPr>
            <w:tcW w:w="519" w:type="pct"/>
          </w:tcPr>
          <w:p w14:paraId="12C3292D" w14:textId="16EFDFB7" w:rsidR="00641F94" w:rsidRPr="008120E0" w:rsidRDefault="00F75C60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8 (72.5)</w:t>
            </w:r>
          </w:p>
        </w:tc>
        <w:tc>
          <w:tcPr>
            <w:tcW w:w="618" w:type="pct"/>
          </w:tcPr>
          <w:p w14:paraId="640F594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2C72FF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502D376" w14:textId="0B66225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4 (93.3)</w:t>
            </w:r>
          </w:p>
        </w:tc>
        <w:tc>
          <w:tcPr>
            <w:tcW w:w="619" w:type="pct"/>
          </w:tcPr>
          <w:p w14:paraId="31E543F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C82B42E" w14:textId="6C4988EB" w:rsidTr="000A3346">
        <w:trPr>
          <w:gridAfter w:val="1"/>
          <w:wAfter w:w="76" w:type="pct"/>
        </w:trPr>
        <w:tc>
          <w:tcPr>
            <w:tcW w:w="1583" w:type="pct"/>
          </w:tcPr>
          <w:p w14:paraId="567A25EF" w14:textId="22A8C1E1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Improve medical skills</w:t>
            </w:r>
          </w:p>
        </w:tc>
        <w:tc>
          <w:tcPr>
            <w:tcW w:w="298" w:type="pct"/>
          </w:tcPr>
          <w:p w14:paraId="270E1C6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364D922" w14:textId="6840E3B5" w:rsidR="00641F94" w:rsidRPr="008120E0" w:rsidRDefault="00F75C60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8</w:t>
            </w:r>
            <w:r w:rsidR="00641F94" w:rsidRPr="008120E0">
              <w:rPr>
                <w:sz w:val="22"/>
                <w:szCs w:val="22"/>
              </w:rPr>
              <w:t xml:space="preserve"> (</w:t>
            </w:r>
            <w:r w:rsidRPr="008120E0">
              <w:rPr>
                <w:sz w:val="22"/>
                <w:szCs w:val="22"/>
              </w:rPr>
              <w:t>40</w:t>
            </w:r>
            <w:r w:rsidR="00641F94" w:rsidRPr="008120E0">
              <w:rPr>
                <w:sz w:val="22"/>
                <w:szCs w:val="22"/>
              </w:rPr>
              <w:t>.0)</w:t>
            </w:r>
          </w:p>
        </w:tc>
        <w:tc>
          <w:tcPr>
            <w:tcW w:w="519" w:type="pct"/>
          </w:tcPr>
          <w:p w14:paraId="2EEAEA42" w14:textId="1C6C911D" w:rsidR="00641F94" w:rsidRPr="008120E0" w:rsidRDefault="00F75C60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2 (52.5)</w:t>
            </w:r>
          </w:p>
        </w:tc>
        <w:tc>
          <w:tcPr>
            <w:tcW w:w="618" w:type="pct"/>
          </w:tcPr>
          <w:p w14:paraId="0529B7F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2C9AE8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64DE912" w14:textId="0C07D0C4" w:rsidR="00641F94" w:rsidRPr="008120E0" w:rsidRDefault="000E556A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</w:t>
            </w:r>
            <w:r w:rsidR="00641F94" w:rsidRPr="008120E0">
              <w:rPr>
                <w:sz w:val="22"/>
                <w:szCs w:val="22"/>
              </w:rPr>
              <w:t xml:space="preserve"> (</w:t>
            </w:r>
            <w:r w:rsidRPr="008120E0">
              <w:rPr>
                <w:sz w:val="22"/>
                <w:szCs w:val="22"/>
              </w:rPr>
              <w:t>40</w:t>
            </w:r>
            <w:r w:rsidR="00641F94" w:rsidRPr="008120E0">
              <w:rPr>
                <w:sz w:val="22"/>
                <w:szCs w:val="22"/>
              </w:rPr>
              <w:t>.0)</w:t>
            </w:r>
          </w:p>
        </w:tc>
        <w:tc>
          <w:tcPr>
            <w:tcW w:w="619" w:type="pct"/>
          </w:tcPr>
          <w:p w14:paraId="5C168AD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0A07BA0" w14:textId="046C3D17" w:rsidTr="000A3346">
        <w:trPr>
          <w:gridAfter w:val="1"/>
          <w:wAfter w:w="76" w:type="pct"/>
        </w:trPr>
        <w:tc>
          <w:tcPr>
            <w:tcW w:w="1583" w:type="pct"/>
          </w:tcPr>
          <w:p w14:paraId="2D470674" w14:textId="2AD91744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Other</w:t>
            </w:r>
          </w:p>
        </w:tc>
        <w:tc>
          <w:tcPr>
            <w:tcW w:w="298" w:type="pct"/>
          </w:tcPr>
          <w:p w14:paraId="18CF5D6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63EA995" w14:textId="22E0B0C4" w:rsidR="00641F94" w:rsidRPr="008120E0" w:rsidRDefault="000E556A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</w:t>
            </w:r>
            <w:r w:rsidR="00641F94" w:rsidRPr="008120E0">
              <w:rPr>
                <w:sz w:val="22"/>
                <w:szCs w:val="22"/>
              </w:rPr>
              <w:t xml:space="preserve"> (</w:t>
            </w:r>
            <w:r w:rsidRPr="008120E0">
              <w:rPr>
                <w:sz w:val="22"/>
                <w:szCs w:val="22"/>
              </w:rPr>
              <w:t>6</w:t>
            </w:r>
            <w:r w:rsidR="00641F94" w:rsidRPr="008120E0">
              <w:rPr>
                <w:sz w:val="22"/>
                <w:szCs w:val="22"/>
              </w:rPr>
              <w:t>.</w:t>
            </w:r>
            <w:r w:rsidRPr="008120E0">
              <w:rPr>
                <w:sz w:val="22"/>
                <w:szCs w:val="22"/>
              </w:rPr>
              <w:t>7</w:t>
            </w:r>
            <w:r w:rsidR="00641F94" w:rsidRPr="008120E0">
              <w:rPr>
                <w:sz w:val="22"/>
                <w:szCs w:val="22"/>
              </w:rPr>
              <w:t>)</w:t>
            </w:r>
          </w:p>
        </w:tc>
        <w:tc>
          <w:tcPr>
            <w:tcW w:w="519" w:type="pct"/>
          </w:tcPr>
          <w:p w14:paraId="0CFC9452" w14:textId="20EA269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 (8.8)</w:t>
            </w:r>
          </w:p>
        </w:tc>
        <w:tc>
          <w:tcPr>
            <w:tcW w:w="618" w:type="pct"/>
          </w:tcPr>
          <w:p w14:paraId="50D2C37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AED0E2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2CE1F9F" w14:textId="51D680E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477051F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BA49AC2" w14:textId="79095646" w:rsidTr="000A3346">
        <w:trPr>
          <w:gridAfter w:val="1"/>
          <w:wAfter w:w="76" w:type="pct"/>
        </w:trPr>
        <w:tc>
          <w:tcPr>
            <w:tcW w:w="1583" w:type="pct"/>
          </w:tcPr>
          <w:p w14:paraId="67B37E17" w14:textId="6F7ECD4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6BF937C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2DED8EA" w14:textId="2D1D3F1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4A34653F" w14:textId="560B4A1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571CEC5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0E3A76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D84D20A" w14:textId="0A277A8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763FB31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C71C06D" w14:textId="24D6086A" w:rsidTr="000A3346">
        <w:trPr>
          <w:gridAfter w:val="1"/>
          <w:wAfter w:w="76" w:type="pct"/>
        </w:trPr>
        <w:tc>
          <w:tcPr>
            <w:tcW w:w="1583" w:type="pct"/>
          </w:tcPr>
          <w:p w14:paraId="44D1B854" w14:textId="271AB6D7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3 Motivation to use (multiple responses)</w:t>
            </w:r>
          </w:p>
        </w:tc>
        <w:tc>
          <w:tcPr>
            <w:tcW w:w="298" w:type="pct"/>
          </w:tcPr>
          <w:p w14:paraId="3C993CA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DB930E7" w14:textId="34248F6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24960462" w14:textId="799DFDB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2A32DDB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61D956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2C9F27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420D7DF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42FCAF0" w14:textId="51919185" w:rsidTr="000A3346">
        <w:trPr>
          <w:gridAfter w:val="1"/>
          <w:wAfter w:w="76" w:type="pct"/>
        </w:trPr>
        <w:tc>
          <w:tcPr>
            <w:tcW w:w="1583" w:type="pct"/>
          </w:tcPr>
          <w:p w14:paraId="32EFFFD9" w14:textId="580D0D56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Work needs (myself)</w:t>
            </w:r>
          </w:p>
        </w:tc>
        <w:tc>
          <w:tcPr>
            <w:tcW w:w="298" w:type="pct"/>
          </w:tcPr>
          <w:p w14:paraId="3C36F13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2CF919C" w14:textId="2793684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9 (64.4)</w:t>
            </w:r>
          </w:p>
        </w:tc>
        <w:tc>
          <w:tcPr>
            <w:tcW w:w="519" w:type="pct"/>
          </w:tcPr>
          <w:p w14:paraId="1011D8FA" w14:textId="5D14353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8 (47.5)</w:t>
            </w:r>
          </w:p>
        </w:tc>
        <w:tc>
          <w:tcPr>
            <w:tcW w:w="618" w:type="pct"/>
          </w:tcPr>
          <w:p w14:paraId="17BDB75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8ACE4A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1FF0BC2" w14:textId="6B4AA5D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 (46.7)</w:t>
            </w:r>
          </w:p>
        </w:tc>
        <w:tc>
          <w:tcPr>
            <w:tcW w:w="619" w:type="pct"/>
          </w:tcPr>
          <w:p w14:paraId="58888D6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7C8C109" w14:textId="48EC4714" w:rsidTr="000A3346">
        <w:trPr>
          <w:gridAfter w:val="1"/>
          <w:wAfter w:w="76" w:type="pct"/>
        </w:trPr>
        <w:tc>
          <w:tcPr>
            <w:tcW w:w="1583" w:type="pct"/>
          </w:tcPr>
          <w:p w14:paraId="188951D3" w14:textId="419FA3A4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Work needs (other hospitals or doctors)</w:t>
            </w:r>
          </w:p>
        </w:tc>
        <w:tc>
          <w:tcPr>
            <w:tcW w:w="298" w:type="pct"/>
          </w:tcPr>
          <w:p w14:paraId="6714D00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47EC96F" w14:textId="29C93D0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8 (17.8)</w:t>
            </w:r>
          </w:p>
        </w:tc>
        <w:tc>
          <w:tcPr>
            <w:tcW w:w="519" w:type="pct"/>
          </w:tcPr>
          <w:p w14:paraId="2F027613" w14:textId="28368B8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1 (26.3)</w:t>
            </w:r>
          </w:p>
        </w:tc>
        <w:tc>
          <w:tcPr>
            <w:tcW w:w="618" w:type="pct"/>
          </w:tcPr>
          <w:p w14:paraId="0C788D1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BA2BFE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E845467" w14:textId="4F92D7E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 (20.0)</w:t>
            </w:r>
          </w:p>
        </w:tc>
        <w:tc>
          <w:tcPr>
            <w:tcW w:w="619" w:type="pct"/>
          </w:tcPr>
          <w:p w14:paraId="2B6F9FE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37E95C4" w14:textId="351FFCD9" w:rsidTr="000A3346">
        <w:trPr>
          <w:gridAfter w:val="1"/>
          <w:wAfter w:w="76" w:type="pct"/>
        </w:trPr>
        <w:tc>
          <w:tcPr>
            <w:tcW w:w="1583" w:type="pct"/>
          </w:tcPr>
          <w:p w14:paraId="3BA23369" w14:textId="03103FE0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Required by patients</w:t>
            </w:r>
          </w:p>
        </w:tc>
        <w:tc>
          <w:tcPr>
            <w:tcW w:w="298" w:type="pct"/>
          </w:tcPr>
          <w:p w14:paraId="589B256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2F5B2BC" w14:textId="4F70FB4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8 (40.0)</w:t>
            </w:r>
          </w:p>
        </w:tc>
        <w:tc>
          <w:tcPr>
            <w:tcW w:w="519" w:type="pct"/>
          </w:tcPr>
          <w:p w14:paraId="36D6AE7D" w14:textId="3C63B3A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6 (45.0)</w:t>
            </w:r>
          </w:p>
        </w:tc>
        <w:tc>
          <w:tcPr>
            <w:tcW w:w="618" w:type="pct"/>
          </w:tcPr>
          <w:p w14:paraId="64F0C33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0B1E4C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46B6577" w14:textId="57EFA24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13.3)</w:t>
            </w:r>
          </w:p>
        </w:tc>
        <w:tc>
          <w:tcPr>
            <w:tcW w:w="619" w:type="pct"/>
          </w:tcPr>
          <w:p w14:paraId="2733E8F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0DC52E2" w14:textId="596FFC4B" w:rsidTr="000A3346">
        <w:trPr>
          <w:gridAfter w:val="1"/>
          <w:wAfter w:w="76" w:type="pct"/>
        </w:trPr>
        <w:tc>
          <w:tcPr>
            <w:tcW w:w="1583" w:type="pct"/>
          </w:tcPr>
          <w:p w14:paraId="2A441FD3" w14:textId="428C0E86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Other (helping others)</w:t>
            </w:r>
          </w:p>
        </w:tc>
        <w:tc>
          <w:tcPr>
            <w:tcW w:w="298" w:type="pct"/>
          </w:tcPr>
          <w:p w14:paraId="1285AE2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D76F977" w14:textId="1F312F6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2 (26.7)</w:t>
            </w:r>
          </w:p>
        </w:tc>
        <w:tc>
          <w:tcPr>
            <w:tcW w:w="519" w:type="pct"/>
          </w:tcPr>
          <w:p w14:paraId="484D2844" w14:textId="3CF418F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 (3.8)</w:t>
            </w:r>
          </w:p>
        </w:tc>
        <w:tc>
          <w:tcPr>
            <w:tcW w:w="618" w:type="pct"/>
          </w:tcPr>
          <w:p w14:paraId="530E90F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A6CA75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0E023E1" w14:textId="7B6ED5C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 (20.0)</w:t>
            </w:r>
          </w:p>
        </w:tc>
        <w:tc>
          <w:tcPr>
            <w:tcW w:w="619" w:type="pct"/>
          </w:tcPr>
          <w:p w14:paraId="382EBFB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991E86D" w14:textId="3D814890" w:rsidTr="000A3346">
        <w:trPr>
          <w:gridAfter w:val="1"/>
          <w:wAfter w:w="76" w:type="pct"/>
        </w:trPr>
        <w:tc>
          <w:tcPr>
            <w:tcW w:w="1583" w:type="pct"/>
          </w:tcPr>
          <w:p w14:paraId="4F648B4E" w14:textId="6F0932E5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5F411C0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FDE346E" w14:textId="660C44E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6A8E36A7" w14:textId="7FBB42E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6CD3849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F918A8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2DC9DF4" w14:textId="4E01951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23C98C7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6AFA5C0" w14:textId="731C3834" w:rsidTr="000A3346">
        <w:trPr>
          <w:gridAfter w:val="1"/>
          <w:wAfter w:w="76" w:type="pct"/>
        </w:trPr>
        <w:tc>
          <w:tcPr>
            <w:tcW w:w="1583" w:type="pct"/>
          </w:tcPr>
          <w:p w14:paraId="3D8E5C2A" w14:textId="608D010F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4 Disease (multiple responses)</w:t>
            </w:r>
          </w:p>
        </w:tc>
        <w:tc>
          <w:tcPr>
            <w:tcW w:w="298" w:type="pct"/>
          </w:tcPr>
          <w:p w14:paraId="1972847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94F739C" w14:textId="7E328E3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581306FB" w14:textId="74862FA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6CFFA6D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038929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4FF4E8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1CA50F0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21A4CDE" w14:textId="6FFC1E9E" w:rsidTr="000A3346">
        <w:trPr>
          <w:gridAfter w:val="1"/>
          <w:wAfter w:w="76" w:type="pct"/>
        </w:trPr>
        <w:tc>
          <w:tcPr>
            <w:tcW w:w="1583" w:type="pct"/>
          </w:tcPr>
          <w:p w14:paraId="3B767A1C" w14:textId="40249FB0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Chronic disease / General symptoms</w:t>
            </w:r>
          </w:p>
        </w:tc>
        <w:tc>
          <w:tcPr>
            <w:tcW w:w="298" w:type="pct"/>
          </w:tcPr>
          <w:p w14:paraId="4B37695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7D0773C" w14:textId="2DC18E2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9 (64.4)</w:t>
            </w:r>
          </w:p>
        </w:tc>
        <w:tc>
          <w:tcPr>
            <w:tcW w:w="519" w:type="pct"/>
          </w:tcPr>
          <w:p w14:paraId="037B09B9" w14:textId="7577AFE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8 (60.0)</w:t>
            </w:r>
          </w:p>
        </w:tc>
        <w:tc>
          <w:tcPr>
            <w:tcW w:w="618" w:type="pct"/>
          </w:tcPr>
          <w:p w14:paraId="2230B84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53F4F6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6BDAB15" w14:textId="0BA5330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9 (60.0)</w:t>
            </w:r>
          </w:p>
        </w:tc>
        <w:tc>
          <w:tcPr>
            <w:tcW w:w="619" w:type="pct"/>
          </w:tcPr>
          <w:p w14:paraId="362F8D9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AA732FE" w14:textId="56C6C747" w:rsidTr="000A3346">
        <w:trPr>
          <w:gridAfter w:val="1"/>
          <w:wAfter w:w="76" w:type="pct"/>
        </w:trPr>
        <w:tc>
          <w:tcPr>
            <w:tcW w:w="1583" w:type="pct"/>
          </w:tcPr>
          <w:p w14:paraId="0603A8A9" w14:textId="506C0254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Severe disease (surgery / tumour)</w:t>
            </w:r>
          </w:p>
        </w:tc>
        <w:tc>
          <w:tcPr>
            <w:tcW w:w="298" w:type="pct"/>
          </w:tcPr>
          <w:p w14:paraId="5569FDD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E3CD00A" w14:textId="5BA346D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9 (67.9)</w:t>
            </w:r>
          </w:p>
        </w:tc>
        <w:tc>
          <w:tcPr>
            <w:tcW w:w="519" w:type="pct"/>
          </w:tcPr>
          <w:p w14:paraId="5E05F7C8" w14:textId="21E29CC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2 (52.5)</w:t>
            </w:r>
          </w:p>
        </w:tc>
        <w:tc>
          <w:tcPr>
            <w:tcW w:w="618" w:type="pct"/>
          </w:tcPr>
          <w:p w14:paraId="25FF9FE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A39842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C23B9DA" w14:textId="0DA42D0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 (40.0)</w:t>
            </w:r>
          </w:p>
        </w:tc>
        <w:tc>
          <w:tcPr>
            <w:tcW w:w="619" w:type="pct"/>
          </w:tcPr>
          <w:p w14:paraId="22D7C81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A678ECB" w14:textId="77928557" w:rsidTr="000A3346">
        <w:trPr>
          <w:gridAfter w:val="1"/>
          <w:wAfter w:w="76" w:type="pct"/>
        </w:trPr>
        <w:tc>
          <w:tcPr>
            <w:tcW w:w="1583" w:type="pct"/>
          </w:tcPr>
          <w:p w14:paraId="5B5C29B1" w14:textId="1BA426B2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t specified</w:t>
            </w:r>
          </w:p>
        </w:tc>
        <w:tc>
          <w:tcPr>
            <w:tcW w:w="298" w:type="pct"/>
          </w:tcPr>
          <w:p w14:paraId="79B848F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DD3E128" w14:textId="6E5FE64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 (14.3)</w:t>
            </w:r>
          </w:p>
        </w:tc>
        <w:tc>
          <w:tcPr>
            <w:tcW w:w="519" w:type="pct"/>
          </w:tcPr>
          <w:p w14:paraId="347182A4" w14:textId="70129E0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2.5)</w:t>
            </w:r>
          </w:p>
        </w:tc>
        <w:tc>
          <w:tcPr>
            <w:tcW w:w="618" w:type="pct"/>
          </w:tcPr>
          <w:p w14:paraId="01AD8F8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45727F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3DB66A4" w14:textId="1545DAE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13.3)</w:t>
            </w:r>
          </w:p>
        </w:tc>
        <w:tc>
          <w:tcPr>
            <w:tcW w:w="619" w:type="pct"/>
          </w:tcPr>
          <w:p w14:paraId="4B12655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EE64B75" w14:textId="021FE63D" w:rsidTr="000A3346">
        <w:trPr>
          <w:gridAfter w:val="1"/>
          <w:wAfter w:w="76" w:type="pct"/>
        </w:trPr>
        <w:tc>
          <w:tcPr>
            <w:tcW w:w="1583" w:type="pct"/>
          </w:tcPr>
          <w:p w14:paraId="71DE0BC3" w14:textId="12670086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6E763F1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95F0396" w14:textId="33EB675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5D196E2D" w14:textId="68E97BB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33A4A8A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57CA5D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78DE17C" w14:textId="603C951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1CD059B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91DF5D5" w14:textId="4B81CB4D" w:rsidTr="000A3346">
        <w:trPr>
          <w:gridAfter w:val="1"/>
          <w:wAfter w:w="76" w:type="pct"/>
        </w:trPr>
        <w:tc>
          <w:tcPr>
            <w:tcW w:w="1583" w:type="pct"/>
          </w:tcPr>
          <w:p w14:paraId="542456D3" w14:textId="61B7C4ED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</w:t>
            </w:r>
            <w:r w:rsidR="007521CB" w:rsidRPr="008120E0">
              <w:rPr>
                <w:sz w:val="22"/>
                <w:szCs w:val="22"/>
              </w:rPr>
              <w:t>5</w:t>
            </w:r>
            <w:r w:rsidRPr="008120E0">
              <w:rPr>
                <w:sz w:val="22"/>
                <w:szCs w:val="22"/>
              </w:rPr>
              <w:t xml:space="preserve"> Level of doctor giving instruction</w:t>
            </w:r>
          </w:p>
        </w:tc>
        <w:tc>
          <w:tcPr>
            <w:tcW w:w="298" w:type="pct"/>
          </w:tcPr>
          <w:p w14:paraId="1123BE1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33F2463" w14:textId="10CC304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4863A2C3" w14:textId="04640B0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3167E08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2A8D0A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189B7E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4D6126B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535B382" w14:textId="5935B435" w:rsidTr="000A3346">
        <w:trPr>
          <w:gridAfter w:val="1"/>
          <w:wAfter w:w="76" w:type="pct"/>
        </w:trPr>
        <w:tc>
          <w:tcPr>
            <w:tcW w:w="1583" w:type="pct"/>
          </w:tcPr>
          <w:p w14:paraId="0D6CD535" w14:textId="15C99D63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City-level hospital and higher</w:t>
            </w:r>
          </w:p>
        </w:tc>
        <w:tc>
          <w:tcPr>
            <w:tcW w:w="298" w:type="pct"/>
          </w:tcPr>
          <w:p w14:paraId="233C0A3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16120D8" w14:textId="0F2F88B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9 (36.0)</w:t>
            </w:r>
          </w:p>
        </w:tc>
        <w:tc>
          <w:tcPr>
            <w:tcW w:w="519" w:type="pct"/>
          </w:tcPr>
          <w:p w14:paraId="1635ED2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2DD73C6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E2FEC4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1E4ACA1" w14:textId="2D9D932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13.3)</w:t>
            </w:r>
          </w:p>
        </w:tc>
        <w:tc>
          <w:tcPr>
            <w:tcW w:w="619" w:type="pct"/>
          </w:tcPr>
          <w:p w14:paraId="7C4F29B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DC301E8" w14:textId="23DB1837" w:rsidTr="000A3346">
        <w:trPr>
          <w:gridAfter w:val="1"/>
          <w:wAfter w:w="76" w:type="pct"/>
        </w:trPr>
        <w:tc>
          <w:tcPr>
            <w:tcW w:w="1583" w:type="pct"/>
          </w:tcPr>
          <w:p w14:paraId="68344583" w14:textId="2264A252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County-level hospital</w:t>
            </w:r>
          </w:p>
        </w:tc>
        <w:tc>
          <w:tcPr>
            <w:tcW w:w="298" w:type="pct"/>
          </w:tcPr>
          <w:p w14:paraId="385B90C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BCDE222" w14:textId="1123068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8.0)</w:t>
            </w:r>
          </w:p>
        </w:tc>
        <w:tc>
          <w:tcPr>
            <w:tcW w:w="519" w:type="pct"/>
          </w:tcPr>
          <w:p w14:paraId="146902E7" w14:textId="3BA6721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1BA1158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8BE2CF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3C56B57" w14:textId="07BD335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8 (53.3)</w:t>
            </w:r>
          </w:p>
        </w:tc>
        <w:tc>
          <w:tcPr>
            <w:tcW w:w="619" w:type="pct"/>
          </w:tcPr>
          <w:p w14:paraId="273CAAA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56E784F" w14:textId="5AF3F621" w:rsidTr="000A3346">
        <w:trPr>
          <w:gridAfter w:val="1"/>
          <w:wAfter w:w="76" w:type="pct"/>
        </w:trPr>
        <w:tc>
          <w:tcPr>
            <w:tcW w:w="1583" w:type="pct"/>
          </w:tcPr>
          <w:p w14:paraId="0D2CE76B" w14:textId="458666DC" w:rsidR="00641F94" w:rsidRPr="008120E0" w:rsidRDefault="004E4E8B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Township and v</w:t>
            </w:r>
            <w:r w:rsidR="00641F94" w:rsidRPr="008120E0">
              <w:rPr>
                <w:sz w:val="22"/>
                <w:szCs w:val="22"/>
              </w:rPr>
              <w:t xml:space="preserve">illage </w:t>
            </w:r>
            <w:r w:rsidRPr="008120E0">
              <w:rPr>
                <w:sz w:val="22"/>
                <w:szCs w:val="22"/>
              </w:rPr>
              <w:t>h</w:t>
            </w:r>
            <w:r w:rsidR="00641F94" w:rsidRPr="008120E0">
              <w:rPr>
                <w:sz w:val="22"/>
                <w:szCs w:val="22"/>
              </w:rPr>
              <w:t>ealth centre</w:t>
            </w:r>
          </w:p>
        </w:tc>
        <w:tc>
          <w:tcPr>
            <w:tcW w:w="298" w:type="pct"/>
          </w:tcPr>
          <w:p w14:paraId="0EB6A7F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055D1F9" w14:textId="00677E7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4764F5E1" w14:textId="7562024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073989F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C01AFE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7A57927" w14:textId="1D6AE68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1 (73.3)</w:t>
            </w:r>
          </w:p>
        </w:tc>
        <w:tc>
          <w:tcPr>
            <w:tcW w:w="619" w:type="pct"/>
          </w:tcPr>
          <w:p w14:paraId="5C36301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BDA3163" w14:textId="72AFFDC5" w:rsidTr="000A3346">
        <w:trPr>
          <w:gridAfter w:val="1"/>
          <w:wAfter w:w="76" w:type="pct"/>
        </w:trPr>
        <w:tc>
          <w:tcPr>
            <w:tcW w:w="1583" w:type="pct"/>
          </w:tcPr>
          <w:p w14:paraId="3A0A55A7" w14:textId="311AD0BE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Other</w:t>
            </w:r>
          </w:p>
        </w:tc>
        <w:tc>
          <w:tcPr>
            <w:tcW w:w="298" w:type="pct"/>
          </w:tcPr>
          <w:p w14:paraId="3984B12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28DC618" w14:textId="291BBB3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 (12.0)</w:t>
            </w:r>
          </w:p>
        </w:tc>
        <w:tc>
          <w:tcPr>
            <w:tcW w:w="519" w:type="pct"/>
          </w:tcPr>
          <w:p w14:paraId="03F549C9" w14:textId="528A75E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741C46E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C64091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D14A0D9" w14:textId="27E9145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64A76BC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9D51830" w14:textId="0EB52F3B" w:rsidTr="000A3346">
        <w:trPr>
          <w:gridAfter w:val="1"/>
          <w:wAfter w:w="76" w:type="pct"/>
        </w:trPr>
        <w:tc>
          <w:tcPr>
            <w:tcW w:w="1583" w:type="pct"/>
          </w:tcPr>
          <w:p w14:paraId="7CA598D3" w14:textId="20C13A96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77E4CC3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F7B33AC" w14:textId="33BE9A7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1 (44.0)</w:t>
            </w:r>
          </w:p>
        </w:tc>
        <w:tc>
          <w:tcPr>
            <w:tcW w:w="519" w:type="pct"/>
          </w:tcPr>
          <w:p w14:paraId="547A114B" w14:textId="7C4955B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69F652D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20CDED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9540267" w14:textId="32386B9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57E1A9F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FCC3906" w14:textId="76FCC9CB" w:rsidTr="000A3346">
        <w:trPr>
          <w:gridAfter w:val="1"/>
          <w:wAfter w:w="76" w:type="pct"/>
        </w:trPr>
        <w:tc>
          <w:tcPr>
            <w:tcW w:w="1583" w:type="pct"/>
          </w:tcPr>
          <w:p w14:paraId="6F0DBC9B" w14:textId="4ABE53A9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lastRenderedPageBreak/>
              <w:t>2.</w:t>
            </w:r>
            <w:r w:rsidR="007521CB" w:rsidRPr="008120E0">
              <w:rPr>
                <w:sz w:val="22"/>
                <w:szCs w:val="22"/>
              </w:rPr>
              <w:t>6</w:t>
            </w:r>
            <w:r w:rsidRPr="008120E0">
              <w:rPr>
                <w:sz w:val="22"/>
                <w:szCs w:val="22"/>
              </w:rPr>
              <w:t xml:space="preserve"> Undertake medical liability</w:t>
            </w:r>
          </w:p>
        </w:tc>
        <w:tc>
          <w:tcPr>
            <w:tcW w:w="298" w:type="pct"/>
          </w:tcPr>
          <w:p w14:paraId="7D0977F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F4C7A6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640181E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28E0B6A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27CE0C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F69312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5AD66B5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3A72576" w14:textId="2988C94A" w:rsidTr="000A3346">
        <w:trPr>
          <w:gridAfter w:val="1"/>
          <w:wAfter w:w="76" w:type="pct"/>
        </w:trPr>
        <w:tc>
          <w:tcPr>
            <w:tcW w:w="1583" w:type="pct"/>
          </w:tcPr>
          <w:p w14:paraId="68B48DE5" w14:textId="1FB2A330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71B4678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0F57280" w14:textId="39839D8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2 (71.1)</w:t>
            </w:r>
          </w:p>
        </w:tc>
        <w:tc>
          <w:tcPr>
            <w:tcW w:w="519" w:type="pct"/>
          </w:tcPr>
          <w:p w14:paraId="53367017" w14:textId="589DA94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6A77092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DD6C4D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D5E3F9E" w14:textId="093FF81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2 (80.0)</w:t>
            </w:r>
          </w:p>
        </w:tc>
        <w:tc>
          <w:tcPr>
            <w:tcW w:w="619" w:type="pct"/>
          </w:tcPr>
          <w:p w14:paraId="7F9EF12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2AC2625" w14:textId="6E8F53B6" w:rsidTr="000A3346">
        <w:trPr>
          <w:gridAfter w:val="1"/>
          <w:wAfter w:w="76" w:type="pct"/>
        </w:trPr>
        <w:tc>
          <w:tcPr>
            <w:tcW w:w="1583" w:type="pct"/>
          </w:tcPr>
          <w:p w14:paraId="6E550937" w14:textId="4B898743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4F4F6BC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4E79C2C" w14:textId="761CC02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 (2.2)</w:t>
            </w:r>
          </w:p>
        </w:tc>
        <w:tc>
          <w:tcPr>
            <w:tcW w:w="519" w:type="pct"/>
          </w:tcPr>
          <w:p w14:paraId="345F11C3" w14:textId="3149239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3E392E2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9D688C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B425737" w14:textId="48055EE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13.3)</w:t>
            </w:r>
          </w:p>
        </w:tc>
        <w:tc>
          <w:tcPr>
            <w:tcW w:w="619" w:type="pct"/>
          </w:tcPr>
          <w:p w14:paraId="0B8B721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7F508AD" w14:textId="313EE538" w:rsidTr="000A3346">
        <w:trPr>
          <w:gridAfter w:val="1"/>
          <w:wAfter w:w="76" w:type="pct"/>
        </w:trPr>
        <w:tc>
          <w:tcPr>
            <w:tcW w:w="1583" w:type="pct"/>
          </w:tcPr>
          <w:p w14:paraId="11403814" w14:textId="677859AD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67B41A8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36B7169" w14:textId="1117AF8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2 (26.7)</w:t>
            </w:r>
          </w:p>
        </w:tc>
        <w:tc>
          <w:tcPr>
            <w:tcW w:w="519" w:type="pct"/>
          </w:tcPr>
          <w:p w14:paraId="4BEA88FC" w14:textId="21DDEFC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7F95FC1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47810D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4DABE63" w14:textId="54B6549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 (6.7)</w:t>
            </w:r>
          </w:p>
        </w:tc>
        <w:tc>
          <w:tcPr>
            <w:tcW w:w="619" w:type="pct"/>
          </w:tcPr>
          <w:p w14:paraId="54EC743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E9CEEE0" w14:textId="6A5E1D1A" w:rsidTr="000A3346">
        <w:trPr>
          <w:gridAfter w:val="1"/>
          <w:wAfter w:w="76" w:type="pct"/>
        </w:trPr>
        <w:tc>
          <w:tcPr>
            <w:tcW w:w="1583" w:type="pct"/>
          </w:tcPr>
          <w:p w14:paraId="4E5A9450" w14:textId="3AD65DF3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03F8952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27E0B8C" w14:textId="71D810A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688DDDA9" w14:textId="1F90990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257D9A8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A52924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C02ECF0" w14:textId="0904A54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378F5AC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85A531C" w14:textId="0B3F0F1D" w:rsidTr="000A3346">
        <w:trPr>
          <w:gridAfter w:val="1"/>
          <w:wAfter w:w="76" w:type="pct"/>
        </w:trPr>
        <w:tc>
          <w:tcPr>
            <w:tcW w:w="1583" w:type="pct"/>
          </w:tcPr>
          <w:p w14:paraId="4584E110" w14:textId="4346E8BC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</w:t>
            </w:r>
            <w:r w:rsidR="007521CB" w:rsidRPr="008120E0">
              <w:rPr>
                <w:sz w:val="22"/>
                <w:szCs w:val="22"/>
              </w:rPr>
              <w:t>7</w:t>
            </w:r>
            <w:r w:rsidRPr="008120E0">
              <w:rPr>
                <w:sz w:val="22"/>
                <w:szCs w:val="22"/>
              </w:rPr>
              <w:t xml:space="preserve"> Sufficient technical support</w:t>
            </w:r>
          </w:p>
        </w:tc>
        <w:tc>
          <w:tcPr>
            <w:tcW w:w="298" w:type="pct"/>
          </w:tcPr>
          <w:p w14:paraId="15BB0CE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3EB284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2F74F94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358B9ED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C8C931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F4546D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0D337D8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2D5E2AA" w14:textId="64EBCA9A" w:rsidTr="000A3346">
        <w:trPr>
          <w:gridAfter w:val="1"/>
          <w:wAfter w:w="76" w:type="pct"/>
        </w:trPr>
        <w:tc>
          <w:tcPr>
            <w:tcW w:w="1583" w:type="pct"/>
          </w:tcPr>
          <w:p w14:paraId="4C33364F" w14:textId="20E9E1DF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63B7461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908046C" w14:textId="1246368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2 (71.1)</w:t>
            </w:r>
          </w:p>
        </w:tc>
        <w:tc>
          <w:tcPr>
            <w:tcW w:w="519" w:type="pct"/>
          </w:tcPr>
          <w:p w14:paraId="139E5B95" w14:textId="722B63F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3D2C2D6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10435B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6E467AD" w14:textId="2AA7357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2 (80.0)</w:t>
            </w:r>
          </w:p>
        </w:tc>
        <w:tc>
          <w:tcPr>
            <w:tcW w:w="619" w:type="pct"/>
          </w:tcPr>
          <w:p w14:paraId="44C861C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CA535BF" w14:textId="72A20330" w:rsidTr="000A3346">
        <w:trPr>
          <w:gridAfter w:val="1"/>
          <w:wAfter w:w="76" w:type="pct"/>
        </w:trPr>
        <w:tc>
          <w:tcPr>
            <w:tcW w:w="1583" w:type="pct"/>
          </w:tcPr>
          <w:p w14:paraId="42657A56" w14:textId="369FCA3C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4A13024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64AE06A" w14:textId="6BBB985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11902A10" w14:textId="279049F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62AA5C5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15B69C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019ECA1" w14:textId="16D0D1B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 (20.0)</w:t>
            </w:r>
          </w:p>
        </w:tc>
        <w:tc>
          <w:tcPr>
            <w:tcW w:w="619" w:type="pct"/>
          </w:tcPr>
          <w:p w14:paraId="4C61395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1DF0F567" w14:textId="31764755" w:rsidTr="000A3346">
        <w:trPr>
          <w:gridAfter w:val="1"/>
          <w:wAfter w:w="76" w:type="pct"/>
        </w:trPr>
        <w:tc>
          <w:tcPr>
            <w:tcW w:w="1583" w:type="pct"/>
          </w:tcPr>
          <w:p w14:paraId="290BA672" w14:textId="42876906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3EFD36E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32F6348" w14:textId="640B5B6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3 (28.9)</w:t>
            </w:r>
          </w:p>
        </w:tc>
        <w:tc>
          <w:tcPr>
            <w:tcW w:w="519" w:type="pct"/>
          </w:tcPr>
          <w:p w14:paraId="1C007935" w14:textId="18CFCDC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593694A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142C95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5C1120F" w14:textId="22BFA35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219B498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5318FF9" w14:textId="63ECB2B3" w:rsidTr="000A3346">
        <w:trPr>
          <w:gridAfter w:val="1"/>
          <w:wAfter w:w="76" w:type="pct"/>
        </w:trPr>
        <w:tc>
          <w:tcPr>
            <w:tcW w:w="1583" w:type="pct"/>
          </w:tcPr>
          <w:p w14:paraId="40032F22" w14:textId="052F04D2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5534067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7E8D846" w14:textId="2CEB122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</w:tcPr>
          <w:p w14:paraId="4ABDD57D" w14:textId="4DD98EC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6FB3F10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CF3D8A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C409C46" w14:textId="51246D8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0A9061B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667D809" w14:textId="2E0FCB57" w:rsidTr="000A3346">
        <w:trPr>
          <w:gridAfter w:val="1"/>
          <w:wAfter w:w="76" w:type="pct"/>
        </w:trPr>
        <w:tc>
          <w:tcPr>
            <w:tcW w:w="1583" w:type="pct"/>
          </w:tcPr>
          <w:p w14:paraId="396D30C7" w14:textId="543BD89B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</w:t>
            </w:r>
            <w:r w:rsidR="007521CB" w:rsidRPr="008120E0">
              <w:rPr>
                <w:sz w:val="22"/>
                <w:szCs w:val="22"/>
              </w:rPr>
              <w:t>8</w:t>
            </w:r>
            <w:r w:rsidRPr="008120E0">
              <w:rPr>
                <w:sz w:val="22"/>
                <w:szCs w:val="22"/>
              </w:rPr>
              <w:t xml:space="preserve"> Requirement of a doctor at patient’s side</w:t>
            </w:r>
          </w:p>
        </w:tc>
        <w:tc>
          <w:tcPr>
            <w:tcW w:w="298" w:type="pct"/>
          </w:tcPr>
          <w:p w14:paraId="2CF51CA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259351E" w14:textId="2E4860E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4357A2CE" w14:textId="29B9951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140D89B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7D6E11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2A7EA1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2EF8887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B7789D4" w14:textId="4376C178" w:rsidTr="000A3346">
        <w:trPr>
          <w:gridAfter w:val="1"/>
          <w:wAfter w:w="76" w:type="pct"/>
        </w:trPr>
        <w:tc>
          <w:tcPr>
            <w:tcW w:w="1583" w:type="pct"/>
          </w:tcPr>
          <w:p w14:paraId="38D7CCD4" w14:textId="44DEB20F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49D9A8A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E27B4A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144A6E65" w14:textId="7D8AF4E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9 (73.8)</w:t>
            </w:r>
          </w:p>
        </w:tc>
        <w:tc>
          <w:tcPr>
            <w:tcW w:w="618" w:type="pct"/>
          </w:tcPr>
          <w:p w14:paraId="0679D89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C57297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9E4EC4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3DE8DEB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1C99533F" w14:textId="2B374A71" w:rsidTr="000A3346">
        <w:trPr>
          <w:gridAfter w:val="1"/>
          <w:wAfter w:w="76" w:type="pct"/>
        </w:trPr>
        <w:tc>
          <w:tcPr>
            <w:tcW w:w="1583" w:type="pct"/>
          </w:tcPr>
          <w:p w14:paraId="03EF437D" w14:textId="7811F99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0CFCD21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A14F20E" w14:textId="51150E4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7096EF48" w14:textId="56E28E2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2.5)</w:t>
            </w:r>
          </w:p>
        </w:tc>
        <w:tc>
          <w:tcPr>
            <w:tcW w:w="618" w:type="pct"/>
          </w:tcPr>
          <w:p w14:paraId="6966821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0196F0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29EE0B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032FA24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4B55A19" w14:textId="3241C1BD" w:rsidTr="000A3346">
        <w:trPr>
          <w:gridAfter w:val="1"/>
          <w:wAfter w:w="76" w:type="pct"/>
        </w:trPr>
        <w:tc>
          <w:tcPr>
            <w:tcW w:w="1583" w:type="pct"/>
          </w:tcPr>
          <w:p w14:paraId="411B55C7" w14:textId="245C4573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50B68E7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684E0B3" w14:textId="6FBB596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32ACE89A" w14:textId="4C750DD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9 (23.8)</w:t>
            </w:r>
          </w:p>
        </w:tc>
        <w:tc>
          <w:tcPr>
            <w:tcW w:w="618" w:type="pct"/>
          </w:tcPr>
          <w:p w14:paraId="2E6430E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4EA1FE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A0FC6A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1FB247B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7D389AC" w14:textId="036D263D" w:rsidTr="000A3346">
        <w:trPr>
          <w:gridAfter w:val="1"/>
          <w:wAfter w:w="76" w:type="pct"/>
        </w:trPr>
        <w:tc>
          <w:tcPr>
            <w:tcW w:w="1583" w:type="pct"/>
          </w:tcPr>
          <w:p w14:paraId="4C4E49CC" w14:textId="103A881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7271F35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89167D0" w14:textId="418728E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1D485F52" w14:textId="419FF0F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7C7D8E9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0A7E8A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2DD2D9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0D609F5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089CD93" w14:textId="2EC67EC1" w:rsidTr="000A3346">
        <w:trPr>
          <w:gridAfter w:val="1"/>
          <w:wAfter w:w="76" w:type="pct"/>
        </w:trPr>
        <w:tc>
          <w:tcPr>
            <w:tcW w:w="1583" w:type="pct"/>
          </w:tcPr>
          <w:p w14:paraId="09557776" w14:textId="3F0B1BA8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</w:t>
            </w:r>
            <w:r w:rsidR="007521CB" w:rsidRPr="008120E0">
              <w:rPr>
                <w:sz w:val="22"/>
                <w:szCs w:val="22"/>
              </w:rPr>
              <w:t>9</w:t>
            </w:r>
            <w:r w:rsidRPr="008120E0">
              <w:rPr>
                <w:sz w:val="22"/>
                <w:szCs w:val="22"/>
              </w:rPr>
              <w:t xml:space="preserve"> Confirm patient's identification</w:t>
            </w:r>
          </w:p>
        </w:tc>
        <w:tc>
          <w:tcPr>
            <w:tcW w:w="298" w:type="pct"/>
          </w:tcPr>
          <w:p w14:paraId="2ED4939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C2F5B74" w14:textId="27F59A2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2FD4492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7E0853F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0F0BAC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CF9872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0FF972C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17C56C0B" w14:textId="11565350" w:rsidTr="000A3346">
        <w:trPr>
          <w:gridAfter w:val="1"/>
          <w:wAfter w:w="76" w:type="pct"/>
        </w:trPr>
        <w:tc>
          <w:tcPr>
            <w:tcW w:w="1583" w:type="pct"/>
          </w:tcPr>
          <w:p w14:paraId="61A045B6" w14:textId="60811A44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5C9F31A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23FD78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463B9741" w14:textId="2FEC8FC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9 (86.3)</w:t>
            </w:r>
          </w:p>
        </w:tc>
        <w:tc>
          <w:tcPr>
            <w:tcW w:w="618" w:type="pct"/>
          </w:tcPr>
          <w:p w14:paraId="77266A3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F04206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C92308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37C6F0C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AAD0F62" w14:textId="3BA6D5A1" w:rsidTr="000A3346">
        <w:trPr>
          <w:gridAfter w:val="1"/>
          <w:wAfter w:w="76" w:type="pct"/>
        </w:trPr>
        <w:tc>
          <w:tcPr>
            <w:tcW w:w="1583" w:type="pct"/>
          </w:tcPr>
          <w:p w14:paraId="0BCE8DFC" w14:textId="596933B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0E29A19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E27E0CF" w14:textId="399032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0AE85AB1" w14:textId="21554AF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0EEBE49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B7F852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894D30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0A5E4FB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DAC151C" w14:textId="786614CF" w:rsidTr="000A3346">
        <w:trPr>
          <w:gridAfter w:val="1"/>
          <w:wAfter w:w="76" w:type="pct"/>
        </w:trPr>
        <w:tc>
          <w:tcPr>
            <w:tcW w:w="1583" w:type="pct"/>
          </w:tcPr>
          <w:p w14:paraId="2C33E19E" w14:textId="65B67FE1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5D633B0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2DC19BD" w14:textId="767EAE2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10D44938" w14:textId="6028E47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1 (13.8)</w:t>
            </w:r>
          </w:p>
        </w:tc>
        <w:tc>
          <w:tcPr>
            <w:tcW w:w="618" w:type="pct"/>
          </w:tcPr>
          <w:p w14:paraId="3B09AFD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22951D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886C18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7F39441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4502257" w14:textId="7D61C415" w:rsidTr="000A3346">
        <w:trPr>
          <w:gridAfter w:val="1"/>
          <w:wAfter w:w="76" w:type="pct"/>
        </w:trPr>
        <w:tc>
          <w:tcPr>
            <w:tcW w:w="1583" w:type="pct"/>
          </w:tcPr>
          <w:p w14:paraId="4DB2C7FC" w14:textId="41D932D0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5EAEEF4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81E63BC" w14:textId="26EEC82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40E5278C" w14:textId="1BD20FD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322AF04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1AC10C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948846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2AAC5B7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2578734" w14:textId="0F1DB31D" w:rsidTr="000A3346">
        <w:trPr>
          <w:gridAfter w:val="1"/>
          <w:wAfter w:w="76" w:type="pct"/>
        </w:trPr>
        <w:tc>
          <w:tcPr>
            <w:tcW w:w="1583" w:type="pct"/>
          </w:tcPr>
          <w:p w14:paraId="014241F2" w14:textId="73C90658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1</w:t>
            </w:r>
            <w:r w:rsidR="007521CB" w:rsidRPr="008120E0">
              <w:rPr>
                <w:sz w:val="22"/>
                <w:szCs w:val="22"/>
              </w:rPr>
              <w:t>0</w:t>
            </w:r>
            <w:r w:rsidRPr="008120E0">
              <w:rPr>
                <w:sz w:val="22"/>
                <w:szCs w:val="22"/>
              </w:rPr>
              <w:t xml:space="preserve"> Face-to-face contact before telemedicine</w:t>
            </w:r>
          </w:p>
        </w:tc>
        <w:tc>
          <w:tcPr>
            <w:tcW w:w="298" w:type="pct"/>
          </w:tcPr>
          <w:p w14:paraId="65E8885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4C2C6D3" w14:textId="70D9159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5F52567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74CB9D1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E0DF30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1115E3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016D2AE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42A1DBB" w14:textId="7FB9EECD" w:rsidTr="000A3346">
        <w:trPr>
          <w:gridAfter w:val="1"/>
          <w:wAfter w:w="76" w:type="pct"/>
        </w:trPr>
        <w:tc>
          <w:tcPr>
            <w:tcW w:w="1583" w:type="pct"/>
          </w:tcPr>
          <w:p w14:paraId="32EAA0BF" w14:textId="482E16D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6E25847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057DB9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358F19C6" w14:textId="64B7483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4 (67.5)</w:t>
            </w:r>
          </w:p>
        </w:tc>
        <w:tc>
          <w:tcPr>
            <w:tcW w:w="618" w:type="pct"/>
          </w:tcPr>
          <w:p w14:paraId="4DDCA17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D74B50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E37BCF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1B0B341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C0B18EC" w14:textId="0A304579" w:rsidTr="000A3346">
        <w:trPr>
          <w:gridAfter w:val="1"/>
          <w:wAfter w:w="76" w:type="pct"/>
        </w:trPr>
        <w:tc>
          <w:tcPr>
            <w:tcW w:w="1583" w:type="pct"/>
          </w:tcPr>
          <w:p w14:paraId="7EC352D1" w14:textId="4AA2A4A2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264D0B7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4BECC71" w14:textId="405C43F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56B60BED" w14:textId="6659F89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1 (13.8)</w:t>
            </w:r>
          </w:p>
        </w:tc>
        <w:tc>
          <w:tcPr>
            <w:tcW w:w="618" w:type="pct"/>
          </w:tcPr>
          <w:p w14:paraId="20F46D2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D2FB9C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51A13D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78E5E7B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3E3C47C" w14:textId="2842A716" w:rsidTr="000A3346">
        <w:trPr>
          <w:gridAfter w:val="1"/>
          <w:wAfter w:w="76" w:type="pct"/>
        </w:trPr>
        <w:tc>
          <w:tcPr>
            <w:tcW w:w="1583" w:type="pct"/>
          </w:tcPr>
          <w:p w14:paraId="30C80DB2" w14:textId="03E2B3B3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</w:t>
            </w:r>
          </w:p>
        </w:tc>
        <w:tc>
          <w:tcPr>
            <w:tcW w:w="298" w:type="pct"/>
          </w:tcPr>
          <w:p w14:paraId="05C2381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6EE7658" w14:textId="25970A6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053EB2FD" w14:textId="24A187F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5 (18.8)</w:t>
            </w:r>
          </w:p>
        </w:tc>
        <w:tc>
          <w:tcPr>
            <w:tcW w:w="618" w:type="pct"/>
          </w:tcPr>
          <w:p w14:paraId="51653D0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BB7F02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C670F8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2010CF7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E535E23" w14:textId="79D9141B" w:rsidTr="000A3346">
        <w:trPr>
          <w:gridAfter w:val="1"/>
          <w:wAfter w:w="76" w:type="pct"/>
        </w:trPr>
        <w:tc>
          <w:tcPr>
            <w:tcW w:w="1583" w:type="pct"/>
          </w:tcPr>
          <w:p w14:paraId="43F59BB1" w14:textId="4F2C1809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4062BC8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6E8529A" w14:textId="1F9CDDA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39B5AE92" w14:textId="63E954B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09F6DB9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84D045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97BC86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17E55AF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13A388C8" w14:textId="5A6F4B27" w:rsidTr="000A3346">
        <w:trPr>
          <w:gridAfter w:val="1"/>
          <w:wAfter w:w="76" w:type="pct"/>
        </w:trPr>
        <w:tc>
          <w:tcPr>
            <w:tcW w:w="1583" w:type="pct"/>
          </w:tcPr>
          <w:p w14:paraId="3F4F5196" w14:textId="240BA386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1</w:t>
            </w:r>
            <w:r w:rsidR="007521CB" w:rsidRPr="008120E0">
              <w:rPr>
                <w:sz w:val="22"/>
                <w:szCs w:val="22"/>
              </w:rPr>
              <w:t>1</w:t>
            </w:r>
            <w:r w:rsidRPr="008120E0">
              <w:rPr>
                <w:sz w:val="22"/>
                <w:szCs w:val="22"/>
              </w:rPr>
              <w:t xml:space="preserve"> Medical history before telemedicine</w:t>
            </w:r>
          </w:p>
        </w:tc>
        <w:tc>
          <w:tcPr>
            <w:tcW w:w="298" w:type="pct"/>
          </w:tcPr>
          <w:p w14:paraId="60F9BE6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80A9098" w14:textId="1032139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7859F7E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2E87325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CDA828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F68949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7AA2FA3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1DE4A8C" w14:textId="59F8E973" w:rsidTr="000A3346">
        <w:trPr>
          <w:gridAfter w:val="1"/>
          <w:wAfter w:w="76" w:type="pct"/>
        </w:trPr>
        <w:tc>
          <w:tcPr>
            <w:tcW w:w="1583" w:type="pct"/>
          </w:tcPr>
          <w:p w14:paraId="03C30B38" w14:textId="2D26DA01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6C921D6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C7F3C9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7843E848" w14:textId="096499E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76 (95.0)</w:t>
            </w:r>
          </w:p>
        </w:tc>
        <w:tc>
          <w:tcPr>
            <w:tcW w:w="618" w:type="pct"/>
          </w:tcPr>
          <w:p w14:paraId="60330F4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0F59B3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25E799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3D20C39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B71E16A" w14:textId="5D9BE904" w:rsidTr="000A3346">
        <w:trPr>
          <w:gridAfter w:val="1"/>
          <w:wAfter w:w="76" w:type="pct"/>
        </w:trPr>
        <w:tc>
          <w:tcPr>
            <w:tcW w:w="1583" w:type="pct"/>
          </w:tcPr>
          <w:p w14:paraId="67DEAD55" w14:textId="2557C58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64AC72D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6BF7215" w14:textId="38735FC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39887BC0" w14:textId="736FD73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440052B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670214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CE73EC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41472FF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7DA51336" w14:textId="2BA4966A" w:rsidTr="000A3346">
        <w:trPr>
          <w:gridAfter w:val="1"/>
          <w:wAfter w:w="76" w:type="pct"/>
        </w:trPr>
        <w:tc>
          <w:tcPr>
            <w:tcW w:w="1583" w:type="pct"/>
          </w:tcPr>
          <w:p w14:paraId="3AE17C6B" w14:textId="7943583C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776EF7B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7217E44" w14:textId="088444E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5AF5FACD" w14:textId="24A0B66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 (5.0)</w:t>
            </w:r>
          </w:p>
        </w:tc>
        <w:tc>
          <w:tcPr>
            <w:tcW w:w="618" w:type="pct"/>
          </w:tcPr>
          <w:p w14:paraId="29A36D4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4209BA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1EA1EE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642B188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E45FE1C" w14:textId="04849BE5" w:rsidTr="000A3346">
        <w:trPr>
          <w:gridAfter w:val="1"/>
          <w:wAfter w:w="76" w:type="pct"/>
        </w:trPr>
        <w:tc>
          <w:tcPr>
            <w:tcW w:w="1583" w:type="pct"/>
          </w:tcPr>
          <w:p w14:paraId="40DF0291" w14:textId="4B00B679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4672499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97D382A" w14:textId="4559EB39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43E059BB" w14:textId="448210F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10DF36C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68A0FAB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61F1A9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6E5D54F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132B872" w14:textId="1962A943" w:rsidTr="000A3346">
        <w:trPr>
          <w:gridAfter w:val="1"/>
          <w:wAfter w:w="76" w:type="pct"/>
        </w:trPr>
        <w:tc>
          <w:tcPr>
            <w:tcW w:w="1583" w:type="pct"/>
          </w:tcPr>
          <w:p w14:paraId="3E325562" w14:textId="55FD2081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1</w:t>
            </w:r>
            <w:r w:rsidR="007521CB" w:rsidRPr="008120E0">
              <w:rPr>
                <w:sz w:val="22"/>
                <w:szCs w:val="22"/>
              </w:rPr>
              <w:t>2</w:t>
            </w:r>
            <w:r w:rsidRPr="008120E0">
              <w:rPr>
                <w:sz w:val="22"/>
                <w:szCs w:val="22"/>
              </w:rPr>
              <w:t xml:space="preserve"> Patient consent before telemedicine</w:t>
            </w:r>
          </w:p>
        </w:tc>
        <w:tc>
          <w:tcPr>
            <w:tcW w:w="298" w:type="pct"/>
          </w:tcPr>
          <w:p w14:paraId="2C0268F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380C54E" w14:textId="6CDBA9A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2E1E46C9" w14:textId="4208DEB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5A8E53D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B5A80C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D32E9E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7904219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9CEEEFB" w14:textId="37F8EE2E" w:rsidTr="000A3346">
        <w:trPr>
          <w:gridAfter w:val="1"/>
          <w:wAfter w:w="76" w:type="pct"/>
        </w:trPr>
        <w:tc>
          <w:tcPr>
            <w:tcW w:w="1583" w:type="pct"/>
          </w:tcPr>
          <w:p w14:paraId="31DAAB62" w14:textId="5431D31C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2CED8A6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FE31C95" w14:textId="6955B56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36CC5C71" w14:textId="4CD0B5A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9 (73.8)</w:t>
            </w:r>
          </w:p>
        </w:tc>
        <w:tc>
          <w:tcPr>
            <w:tcW w:w="618" w:type="pct"/>
          </w:tcPr>
          <w:p w14:paraId="59032C7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3C6854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1162F1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63D6303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1F0A29D" w14:textId="4F573E98" w:rsidTr="000A3346">
        <w:trPr>
          <w:gridAfter w:val="1"/>
          <w:wAfter w:w="76" w:type="pct"/>
        </w:trPr>
        <w:tc>
          <w:tcPr>
            <w:tcW w:w="1583" w:type="pct"/>
          </w:tcPr>
          <w:p w14:paraId="42B31423" w14:textId="48EC4BC3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6B184D5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E5BFF83" w14:textId="7124C96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4A6616A3" w14:textId="7DD4D7A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9 (23.8)</w:t>
            </w:r>
          </w:p>
        </w:tc>
        <w:tc>
          <w:tcPr>
            <w:tcW w:w="618" w:type="pct"/>
          </w:tcPr>
          <w:p w14:paraId="497F411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F1490F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0F29FC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6109256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7FE9E7A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2DF205ED" w14:textId="2C23513B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38DA336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5F3F71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1B5B68C1" w14:textId="6961E64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2.5)</w:t>
            </w:r>
          </w:p>
        </w:tc>
        <w:tc>
          <w:tcPr>
            <w:tcW w:w="618" w:type="pct"/>
          </w:tcPr>
          <w:p w14:paraId="1CCE727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709AAC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8E9579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7AD1A6F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1F5B7D08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74A247C4" w14:textId="61F012A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10A8112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AA6F53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1218FB1F" w14:textId="6BCD007F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63668F1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08BE2A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183328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61373E3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A81EF75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41BAC35F" w14:textId="0509F307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lastRenderedPageBreak/>
              <w:t>2.1</w:t>
            </w:r>
            <w:r w:rsidR="007521CB" w:rsidRPr="008120E0">
              <w:rPr>
                <w:sz w:val="22"/>
                <w:szCs w:val="22"/>
              </w:rPr>
              <w:t>3</w:t>
            </w:r>
            <w:r w:rsidRPr="008120E0">
              <w:rPr>
                <w:sz w:val="22"/>
                <w:szCs w:val="22"/>
              </w:rPr>
              <w:t xml:space="preserve"> Physical examination before telemedicine</w:t>
            </w:r>
          </w:p>
        </w:tc>
        <w:tc>
          <w:tcPr>
            <w:tcW w:w="298" w:type="pct"/>
          </w:tcPr>
          <w:p w14:paraId="34E5D99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0D8898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3E20276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729478E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4EF11A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28433E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44C87D7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20536EC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517D9308" w14:textId="314DE2C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597E7BB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45BEA5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353A4940" w14:textId="3298F0E3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5 (56.3)</w:t>
            </w:r>
          </w:p>
        </w:tc>
        <w:tc>
          <w:tcPr>
            <w:tcW w:w="618" w:type="pct"/>
          </w:tcPr>
          <w:p w14:paraId="1818EBD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F1BD3C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99714E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740A164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FFE0DD1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095C8EA1" w14:textId="1401F38B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3ED863F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E8004C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6043038D" w14:textId="305E0BE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2.5)</w:t>
            </w:r>
          </w:p>
        </w:tc>
        <w:tc>
          <w:tcPr>
            <w:tcW w:w="618" w:type="pct"/>
          </w:tcPr>
          <w:p w14:paraId="05EC353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1C1E4D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16748A2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0FE5050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87648F7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0B1987AD" w14:textId="29E8C9A7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6D76BB3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EF8C56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28BA0904" w14:textId="22FB9C2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3 (41.3)</w:t>
            </w:r>
          </w:p>
        </w:tc>
        <w:tc>
          <w:tcPr>
            <w:tcW w:w="618" w:type="pct"/>
          </w:tcPr>
          <w:p w14:paraId="03F8970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2C6A05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4901F74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6B79531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39B3060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38A6A667" w14:textId="628CE14F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6C4A805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129F83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42247727" w14:textId="29A2219E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0BFBE1D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913F62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DD647F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509307B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3FA190B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43428C89" w14:textId="393F3D52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1</w:t>
            </w:r>
            <w:r w:rsidR="007521CB" w:rsidRPr="008120E0">
              <w:rPr>
                <w:sz w:val="22"/>
                <w:szCs w:val="22"/>
              </w:rPr>
              <w:t>4</w:t>
            </w:r>
            <w:r w:rsidRPr="008120E0">
              <w:rPr>
                <w:sz w:val="22"/>
                <w:szCs w:val="22"/>
              </w:rPr>
              <w:t xml:space="preserve"> Specific regulation</w:t>
            </w:r>
            <w:r w:rsidR="00BC111C" w:rsidRPr="008120E0">
              <w:rPr>
                <w:sz w:val="22"/>
                <w:szCs w:val="22"/>
              </w:rPr>
              <w:t>s</w:t>
            </w:r>
            <w:r w:rsidRPr="008120E0">
              <w:rPr>
                <w:sz w:val="22"/>
                <w:szCs w:val="22"/>
              </w:rPr>
              <w:t xml:space="preserve"> and standard</w:t>
            </w:r>
            <w:r w:rsidR="00BC111C" w:rsidRPr="008120E0">
              <w:rPr>
                <w:sz w:val="22"/>
                <w:szCs w:val="22"/>
              </w:rPr>
              <w:t>s</w:t>
            </w:r>
            <w:r w:rsidRPr="008120E0">
              <w:rPr>
                <w:sz w:val="22"/>
                <w:szCs w:val="22"/>
              </w:rPr>
              <w:t xml:space="preserve"> for telemedicine</w:t>
            </w:r>
          </w:p>
        </w:tc>
        <w:tc>
          <w:tcPr>
            <w:tcW w:w="298" w:type="pct"/>
          </w:tcPr>
          <w:p w14:paraId="6B162A4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C60BCB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3634609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12697B5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3AD51D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B2A209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7A3024A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6C0B2C6E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00D63746" w14:textId="627C9011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Yes</w:t>
            </w:r>
          </w:p>
        </w:tc>
        <w:tc>
          <w:tcPr>
            <w:tcW w:w="298" w:type="pct"/>
          </w:tcPr>
          <w:p w14:paraId="3513381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D5CBFE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2A39C5B6" w14:textId="4BF06CA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65 (81.3)</w:t>
            </w:r>
          </w:p>
        </w:tc>
        <w:tc>
          <w:tcPr>
            <w:tcW w:w="618" w:type="pct"/>
          </w:tcPr>
          <w:p w14:paraId="0562A44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445AE8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04576B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33E8261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B26433E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1D705C4F" w14:textId="5FAFBBC8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No</w:t>
            </w:r>
          </w:p>
        </w:tc>
        <w:tc>
          <w:tcPr>
            <w:tcW w:w="298" w:type="pct"/>
          </w:tcPr>
          <w:p w14:paraId="7A92105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08920E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37BF6B20" w14:textId="6184729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 (5.0)</w:t>
            </w:r>
          </w:p>
        </w:tc>
        <w:tc>
          <w:tcPr>
            <w:tcW w:w="618" w:type="pct"/>
          </w:tcPr>
          <w:p w14:paraId="457D691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7366A1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D916F3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4F646FE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99719E7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5667E1F0" w14:textId="73C3DF2A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6A538C2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2234977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56A2E41A" w14:textId="312C1E3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1 (13.8)</w:t>
            </w:r>
          </w:p>
        </w:tc>
        <w:tc>
          <w:tcPr>
            <w:tcW w:w="618" w:type="pct"/>
          </w:tcPr>
          <w:p w14:paraId="4215A4A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535B0B3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6C90CD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49FDD31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5AE1761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7A737179" w14:textId="3C554399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39D51A6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F62CD8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4C740518" w14:textId="048FC8E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19F43B0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988E55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3D4039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179B8E4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473082F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342A0A8D" w14:textId="73512CBE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1</w:t>
            </w:r>
            <w:r w:rsidR="007521CB" w:rsidRPr="008120E0">
              <w:rPr>
                <w:sz w:val="22"/>
                <w:szCs w:val="22"/>
              </w:rPr>
              <w:t>5</w:t>
            </w:r>
            <w:r w:rsidRPr="008120E0">
              <w:rPr>
                <w:sz w:val="22"/>
                <w:szCs w:val="22"/>
              </w:rPr>
              <w:t xml:space="preserve"> Expected payment</w:t>
            </w:r>
          </w:p>
        </w:tc>
        <w:tc>
          <w:tcPr>
            <w:tcW w:w="298" w:type="pct"/>
          </w:tcPr>
          <w:p w14:paraId="4BE3809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71C8F1A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44EA7FF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733CBFE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C9C286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DC7364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2E79746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F525BCD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437360B9" w14:textId="11EA0B1F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Free</w:t>
            </w:r>
          </w:p>
        </w:tc>
        <w:tc>
          <w:tcPr>
            <w:tcW w:w="298" w:type="pct"/>
          </w:tcPr>
          <w:p w14:paraId="3C527B5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435376A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73FCA728" w14:textId="1B1BCE4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3 (16.3)</w:t>
            </w:r>
          </w:p>
        </w:tc>
        <w:tc>
          <w:tcPr>
            <w:tcW w:w="618" w:type="pct"/>
          </w:tcPr>
          <w:p w14:paraId="3EA5A15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32B718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4AF299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2EDBBF9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A3D44A2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60E088B4" w14:textId="5AB95A49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ore than normal</w:t>
            </w:r>
          </w:p>
        </w:tc>
        <w:tc>
          <w:tcPr>
            <w:tcW w:w="298" w:type="pct"/>
          </w:tcPr>
          <w:p w14:paraId="20E9542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24F4D0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274B5ACA" w14:textId="14C4D9F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5 (18.8)</w:t>
            </w:r>
          </w:p>
        </w:tc>
        <w:tc>
          <w:tcPr>
            <w:tcW w:w="618" w:type="pct"/>
          </w:tcPr>
          <w:p w14:paraId="10E6CF47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01AA8CB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06E6267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465EB47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49482035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338B56C3" w14:textId="13C97AF0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Less than normal</w:t>
            </w:r>
          </w:p>
        </w:tc>
        <w:tc>
          <w:tcPr>
            <w:tcW w:w="298" w:type="pct"/>
          </w:tcPr>
          <w:p w14:paraId="038C36E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523215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1FC4111B" w14:textId="5EEA118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 (5.0)</w:t>
            </w:r>
          </w:p>
        </w:tc>
        <w:tc>
          <w:tcPr>
            <w:tcW w:w="618" w:type="pct"/>
          </w:tcPr>
          <w:p w14:paraId="3FD0F93F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EF6C7D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6C5C8646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3498141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420E12D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209D56FC" w14:textId="337E098D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Same as normal</w:t>
            </w:r>
          </w:p>
        </w:tc>
        <w:tc>
          <w:tcPr>
            <w:tcW w:w="298" w:type="pct"/>
          </w:tcPr>
          <w:p w14:paraId="4F1ED01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C212A2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4F5B6F1D" w14:textId="54B012A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4 (30.0)</w:t>
            </w:r>
          </w:p>
        </w:tc>
        <w:tc>
          <w:tcPr>
            <w:tcW w:w="618" w:type="pct"/>
          </w:tcPr>
          <w:p w14:paraId="01C28E1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FD0F68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E8F209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43E1450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9A8BAF4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335B9E54" w14:textId="05414131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5CD5D83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2D50F8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12C06098" w14:textId="01C7A47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4 (30.0)</w:t>
            </w:r>
          </w:p>
        </w:tc>
        <w:tc>
          <w:tcPr>
            <w:tcW w:w="618" w:type="pct"/>
          </w:tcPr>
          <w:p w14:paraId="7946587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ABBF43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794C3E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612CAAF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3DC1B99B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37AABD0B" w14:textId="336E958C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</w:tcPr>
          <w:p w14:paraId="2C2320D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AAEF04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0443D0E6" w14:textId="62FD84B4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</w:tcPr>
          <w:p w14:paraId="38B1AE8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1380E92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37E3A6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2C93D0E5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E106CD3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4ACB3A8D" w14:textId="0D830179" w:rsidR="00641F94" w:rsidRPr="008120E0" w:rsidRDefault="00641F94" w:rsidP="000A3346">
            <w:pPr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.1</w:t>
            </w:r>
            <w:r w:rsidR="007521CB" w:rsidRPr="008120E0">
              <w:rPr>
                <w:sz w:val="22"/>
                <w:szCs w:val="22"/>
              </w:rPr>
              <w:t>6</w:t>
            </w:r>
            <w:r w:rsidRPr="008120E0">
              <w:rPr>
                <w:sz w:val="22"/>
                <w:szCs w:val="22"/>
              </w:rPr>
              <w:t xml:space="preserve"> Satisfaction</w:t>
            </w:r>
            <w:r w:rsidR="00BC46FF" w:rsidRPr="008120E0">
              <w:rPr>
                <w:sz w:val="22"/>
                <w:szCs w:val="22"/>
              </w:rPr>
              <w:t xml:space="preserve"> / Performance</w:t>
            </w:r>
          </w:p>
        </w:tc>
        <w:tc>
          <w:tcPr>
            <w:tcW w:w="298" w:type="pct"/>
          </w:tcPr>
          <w:p w14:paraId="7191FE00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08CA2A7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9" w:type="pct"/>
          </w:tcPr>
          <w:p w14:paraId="4ECC7A7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8" w:type="pct"/>
          </w:tcPr>
          <w:p w14:paraId="1583E40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FCFB97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5F0B94D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19" w:type="pct"/>
          </w:tcPr>
          <w:p w14:paraId="5A59474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186CEE43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71C1084E" w14:textId="2928AEF5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Same as normal</w:t>
            </w:r>
          </w:p>
        </w:tc>
        <w:tc>
          <w:tcPr>
            <w:tcW w:w="298" w:type="pct"/>
          </w:tcPr>
          <w:p w14:paraId="1568898E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6671D1BE" w14:textId="32D8E9E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5 (33.3)</w:t>
            </w:r>
          </w:p>
        </w:tc>
        <w:tc>
          <w:tcPr>
            <w:tcW w:w="519" w:type="pct"/>
          </w:tcPr>
          <w:p w14:paraId="378858F7" w14:textId="4692EF3B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6 (32.5)</w:t>
            </w:r>
          </w:p>
        </w:tc>
        <w:tc>
          <w:tcPr>
            <w:tcW w:w="618" w:type="pct"/>
          </w:tcPr>
          <w:p w14:paraId="04C9C7A3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4BFC6BC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2DBF16D8" w14:textId="0DF084E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10 (66.7)</w:t>
            </w:r>
          </w:p>
        </w:tc>
        <w:tc>
          <w:tcPr>
            <w:tcW w:w="619" w:type="pct"/>
          </w:tcPr>
          <w:p w14:paraId="16DC31B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0C33D842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6045A41B" w14:textId="18CCAA4C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Better than normal</w:t>
            </w:r>
          </w:p>
        </w:tc>
        <w:tc>
          <w:tcPr>
            <w:tcW w:w="298" w:type="pct"/>
          </w:tcPr>
          <w:p w14:paraId="6AB5833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5078966C" w14:textId="5F26421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2 (48.9)</w:t>
            </w:r>
          </w:p>
        </w:tc>
        <w:tc>
          <w:tcPr>
            <w:tcW w:w="519" w:type="pct"/>
          </w:tcPr>
          <w:p w14:paraId="3D2F9037" w14:textId="59C164F5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2 (2.5)</w:t>
            </w:r>
          </w:p>
        </w:tc>
        <w:tc>
          <w:tcPr>
            <w:tcW w:w="618" w:type="pct"/>
          </w:tcPr>
          <w:p w14:paraId="64BC65C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2A9A187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74A8EFB5" w14:textId="6B4B0296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 (33.3)</w:t>
            </w:r>
          </w:p>
        </w:tc>
        <w:tc>
          <w:tcPr>
            <w:tcW w:w="619" w:type="pct"/>
          </w:tcPr>
          <w:p w14:paraId="1000DD3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B9CA98B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73CE7904" w14:textId="7EADEF69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Worse than normal</w:t>
            </w:r>
          </w:p>
        </w:tc>
        <w:tc>
          <w:tcPr>
            <w:tcW w:w="298" w:type="pct"/>
          </w:tcPr>
          <w:p w14:paraId="53058AC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16A91B81" w14:textId="37AF30CD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3 (6.7)</w:t>
            </w:r>
          </w:p>
        </w:tc>
        <w:tc>
          <w:tcPr>
            <w:tcW w:w="519" w:type="pct"/>
          </w:tcPr>
          <w:p w14:paraId="7090F455" w14:textId="56EFE922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 (5.0)</w:t>
            </w:r>
          </w:p>
        </w:tc>
        <w:tc>
          <w:tcPr>
            <w:tcW w:w="618" w:type="pct"/>
          </w:tcPr>
          <w:p w14:paraId="03FA643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37E3EEF2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E5286A4" w14:textId="4CCFB43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7F041B6A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552076DD" w14:textId="77777777" w:rsidTr="000A3346">
        <w:trPr>
          <w:gridAfter w:val="1"/>
          <w:wAfter w:w="76" w:type="pct"/>
        </w:trPr>
        <w:tc>
          <w:tcPr>
            <w:tcW w:w="1583" w:type="pct"/>
          </w:tcPr>
          <w:p w14:paraId="37801F1B" w14:textId="71C68C1F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Unclear/Not specified</w:t>
            </w:r>
          </w:p>
        </w:tc>
        <w:tc>
          <w:tcPr>
            <w:tcW w:w="298" w:type="pct"/>
          </w:tcPr>
          <w:p w14:paraId="49361551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</w:tcPr>
          <w:p w14:paraId="3ADC9B58" w14:textId="5740726C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5 (11.1)</w:t>
            </w:r>
          </w:p>
        </w:tc>
        <w:tc>
          <w:tcPr>
            <w:tcW w:w="519" w:type="pct"/>
          </w:tcPr>
          <w:p w14:paraId="3C404D6B" w14:textId="5E728308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48 (60.0)</w:t>
            </w:r>
          </w:p>
        </w:tc>
        <w:tc>
          <w:tcPr>
            <w:tcW w:w="618" w:type="pct"/>
          </w:tcPr>
          <w:p w14:paraId="09E6E288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</w:tcPr>
          <w:p w14:paraId="798D3B04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</w:tcPr>
          <w:p w14:paraId="3A1E10D3" w14:textId="6A19B60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</w:tcPr>
          <w:p w14:paraId="2E78389C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  <w:tr w:rsidR="00641F94" w:rsidRPr="008120E0" w14:paraId="2298C1EC" w14:textId="77777777" w:rsidTr="000A3346">
        <w:trPr>
          <w:gridAfter w:val="1"/>
          <w:wAfter w:w="76" w:type="pct"/>
        </w:trPr>
        <w:tc>
          <w:tcPr>
            <w:tcW w:w="1583" w:type="pct"/>
            <w:tcBorders>
              <w:bottom w:val="single" w:sz="4" w:space="0" w:color="auto"/>
            </w:tcBorders>
          </w:tcPr>
          <w:p w14:paraId="3F12EB5D" w14:textId="68FA8090" w:rsidR="00641F94" w:rsidRPr="008120E0" w:rsidRDefault="00641F94" w:rsidP="000A3346">
            <w:pPr>
              <w:ind w:left="175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Missing data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53DC300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412BE6FE" w14:textId="77690880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4C4985AD" w14:textId="13780E2A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3B9A0ACD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1F9D22DB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6A4EF0DD" w14:textId="7FC417E1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  <w:r w:rsidRPr="008120E0">
              <w:rPr>
                <w:sz w:val="22"/>
                <w:szCs w:val="22"/>
              </w:rPr>
              <w:t>0 (0.0)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717B4F29" w14:textId="77777777" w:rsidR="00641F94" w:rsidRPr="008120E0" w:rsidRDefault="00641F94" w:rsidP="00A344C8">
            <w:pPr>
              <w:jc w:val="right"/>
              <w:rPr>
                <w:sz w:val="22"/>
                <w:szCs w:val="22"/>
              </w:rPr>
            </w:pPr>
          </w:p>
        </w:tc>
      </w:tr>
    </w:tbl>
    <w:p w14:paraId="0A14ED46" w14:textId="7992679C" w:rsidR="009B149F" w:rsidRPr="009B149F" w:rsidRDefault="009B149F" w:rsidP="006B6043">
      <w:pPr>
        <w:spacing w:after="0"/>
        <w:rPr>
          <w:sz w:val="22"/>
        </w:rPr>
      </w:pPr>
      <w:r>
        <w:rPr>
          <w:sz w:val="22"/>
          <w:szCs w:val="22"/>
        </w:rPr>
        <w:t>a. Questions regarding the willingness to adopt online consultation and telemedicine were only asked for county-level doctors.</w:t>
      </w:r>
    </w:p>
    <w:p w14:paraId="04ACEE1F" w14:textId="31399BA6" w:rsidR="00456B90" w:rsidRPr="008120E0" w:rsidRDefault="00DD3F7F" w:rsidP="006B6043">
      <w:pPr>
        <w:spacing w:after="0"/>
        <w:rPr>
          <w:sz w:val="22"/>
        </w:rPr>
      </w:pPr>
      <w:r w:rsidRPr="008120E0">
        <w:rPr>
          <w:sz w:val="22"/>
        </w:rPr>
        <w:t>Note: n.a., not applicable</w:t>
      </w:r>
    </w:p>
    <w:p w14:paraId="6BF28E9E" w14:textId="0AB3B258" w:rsidR="00467EF1" w:rsidRPr="008120E0" w:rsidRDefault="00467EF1">
      <w:pPr>
        <w:rPr>
          <w:sz w:val="22"/>
        </w:rPr>
      </w:pPr>
    </w:p>
    <w:sectPr w:rsidR="00467EF1" w:rsidRPr="008120E0" w:rsidSect="004F5D71">
      <w:pgSz w:w="16838" w:h="11906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7C535" w14:textId="77777777" w:rsidR="006E23F7" w:rsidRDefault="006E23F7" w:rsidP="00D038E2">
      <w:r>
        <w:separator/>
      </w:r>
    </w:p>
  </w:endnote>
  <w:endnote w:type="continuationSeparator" w:id="0">
    <w:p w14:paraId="0D164739" w14:textId="77777777" w:rsidR="006E23F7" w:rsidRDefault="006E23F7" w:rsidP="00D0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1D639" w14:textId="77777777" w:rsidR="006E23F7" w:rsidRDefault="006E23F7" w:rsidP="00D038E2">
      <w:r>
        <w:separator/>
      </w:r>
    </w:p>
  </w:footnote>
  <w:footnote w:type="continuationSeparator" w:id="0">
    <w:p w14:paraId="71A6542A" w14:textId="77777777" w:rsidR="006E23F7" w:rsidRDefault="006E23F7" w:rsidP="00D03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39"/>
    <w:rsid w:val="00017017"/>
    <w:rsid w:val="0002029A"/>
    <w:rsid w:val="000269F3"/>
    <w:rsid w:val="0003022B"/>
    <w:rsid w:val="000645C8"/>
    <w:rsid w:val="00066565"/>
    <w:rsid w:val="00075D3D"/>
    <w:rsid w:val="00086214"/>
    <w:rsid w:val="000874FF"/>
    <w:rsid w:val="000920A6"/>
    <w:rsid w:val="000A1D88"/>
    <w:rsid w:val="000A3346"/>
    <w:rsid w:val="000C4419"/>
    <w:rsid w:val="000C7A82"/>
    <w:rsid w:val="000D09B7"/>
    <w:rsid w:val="000D75A0"/>
    <w:rsid w:val="000E556A"/>
    <w:rsid w:val="000F16D2"/>
    <w:rsid w:val="001315EC"/>
    <w:rsid w:val="00140326"/>
    <w:rsid w:val="0014322F"/>
    <w:rsid w:val="001A576D"/>
    <w:rsid w:val="001B35E2"/>
    <w:rsid w:val="001D5E47"/>
    <w:rsid w:val="001E4AE7"/>
    <w:rsid w:val="001F75AB"/>
    <w:rsid w:val="00205148"/>
    <w:rsid w:val="00222D6D"/>
    <w:rsid w:val="00232088"/>
    <w:rsid w:val="00251775"/>
    <w:rsid w:val="00251AE1"/>
    <w:rsid w:val="0026067A"/>
    <w:rsid w:val="0028600E"/>
    <w:rsid w:val="00292F0B"/>
    <w:rsid w:val="00295708"/>
    <w:rsid w:val="002A57E0"/>
    <w:rsid w:val="002E17F2"/>
    <w:rsid w:val="002F7E77"/>
    <w:rsid w:val="00305814"/>
    <w:rsid w:val="00317B34"/>
    <w:rsid w:val="003304B8"/>
    <w:rsid w:val="00332E39"/>
    <w:rsid w:val="003360EF"/>
    <w:rsid w:val="0033684D"/>
    <w:rsid w:val="00363114"/>
    <w:rsid w:val="0037360F"/>
    <w:rsid w:val="003B429D"/>
    <w:rsid w:val="003D400C"/>
    <w:rsid w:val="003D4DFD"/>
    <w:rsid w:val="003F0B05"/>
    <w:rsid w:val="003F4DE0"/>
    <w:rsid w:val="003F5F6C"/>
    <w:rsid w:val="00401F79"/>
    <w:rsid w:val="00420E90"/>
    <w:rsid w:val="00423BC4"/>
    <w:rsid w:val="00424401"/>
    <w:rsid w:val="00424596"/>
    <w:rsid w:val="00430030"/>
    <w:rsid w:val="00433B42"/>
    <w:rsid w:val="004467F3"/>
    <w:rsid w:val="00456B90"/>
    <w:rsid w:val="00461103"/>
    <w:rsid w:val="00467EF1"/>
    <w:rsid w:val="00470DDF"/>
    <w:rsid w:val="00472406"/>
    <w:rsid w:val="004C683A"/>
    <w:rsid w:val="004E0E8E"/>
    <w:rsid w:val="004E3D89"/>
    <w:rsid w:val="004E4E8B"/>
    <w:rsid w:val="004F5D71"/>
    <w:rsid w:val="0053067B"/>
    <w:rsid w:val="00543A0C"/>
    <w:rsid w:val="00570A4B"/>
    <w:rsid w:val="00571D78"/>
    <w:rsid w:val="00576164"/>
    <w:rsid w:val="005E099B"/>
    <w:rsid w:val="00613E8A"/>
    <w:rsid w:val="00634D57"/>
    <w:rsid w:val="00641F94"/>
    <w:rsid w:val="006500E4"/>
    <w:rsid w:val="00650BA3"/>
    <w:rsid w:val="00650CA2"/>
    <w:rsid w:val="006563BD"/>
    <w:rsid w:val="00660B8C"/>
    <w:rsid w:val="00662DCF"/>
    <w:rsid w:val="0067638D"/>
    <w:rsid w:val="00686A8F"/>
    <w:rsid w:val="006938ED"/>
    <w:rsid w:val="006A2310"/>
    <w:rsid w:val="006A742F"/>
    <w:rsid w:val="006A7F5E"/>
    <w:rsid w:val="006B6043"/>
    <w:rsid w:val="006D63F9"/>
    <w:rsid w:val="006E0AFD"/>
    <w:rsid w:val="006E23F7"/>
    <w:rsid w:val="006E468E"/>
    <w:rsid w:val="006F14E2"/>
    <w:rsid w:val="006F1FDF"/>
    <w:rsid w:val="00712B00"/>
    <w:rsid w:val="007143AF"/>
    <w:rsid w:val="00742145"/>
    <w:rsid w:val="007513F0"/>
    <w:rsid w:val="007521CB"/>
    <w:rsid w:val="0076068C"/>
    <w:rsid w:val="00761C1E"/>
    <w:rsid w:val="00761ECF"/>
    <w:rsid w:val="00774EB8"/>
    <w:rsid w:val="0078088C"/>
    <w:rsid w:val="00782A1A"/>
    <w:rsid w:val="007E0352"/>
    <w:rsid w:val="007F21AE"/>
    <w:rsid w:val="007F4563"/>
    <w:rsid w:val="008120E0"/>
    <w:rsid w:val="00813009"/>
    <w:rsid w:val="008136B2"/>
    <w:rsid w:val="008146F3"/>
    <w:rsid w:val="008253F1"/>
    <w:rsid w:val="0083757B"/>
    <w:rsid w:val="008554C5"/>
    <w:rsid w:val="00873059"/>
    <w:rsid w:val="008732EB"/>
    <w:rsid w:val="00875B84"/>
    <w:rsid w:val="00881F3F"/>
    <w:rsid w:val="008A26F6"/>
    <w:rsid w:val="008B305B"/>
    <w:rsid w:val="008C2587"/>
    <w:rsid w:val="008C3E2D"/>
    <w:rsid w:val="008F794C"/>
    <w:rsid w:val="009057F6"/>
    <w:rsid w:val="00915679"/>
    <w:rsid w:val="00935B3E"/>
    <w:rsid w:val="00935CAD"/>
    <w:rsid w:val="00974095"/>
    <w:rsid w:val="00983D71"/>
    <w:rsid w:val="00985F39"/>
    <w:rsid w:val="00991A82"/>
    <w:rsid w:val="009A1721"/>
    <w:rsid w:val="009B149F"/>
    <w:rsid w:val="009C4DF4"/>
    <w:rsid w:val="009C6191"/>
    <w:rsid w:val="009E0F5E"/>
    <w:rsid w:val="00A27B68"/>
    <w:rsid w:val="00A32D89"/>
    <w:rsid w:val="00A344C8"/>
    <w:rsid w:val="00A35F5C"/>
    <w:rsid w:val="00A53AE8"/>
    <w:rsid w:val="00A67306"/>
    <w:rsid w:val="00A8475B"/>
    <w:rsid w:val="00AA0C2E"/>
    <w:rsid w:val="00AA6987"/>
    <w:rsid w:val="00AB4619"/>
    <w:rsid w:val="00AB4C1E"/>
    <w:rsid w:val="00AB6EE4"/>
    <w:rsid w:val="00AE5768"/>
    <w:rsid w:val="00B0382C"/>
    <w:rsid w:val="00B03B6D"/>
    <w:rsid w:val="00B12217"/>
    <w:rsid w:val="00B22281"/>
    <w:rsid w:val="00B62499"/>
    <w:rsid w:val="00B62756"/>
    <w:rsid w:val="00B64BE3"/>
    <w:rsid w:val="00B73BB8"/>
    <w:rsid w:val="00B84C25"/>
    <w:rsid w:val="00B86D05"/>
    <w:rsid w:val="00B9598A"/>
    <w:rsid w:val="00BA4423"/>
    <w:rsid w:val="00BC111C"/>
    <w:rsid w:val="00BC20AD"/>
    <w:rsid w:val="00BC2B83"/>
    <w:rsid w:val="00BC46FF"/>
    <w:rsid w:val="00BE32E1"/>
    <w:rsid w:val="00BE63F6"/>
    <w:rsid w:val="00BF2AFB"/>
    <w:rsid w:val="00BF692B"/>
    <w:rsid w:val="00C03601"/>
    <w:rsid w:val="00C13C1C"/>
    <w:rsid w:val="00C33C97"/>
    <w:rsid w:val="00C5296B"/>
    <w:rsid w:val="00C539F9"/>
    <w:rsid w:val="00C77B2B"/>
    <w:rsid w:val="00C946F4"/>
    <w:rsid w:val="00CC7BF8"/>
    <w:rsid w:val="00CD2CE0"/>
    <w:rsid w:val="00CD6648"/>
    <w:rsid w:val="00D038E2"/>
    <w:rsid w:val="00D23539"/>
    <w:rsid w:val="00D474B3"/>
    <w:rsid w:val="00D47B3A"/>
    <w:rsid w:val="00D718AE"/>
    <w:rsid w:val="00D76D8C"/>
    <w:rsid w:val="00D9416B"/>
    <w:rsid w:val="00DA3FD3"/>
    <w:rsid w:val="00DB2C29"/>
    <w:rsid w:val="00DD256F"/>
    <w:rsid w:val="00DD3F7F"/>
    <w:rsid w:val="00DF7CE3"/>
    <w:rsid w:val="00E018EA"/>
    <w:rsid w:val="00E12C00"/>
    <w:rsid w:val="00E17B1D"/>
    <w:rsid w:val="00E26EF1"/>
    <w:rsid w:val="00E465AA"/>
    <w:rsid w:val="00E57FF8"/>
    <w:rsid w:val="00E62FBE"/>
    <w:rsid w:val="00E651AD"/>
    <w:rsid w:val="00E8053C"/>
    <w:rsid w:val="00E84B02"/>
    <w:rsid w:val="00EB26F1"/>
    <w:rsid w:val="00EB5D0A"/>
    <w:rsid w:val="00EB5D8D"/>
    <w:rsid w:val="00ED7EC7"/>
    <w:rsid w:val="00EF00C7"/>
    <w:rsid w:val="00EF1CF6"/>
    <w:rsid w:val="00EF70FE"/>
    <w:rsid w:val="00F01ADE"/>
    <w:rsid w:val="00F022DE"/>
    <w:rsid w:val="00F0654E"/>
    <w:rsid w:val="00F101C5"/>
    <w:rsid w:val="00F14A6F"/>
    <w:rsid w:val="00F246F7"/>
    <w:rsid w:val="00F346BC"/>
    <w:rsid w:val="00F36330"/>
    <w:rsid w:val="00F4669C"/>
    <w:rsid w:val="00F62F02"/>
    <w:rsid w:val="00F64268"/>
    <w:rsid w:val="00F73009"/>
    <w:rsid w:val="00F75C60"/>
    <w:rsid w:val="00F910A5"/>
    <w:rsid w:val="00F97F9F"/>
    <w:rsid w:val="00FB39E7"/>
    <w:rsid w:val="00FC0E36"/>
    <w:rsid w:val="00FE0565"/>
    <w:rsid w:val="00FE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E9D73"/>
  <w15:chartTrackingRefBased/>
  <w15:docId w15:val="{C9E523C6-EEF8-4947-9AF5-D9E93DBE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8E2"/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B6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8E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8E2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038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8E2"/>
    <w:rPr>
      <w:color w:val="954F72"/>
      <w:u w:val="single"/>
    </w:rPr>
  </w:style>
  <w:style w:type="paragraph" w:customStyle="1" w:styleId="msonormal0">
    <w:name w:val="msonormal"/>
    <w:basedOn w:val="Normal"/>
    <w:rsid w:val="00D038E2"/>
    <w:pPr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4">
    <w:name w:val="xl64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5">
    <w:name w:val="xl65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6">
    <w:name w:val="xl6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7">
    <w:name w:val="xl6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8">
    <w:name w:val="xl68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9">
    <w:name w:val="xl69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0">
    <w:name w:val="xl70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1">
    <w:name w:val="xl71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2">
    <w:name w:val="xl7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3">
    <w:name w:val="xl73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4">
    <w:name w:val="xl74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5">
    <w:name w:val="xl75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6">
    <w:name w:val="xl76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7">
    <w:name w:val="xl77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8">
    <w:name w:val="xl78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9">
    <w:name w:val="xl79"/>
    <w:basedOn w:val="Normal"/>
    <w:rsid w:val="00D038E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val="en-HK"/>
    </w:rPr>
  </w:style>
  <w:style w:type="paragraph" w:customStyle="1" w:styleId="xl80">
    <w:name w:val="xl80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1">
    <w:name w:val="xl81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2">
    <w:name w:val="xl8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3">
    <w:name w:val="xl83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4">
    <w:name w:val="xl84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5">
    <w:name w:val="xl85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6">
    <w:name w:val="xl8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7">
    <w:name w:val="xl8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8">
    <w:name w:val="xl88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table" w:styleId="TableGrid">
    <w:name w:val="Table Grid"/>
    <w:basedOn w:val="TableNormal"/>
    <w:uiPriority w:val="39"/>
    <w:rsid w:val="00D03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7B68"/>
    <w:rPr>
      <w:rFonts w:ascii="Times New Roman" w:hAnsi="Times New Roman" w:cs="Times New Roman"/>
      <w:b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73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6E980-83F6-4EE8-B6E1-BCED9ED83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2</TotalTime>
  <Pages>5</Pages>
  <Words>1067</Words>
  <Characters>608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</dc:creator>
  <cp:keywords/>
  <dc:description/>
  <cp:lastModifiedBy>BOB</cp:lastModifiedBy>
  <cp:revision>195</cp:revision>
  <dcterms:created xsi:type="dcterms:W3CDTF">2021-12-02T02:50:00Z</dcterms:created>
  <dcterms:modified xsi:type="dcterms:W3CDTF">2023-03-25T18:22:00Z</dcterms:modified>
</cp:coreProperties>
</file>